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496AC" w14:textId="417B8177" w:rsidR="00F449BA" w:rsidRDefault="00D6346C" w:rsidP="00B507F5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</w:p>
    <w:p w14:paraId="195E853F" w14:textId="77777777" w:rsidR="00F449BA" w:rsidRDefault="00F449BA" w:rsidP="00B507F5">
      <w:pPr>
        <w:rPr>
          <w:b/>
          <w:bCs/>
          <w:sz w:val="20"/>
          <w:szCs w:val="20"/>
          <w:lang w:val="en-US"/>
        </w:rPr>
      </w:pPr>
    </w:p>
    <w:p w14:paraId="7CBD0741" w14:textId="75B45F6F" w:rsidR="00BD0DA9" w:rsidRPr="00860850" w:rsidRDefault="00BD0DA9" w:rsidP="00B507F5">
      <w:pPr>
        <w:rPr>
          <w:b/>
          <w:bCs/>
          <w:sz w:val="20"/>
          <w:szCs w:val="20"/>
          <w:lang w:val="en-US"/>
        </w:rPr>
      </w:pPr>
      <w:r w:rsidRPr="00860850">
        <w:rPr>
          <w:b/>
          <w:bCs/>
          <w:sz w:val="20"/>
          <w:szCs w:val="20"/>
          <w:lang w:val="en-US"/>
        </w:rPr>
        <w:t xml:space="preserve">Table </w:t>
      </w:r>
      <w:r w:rsidR="00D6346C">
        <w:rPr>
          <w:b/>
          <w:bCs/>
          <w:sz w:val="20"/>
          <w:szCs w:val="20"/>
          <w:lang w:val="en-US"/>
        </w:rPr>
        <w:t>S</w:t>
      </w:r>
      <w:r w:rsidR="007B1DE3" w:rsidRPr="00860850">
        <w:rPr>
          <w:b/>
          <w:bCs/>
          <w:sz w:val="20"/>
          <w:szCs w:val="20"/>
          <w:lang w:val="en-US"/>
        </w:rPr>
        <w:t>1</w:t>
      </w:r>
      <w:r w:rsidRPr="00860850">
        <w:rPr>
          <w:b/>
          <w:bCs/>
          <w:sz w:val="20"/>
          <w:szCs w:val="20"/>
          <w:lang w:val="en-US"/>
        </w:rPr>
        <w:t>. Ch</w:t>
      </w:r>
      <w:r w:rsidR="005B4B2F" w:rsidRPr="00860850">
        <w:rPr>
          <w:b/>
          <w:bCs/>
          <w:sz w:val="20"/>
          <w:szCs w:val="20"/>
          <w:lang w:val="en-US"/>
        </w:rPr>
        <w:t>a</w:t>
      </w:r>
      <w:r w:rsidRPr="00860850">
        <w:rPr>
          <w:b/>
          <w:bCs/>
          <w:sz w:val="20"/>
          <w:szCs w:val="20"/>
          <w:lang w:val="en-US"/>
        </w:rPr>
        <w:t xml:space="preserve">racteristics of participants </w:t>
      </w:r>
      <w:r w:rsidR="00D06499" w:rsidRPr="00860850">
        <w:rPr>
          <w:b/>
          <w:bCs/>
          <w:sz w:val="20"/>
          <w:szCs w:val="20"/>
          <w:lang w:val="en-US"/>
        </w:rPr>
        <w:t xml:space="preserve">stratified by FujiLAM </w:t>
      </w:r>
      <w:r w:rsidR="00364F09" w:rsidRPr="00860850">
        <w:rPr>
          <w:b/>
          <w:bCs/>
          <w:sz w:val="20"/>
          <w:szCs w:val="20"/>
          <w:lang w:val="en-US"/>
        </w:rPr>
        <w:t>status</w:t>
      </w:r>
      <w:r w:rsidR="00D06499" w:rsidRPr="00860850">
        <w:rPr>
          <w:b/>
          <w:bCs/>
          <w:sz w:val="20"/>
          <w:szCs w:val="20"/>
          <w:lang w:val="en-US"/>
        </w:rPr>
        <w:t xml:space="preserve"> </w:t>
      </w:r>
    </w:p>
    <w:p w14:paraId="03244FB3" w14:textId="77777777" w:rsidR="00B507F5" w:rsidRPr="00B507F5" w:rsidRDefault="00B507F5" w:rsidP="00B507F5">
      <w:pPr>
        <w:rPr>
          <w:lang w:val="en-US"/>
        </w:rPr>
      </w:pPr>
    </w:p>
    <w:tbl>
      <w:tblPr>
        <w:tblStyle w:val="TableGrid"/>
        <w:tblW w:w="14034" w:type="dxa"/>
        <w:tblInd w:w="-157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284"/>
        <w:gridCol w:w="1843"/>
        <w:gridCol w:w="1701"/>
        <w:gridCol w:w="992"/>
        <w:gridCol w:w="283"/>
        <w:gridCol w:w="2127"/>
        <w:gridCol w:w="1559"/>
        <w:gridCol w:w="1134"/>
      </w:tblGrid>
      <w:tr w:rsidR="00B507F5" w:rsidRPr="00E818BE" w14:paraId="76CCC895" w14:textId="45352845" w:rsidTr="002B5C08">
        <w:tc>
          <w:tcPr>
            <w:tcW w:w="2552" w:type="dxa"/>
            <w:tcBorders>
              <w:top w:val="single" w:sz="12" w:space="0" w:color="000000"/>
              <w:left w:val="single" w:sz="12" w:space="0" w:color="000000"/>
              <w:right w:val="double" w:sz="4" w:space="0" w:color="auto"/>
            </w:tcBorders>
          </w:tcPr>
          <w:p w14:paraId="3FC5BF75" w14:textId="77777777" w:rsidR="00E818BE" w:rsidRPr="00E818BE" w:rsidRDefault="00E818BE" w:rsidP="00BD0D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double" w:sz="4" w:space="0" w:color="auto"/>
              <w:right w:val="double" w:sz="4" w:space="0" w:color="auto"/>
            </w:tcBorders>
          </w:tcPr>
          <w:p w14:paraId="3E06BF52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All</w:t>
            </w:r>
          </w:p>
          <w:p w14:paraId="122676E7" w14:textId="4B03FF4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N</w:t>
            </w:r>
            <w:r w:rsidR="00AE00FB">
              <w:rPr>
                <w:sz w:val="20"/>
                <w:szCs w:val="20"/>
                <w:lang w:val="en-US"/>
              </w:rPr>
              <w:t xml:space="preserve"> </w:t>
            </w:r>
            <w:r w:rsidRPr="00E818BE">
              <w:rPr>
                <w:sz w:val="20"/>
                <w:szCs w:val="20"/>
                <w:lang w:val="en-US"/>
              </w:rPr>
              <w:t>=</w:t>
            </w:r>
            <w:r w:rsidR="00AE00FB">
              <w:rPr>
                <w:sz w:val="20"/>
                <w:szCs w:val="20"/>
                <w:lang w:val="en-US"/>
              </w:rPr>
              <w:t xml:space="preserve"> </w:t>
            </w:r>
            <w:r w:rsidRPr="00E818BE"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284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B7324A5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684D2638" w14:textId="787F4F93" w:rsidR="00B507F5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 xml:space="preserve">FujiLAM, </w:t>
            </w:r>
            <w:r w:rsidR="00AE00FB">
              <w:rPr>
                <w:sz w:val="20"/>
                <w:szCs w:val="20"/>
                <w:lang w:val="en-US"/>
              </w:rPr>
              <w:t xml:space="preserve">both </w:t>
            </w:r>
            <w:r w:rsidR="00E431BE">
              <w:rPr>
                <w:sz w:val="20"/>
                <w:szCs w:val="20"/>
                <w:lang w:val="en-US"/>
              </w:rPr>
              <w:t xml:space="preserve">morning and spot urine </w:t>
            </w:r>
            <w:r w:rsidR="00D653EE">
              <w:rPr>
                <w:sz w:val="20"/>
                <w:szCs w:val="20"/>
                <w:lang w:val="en-US"/>
              </w:rPr>
              <w:t xml:space="preserve">tests </w:t>
            </w:r>
            <w:r w:rsidRPr="00E818BE">
              <w:rPr>
                <w:sz w:val="20"/>
                <w:szCs w:val="20"/>
                <w:lang w:val="en-US"/>
              </w:rPr>
              <w:t>neg</w:t>
            </w:r>
            <w:r w:rsidR="00B507F5">
              <w:rPr>
                <w:sz w:val="20"/>
                <w:szCs w:val="20"/>
                <w:lang w:val="en-US"/>
              </w:rPr>
              <w:t>ativ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3A82FF07" w14:textId="43D1F26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 w:rsidRPr="00E818BE">
              <w:rPr>
                <w:sz w:val="20"/>
                <w:szCs w:val="20"/>
                <w:lang w:val="en-US"/>
              </w:rPr>
              <w:t>= 313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auto"/>
              <w:right w:val="double" w:sz="4" w:space="0" w:color="auto"/>
            </w:tcBorders>
          </w:tcPr>
          <w:p w14:paraId="6711B41A" w14:textId="3CD2BFBB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 xml:space="preserve">FujiLAM, </w:t>
            </w:r>
            <w:r w:rsidR="00AE00FB">
              <w:rPr>
                <w:sz w:val="20"/>
                <w:szCs w:val="20"/>
                <w:lang w:val="en-US"/>
              </w:rPr>
              <w:t>at least one</w:t>
            </w:r>
            <w:r w:rsidRPr="00E818BE">
              <w:rPr>
                <w:sz w:val="20"/>
                <w:szCs w:val="20"/>
                <w:lang w:val="en-US"/>
              </w:rPr>
              <w:t xml:space="preserve"> </w:t>
            </w:r>
            <w:r w:rsidR="00D653EE">
              <w:rPr>
                <w:sz w:val="20"/>
                <w:szCs w:val="20"/>
                <w:lang w:val="en-US"/>
              </w:rPr>
              <w:t xml:space="preserve">test </w:t>
            </w:r>
            <w:r w:rsidRPr="00E818BE">
              <w:rPr>
                <w:sz w:val="20"/>
                <w:szCs w:val="20"/>
                <w:lang w:val="en-US"/>
              </w:rPr>
              <w:t>positive</w:t>
            </w:r>
          </w:p>
          <w:p w14:paraId="720F6A4B" w14:textId="665AF89E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E818BE">
              <w:rPr>
                <w:sz w:val="20"/>
                <w:szCs w:val="20"/>
                <w:lang w:val="en-US"/>
              </w:rPr>
              <w:t xml:space="preserve"> = 76</w:t>
            </w:r>
          </w:p>
        </w:tc>
        <w:tc>
          <w:tcPr>
            <w:tcW w:w="992" w:type="dxa"/>
            <w:tcBorders>
              <w:top w:val="single" w:sz="12" w:space="0" w:color="000000"/>
              <w:left w:val="double" w:sz="4" w:space="0" w:color="auto"/>
              <w:right w:val="double" w:sz="4" w:space="0" w:color="auto"/>
            </w:tcBorders>
          </w:tcPr>
          <w:p w14:paraId="7C1C0242" w14:textId="7FD928B9" w:rsidR="00E818BE" w:rsidRPr="00E818BE" w:rsidRDefault="00E818BE" w:rsidP="00B507F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818BE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18BE">
              <w:rPr>
                <w:sz w:val="20"/>
                <w:szCs w:val="20"/>
                <w:lang w:val="en-US"/>
              </w:rPr>
              <w:t>-value</w:t>
            </w:r>
            <w:r w:rsidRPr="00E818BE"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28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5D0377C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B1E0EEE" w14:textId="7E82DCE2" w:rsidR="00C22282" w:rsidRDefault="00E818BE" w:rsidP="00AE00FB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FujiLAM,</w:t>
            </w:r>
          </w:p>
          <w:p w14:paraId="0F394DAF" w14:textId="07DF095D" w:rsidR="00E818BE" w:rsidRPr="00E818BE" w:rsidRDefault="00AE00FB" w:rsidP="00AE00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h</w:t>
            </w:r>
            <w:r w:rsidR="00C22282">
              <w:rPr>
                <w:sz w:val="20"/>
                <w:szCs w:val="20"/>
                <w:lang w:val="en-US"/>
              </w:rPr>
              <w:t xml:space="preserve"> </w:t>
            </w:r>
            <w:r w:rsidR="00E429EE">
              <w:rPr>
                <w:sz w:val="20"/>
                <w:szCs w:val="20"/>
                <w:lang w:val="en-US"/>
              </w:rPr>
              <w:t>morning and spot urine</w:t>
            </w:r>
            <w:r w:rsidR="00E431BE">
              <w:rPr>
                <w:sz w:val="20"/>
                <w:szCs w:val="20"/>
                <w:lang w:val="en-US"/>
              </w:rPr>
              <w:t xml:space="preserve"> tests</w:t>
            </w:r>
            <w:r w:rsidR="00D653EE">
              <w:rPr>
                <w:sz w:val="20"/>
                <w:szCs w:val="20"/>
                <w:lang w:val="en-US"/>
              </w:rPr>
              <w:t xml:space="preserve"> </w:t>
            </w:r>
            <w:r w:rsidR="00E818BE" w:rsidRPr="00E818BE">
              <w:rPr>
                <w:sz w:val="20"/>
                <w:szCs w:val="20"/>
                <w:lang w:val="en-US"/>
              </w:rPr>
              <w:t>positive</w:t>
            </w:r>
          </w:p>
          <w:p w14:paraId="204ED202" w14:textId="06B95304" w:rsidR="00E818BE" w:rsidRPr="00E818BE" w:rsidRDefault="00E818BE" w:rsidP="00AE00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AE00FB">
              <w:rPr>
                <w:sz w:val="20"/>
                <w:szCs w:val="20"/>
                <w:lang w:val="en-US"/>
              </w:rPr>
              <w:t xml:space="preserve"> </w:t>
            </w:r>
            <w:r w:rsidRPr="00E818BE">
              <w:rPr>
                <w:sz w:val="20"/>
                <w:szCs w:val="20"/>
                <w:lang w:val="en-US"/>
              </w:rPr>
              <w:t>=</w:t>
            </w:r>
            <w:r w:rsidR="00AE00FB">
              <w:rPr>
                <w:sz w:val="20"/>
                <w:szCs w:val="20"/>
                <w:lang w:val="en-US"/>
              </w:rPr>
              <w:t xml:space="preserve"> </w:t>
            </w:r>
            <w:r w:rsidRPr="00E818BE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4" w:space="0" w:color="auto"/>
            </w:tcBorders>
            <w:vAlign w:val="center"/>
          </w:tcPr>
          <w:p w14:paraId="2DE308C0" w14:textId="0523F13C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 xml:space="preserve">FujiLAM, </w:t>
            </w:r>
            <w:r w:rsidR="00AE00FB">
              <w:rPr>
                <w:sz w:val="20"/>
                <w:szCs w:val="20"/>
                <w:lang w:val="en-US"/>
              </w:rPr>
              <w:t xml:space="preserve">only one </w:t>
            </w:r>
            <w:r w:rsidR="00D653EE">
              <w:rPr>
                <w:sz w:val="20"/>
                <w:szCs w:val="20"/>
                <w:lang w:val="en-US"/>
              </w:rPr>
              <w:t xml:space="preserve">test </w:t>
            </w:r>
            <w:r w:rsidR="00AE00FB">
              <w:rPr>
                <w:sz w:val="20"/>
                <w:szCs w:val="20"/>
                <w:lang w:val="en-US"/>
              </w:rPr>
              <w:t>positive</w:t>
            </w:r>
          </w:p>
          <w:p w14:paraId="0ADB5CCA" w14:textId="2775CE24" w:rsidR="00E818BE" w:rsidRPr="00E818BE" w:rsidRDefault="00AE00FB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</w:t>
            </w:r>
            <w:r w:rsidR="00E818BE" w:rsidRPr="00E818BE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E818BE" w:rsidRPr="00E818B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</w:tcPr>
          <w:p w14:paraId="2356BB28" w14:textId="0B4B9165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E818BE">
              <w:rPr>
                <w:sz w:val="20"/>
                <w:szCs w:val="20"/>
                <w:lang w:val="en-US"/>
              </w:rPr>
              <w:t>-value</w:t>
            </w:r>
            <w:r w:rsidRPr="00E818BE">
              <w:rPr>
                <w:i/>
                <w:iCs/>
                <w:sz w:val="20"/>
                <w:szCs w:val="20"/>
                <w:lang w:val="en-US"/>
              </w:rPr>
              <w:t>*</w:t>
            </w:r>
            <w:r>
              <w:rPr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B507F5" w:rsidRPr="00E818BE" w14:paraId="12699256" w14:textId="5156AA13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00E75441" w14:textId="4050B7AB" w:rsidR="00E818BE" w:rsidRPr="00E818BE" w:rsidRDefault="00E818BE" w:rsidP="00BD0DA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18BE">
              <w:rPr>
                <w:b/>
                <w:bCs/>
                <w:sz w:val="20"/>
                <w:szCs w:val="20"/>
                <w:lang w:val="en-US"/>
              </w:rPr>
              <w:t>TB classificatio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30BE5623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9D1B079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663B73DA" w14:textId="6B51BD22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0F70A675" w14:textId="4E7E8184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72922076" w14:textId="08BED2A1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26D09C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</w:tcPr>
          <w:p w14:paraId="4597F863" w14:textId="6FED5D72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220BF56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04C76BC1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507F5" w:rsidRPr="00E818BE" w14:paraId="0F02D49B" w14:textId="717D7E36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293800E7" w14:textId="13D0359A" w:rsidR="00E818BE" w:rsidRPr="00E818BE" w:rsidRDefault="00E818BE" w:rsidP="00E818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E818BE">
              <w:rPr>
                <w:sz w:val="20"/>
                <w:szCs w:val="20"/>
                <w:lang w:val="en-US"/>
              </w:rPr>
              <w:t xml:space="preserve">Confirmed TB 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12239A91" w14:textId="3A58B83B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4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818BE">
              <w:rPr>
                <w:sz w:val="20"/>
                <w:szCs w:val="20"/>
                <w:lang w:val="en-US"/>
              </w:rPr>
              <w:t>(11.0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FA9EC2B" w14:textId="77777777" w:rsidR="00E818BE" w:rsidRPr="00E818BE" w:rsidRDefault="00E818BE" w:rsidP="00B507F5">
            <w:pPr>
              <w:tabs>
                <w:tab w:val="left" w:pos="285"/>
                <w:tab w:val="center" w:pos="4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3373953A" w14:textId="49D21899" w:rsidR="00E818BE" w:rsidRPr="00E818BE" w:rsidRDefault="00E818BE" w:rsidP="00B507F5">
            <w:pPr>
              <w:tabs>
                <w:tab w:val="left" w:pos="285"/>
                <w:tab w:val="center" w:pos="408"/>
              </w:tabs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1 (3.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18D8B25D" w14:textId="262C7B35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2 (42.1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394DDA14" w14:textId="1BA32B2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726A360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648772A9" w14:textId="4F9A11C1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49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B46A7F1" w14:textId="150DBBAB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765FD92C" w14:textId="2ECEF1BB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</w:tr>
      <w:tr w:rsidR="00B507F5" w:rsidRPr="00E818BE" w14:paraId="10E479F5" w14:textId="561B5B0E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6DD08DAB" w14:textId="74D368CC" w:rsidR="00E818BE" w:rsidRPr="00E818BE" w:rsidRDefault="00E818BE" w:rsidP="00E818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8739B3">
              <w:rPr>
                <w:sz w:val="20"/>
                <w:szCs w:val="20"/>
                <w:lang w:val="en-US"/>
              </w:rPr>
              <w:t>Probable</w:t>
            </w:r>
            <w:r w:rsidRPr="00E818BE">
              <w:rPr>
                <w:sz w:val="20"/>
                <w:szCs w:val="20"/>
                <w:lang w:val="en-US"/>
              </w:rPr>
              <w:t xml:space="preserve"> TB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015D5506" w14:textId="08899D7C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9 (4.9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E3FF5B4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060FAB8F" w14:textId="1C0673CF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1 (3.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347B09E4" w14:textId="137F6E68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8 (10.5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65DBF658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10C34DD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74D7D892" w14:textId="0E3F2639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79C5832" w14:textId="4AE54944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7280FB7A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507F5" w:rsidRPr="00E818BE" w14:paraId="2465761A" w14:textId="593C7DE4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4D28CAE3" w14:textId="7B22DF2F" w:rsidR="00E818BE" w:rsidRPr="00E818BE" w:rsidRDefault="00E818BE" w:rsidP="00E818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Pr="00E818BE">
              <w:rPr>
                <w:sz w:val="20"/>
                <w:szCs w:val="20"/>
                <w:lang w:val="en-US"/>
              </w:rPr>
              <w:t>No TB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5714E4E1" w14:textId="4209AEF4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27 (84.1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F436ECE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704BA363" w14:textId="1A8833E0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291 (93.0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35A20759" w14:textId="1ABB5091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6 (47.4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3C06A251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5A8EFB9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30FC555C" w14:textId="4048203C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38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5B637DAA" w14:textId="59388DBE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00B6765D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507F5" w:rsidRPr="00E818BE" w14:paraId="18D96DC8" w14:textId="72E77BCA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128496C6" w14:textId="7A27CA31" w:rsidR="00E818BE" w:rsidRPr="00E818BE" w:rsidRDefault="00E818BE" w:rsidP="00BD0DA9">
            <w:pPr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Inpatients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4C93AD55" w14:textId="43BCEE2B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5 (9.0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AF651BF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34550BE3" w14:textId="0BF3379F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7 (5.4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499DE9BA" w14:textId="231339ED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8 (</w:t>
            </w:r>
            <w:r>
              <w:rPr>
                <w:sz w:val="20"/>
                <w:szCs w:val="20"/>
                <w:lang w:val="en-US"/>
              </w:rPr>
              <w:t>23</w:t>
            </w:r>
            <w:r w:rsidRPr="00E818B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E818B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0C406C1F" w14:textId="5A581D91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BCE33D9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0398F5E9" w14:textId="1D01740F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3 (23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E1EA62A" w14:textId="69A29C45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3584E274" w14:textId="61841997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7</w:t>
            </w:r>
          </w:p>
        </w:tc>
      </w:tr>
      <w:tr w:rsidR="00B507F5" w:rsidRPr="00E818BE" w14:paraId="73C923DF" w14:textId="45F05B13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349C91F6" w14:textId="6384BD39" w:rsidR="00E818BE" w:rsidRPr="00E818BE" w:rsidRDefault="00E818BE" w:rsidP="00BD0DA9">
            <w:pPr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7BBF5C5B" w14:textId="6753F369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257 (66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6D5FF27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0550E701" w14:textId="0CA98949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215 (68.7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3E55E8B2" w14:textId="5A8366BA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42 (55.3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472FD8D0" w14:textId="6C34B1EF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3902FC1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759848A1" w14:textId="1C20BAD6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45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E274684" w14:textId="1E51F2A3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17 (81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30E2C710" w14:textId="5347DA42" w:rsidR="00E818BE" w:rsidRPr="00E818BE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</w:tr>
      <w:tr w:rsidR="00B507F5" w:rsidRPr="00E818BE" w14:paraId="48D118BF" w14:textId="06FB7E84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39D2E34D" w14:textId="1E251BF6" w:rsidR="00E818BE" w:rsidRPr="00E818BE" w:rsidRDefault="00E818BE" w:rsidP="00BD0DA9">
            <w:pPr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Age, median years</w:t>
            </w:r>
            <w:r w:rsidR="00C23636" w:rsidRPr="00C23636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E818B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78D9F4D9" w14:textId="28668756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8 (31</w:t>
            </w:r>
            <w:r w:rsidR="00D653EE">
              <w:rPr>
                <w:sz w:val="20"/>
                <w:szCs w:val="20"/>
                <w:lang w:val="en-US"/>
              </w:rPr>
              <w:t xml:space="preserve"> – </w:t>
            </w:r>
            <w:r w:rsidRPr="00E818BE">
              <w:rPr>
                <w:sz w:val="20"/>
                <w:szCs w:val="20"/>
                <w:lang w:val="en-US"/>
              </w:rPr>
              <w:t>35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5B9A650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1527346A" w14:textId="5A7EF111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8 (32</w:t>
            </w:r>
            <w:r w:rsidR="00D653EE">
              <w:rPr>
                <w:sz w:val="20"/>
                <w:szCs w:val="20"/>
                <w:lang w:val="en-US"/>
              </w:rPr>
              <w:t xml:space="preserve"> – </w:t>
            </w:r>
            <w:r w:rsidRPr="00E818BE">
              <w:rPr>
                <w:sz w:val="20"/>
                <w:szCs w:val="20"/>
                <w:lang w:val="en-US"/>
              </w:rPr>
              <w:t>45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4AAB0D17" w14:textId="7FA57FD5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38 (30</w:t>
            </w:r>
            <w:r w:rsidR="00D653EE">
              <w:rPr>
                <w:sz w:val="20"/>
                <w:szCs w:val="20"/>
                <w:lang w:val="en-US"/>
              </w:rPr>
              <w:t xml:space="preserve"> – </w:t>
            </w:r>
            <w:r w:rsidRPr="00E818BE">
              <w:rPr>
                <w:sz w:val="20"/>
                <w:szCs w:val="20"/>
                <w:lang w:val="en-US"/>
              </w:rPr>
              <w:t>44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6270639F" w14:textId="6828A3FB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9731D9F" w14:textId="77777777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6A66D650" w14:textId="2D1E50AA" w:rsidR="00E818BE" w:rsidRPr="00E818BE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30</w:t>
            </w:r>
            <w:r w:rsidR="00D653EE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4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638B6FF" w14:textId="5134AA4D" w:rsidR="00E818BE" w:rsidRPr="00E818BE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E818BE">
              <w:rPr>
                <w:sz w:val="20"/>
                <w:szCs w:val="20"/>
                <w:lang w:val="en-US"/>
              </w:rPr>
              <w:t>42 (30</w:t>
            </w:r>
            <w:r w:rsidR="00D653EE">
              <w:rPr>
                <w:sz w:val="20"/>
                <w:szCs w:val="20"/>
                <w:lang w:val="en-US"/>
              </w:rPr>
              <w:t xml:space="preserve"> – </w:t>
            </w:r>
            <w:r w:rsidRPr="00E818BE">
              <w:rPr>
                <w:sz w:val="20"/>
                <w:szCs w:val="20"/>
                <w:lang w:val="en-US"/>
              </w:rPr>
              <w:t>4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79314F4A" w14:textId="5ED78ACA" w:rsidR="00E818BE" w:rsidRPr="00E818BE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</w:t>
            </w:r>
          </w:p>
        </w:tc>
      </w:tr>
      <w:tr w:rsidR="00B507F5" w:rsidRPr="00412B5F" w14:paraId="789A8EF5" w14:textId="73BBB2B4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7AA2ECFC" w14:textId="7CD84D8D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CD4, median cells/</w:t>
            </w:r>
            <w:proofErr w:type="spellStart"/>
            <w:r w:rsidRPr="00412B5F">
              <w:rPr>
                <w:sz w:val="20"/>
                <w:szCs w:val="20"/>
                <w:lang w:val="en-US"/>
              </w:rPr>
              <w:t>μL</w:t>
            </w:r>
            <w:proofErr w:type="spellEnd"/>
            <w:r w:rsidR="00C23636" w:rsidRPr="00412B5F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412B5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11F3AE8A" w14:textId="5F0DF26C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76 (52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361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6653BFA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0AA53852" w14:textId="4CE71BB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22 (100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401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75ACFDA0" w14:textId="28A4D5D1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45 (9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16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0D05D0C1" w14:textId="4AEE082C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FFE9102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576A85F8" w14:textId="518447B5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44 (6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9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CA24FD7" w14:textId="60ED99E5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71 (2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6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02C3A818" w14:textId="5BCDE210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086</w:t>
            </w:r>
          </w:p>
        </w:tc>
      </w:tr>
      <w:tr w:rsidR="00B507F5" w:rsidRPr="00412B5F" w14:paraId="6B37CA96" w14:textId="27144835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2507765E" w14:textId="0F48F47E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BMI</w:t>
            </w:r>
            <w:r w:rsidR="00C23636" w:rsidRPr="00412B5F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3F738AD0" w14:textId="6E0E7982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1 (18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24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A54D3B4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450C576C" w14:textId="462DEF06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1 (18 – 24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543FB3AD" w14:textId="4EB7FB0A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8.4 (16.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20.3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5B3BC2AE" w14:textId="28BC5E9F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576A595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2A54BE2E" w14:textId="4BC700C5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8 (1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2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010AFDF" w14:textId="7BDD274E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9 (1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2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5022E888" w14:textId="221C1C36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882</w:t>
            </w:r>
          </w:p>
        </w:tc>
      </w:tr>
      <w:tr w:rsidR="006648C5" w:rsidRPr="00412B5F" w14:paraId="42BD4005" w14:textId="77777777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73F3FF87" w14:textId="6719BFF8" w:rsidR="006648C5" w:rsidRPr="00412B5F" w:rsidRDefault="006648C5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WHO symptom screen pos</w:t>
            </w:r>
            <w:r w:rsidR="002B5C08" w:rsidRPr="00412B5F">
              <w:rPr>
                <w:sz w:val="20"/>
                <w:szCs w:val="20"/>
                <w:vertAlign w:val="superscript"/>
                <w:lang w:val="en-US"/>
              </w:rPr>
              <w:t>§#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729ED39A" w14:textId="4E901DC3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329 (84.6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228BAFF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7F9AB2CE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6CCA97CC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332E5CD4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4AC0444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262C509D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D1D5B73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3A49F809" w14:textId="77777777" w:rsidR="006648C5" w:rsidRPr="00412B5F" w:rsidRDefault="006648C5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507F5" w:rsidRPr="00412B5F" w14:paraId="51DFFA50" w14:textId="663F7AA0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68410E71" w14:textId="4650F616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 xml:space="preserve">Proteinuria 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1934B7CA" w14:textId="3EB31159" w:rsidR="00E818BE" w:rsidRPr="00412B5F" w:rsidRDefault="00150702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62 (16.0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F05CFA6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7DCC565E" w14:textId="25B1A479" w:rsidR="00E818BE" w:rsidRPr="00412B5F" w:rsidRDefault="00150702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40 (12.8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76412E49" w14:textId="2AFF7F3D" w:rsidR="00E818BE" w:rsidRPr="00412B5F" w:rsidRDefault="00150702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2 (29.0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411E0603" w14:textId="082817BE" w:rsidR="00E818BE" w:rsidRPr="00412B5F" w:rsidRDefault="00150702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39EB159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22D3E2B7" w14:textId="77BA324B" w:rsidR="00E818BE" w:rsidRPr="00412B5F" w:rsidRDefault="00150702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7 (31.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5AD3BE8" w14:textId="17481792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2C50486F" w14:textId="4BB71E27" w:rsidR="00E818BE" w:rsidRPr="00412B5F" w:rsidRDefault="00150702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778</w:t>
            </w:r>
          </w:p>
        </w:tc>
      </w:tr>
      <w:tr w:rsidR="00B507F5" w:rsidRPr="00412B5F" w14:paraId="55BB1CF6" w14:textId="1EF78AEA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1AB0DBCF" w14:textId="3127D892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S</w:t>
            </w:r>
            <w:r w:rsidR="00E431BE" w:rsidRPr="00412B5F">
              <w:rPr>
                <w:sz w:val="20"/>
                <w:szCs w:val="20"/>
                <w:lang w:val="en-US"/>
              </w:rPr>
              <w:t>-</w:t>
            </w:r>
            <w:r w:rsidRPr="00412B5F">
              <w:rPr>
                <w:sz w:val="20"/>
                <w:szCs w:val="20"/>
                <w:lang w:val="en-US"/>
              </w:rPr>
              <w:t>Creatinine</w:t>
            </w:r>
            <w:r w:rsidR="00E431BE" w:rsidRPr="00412B5F">
              <w:rPr>
                <w:sz w:val="20"/>
                <w:szCs w:val="20"/>
                <w:lang w:val="en-US"/>
              </w:rPr>
              <w:t xml:space="preserve"> (</w:t>
            </w:r>
            <w:r w:rsidRPr="00412B5F">
              <w:rPr>
                <w:sz w:val="20"/>
                <w:szCs w:val="20"/>
                <w:lang w:val="en-US"/>
              </w:rPr>
              <w:sym w:font="Symbol" w:char="F06D"/>
            </w:r>
            <w:r w:rsidRPr="00412B5F">
              <w:rPr>
                <w:sz w:val="20"/>
                <w:szCs w:val="20"/>
                <w:lang w:val="en-US"/>
              </w:rPr>
              <w:t>mol/L</w:t>
            </w:r>
            <w:r w:rsidR="00E431BE" w:rsidRPr="00412B5F">
              <w:rPr>
                <w:sz w:val="20"/>
                <w:szCs w:val="20"/>
                <w:lang w:val="en-US"/>
              </w:rPr>
              <w:t>)</w:t>
            </w:r>
            <w:r w:rsidR="00C23636" w:rsidRPr="00412B5F">
              <w:rPr>
                <w:sz w:val="20"/>
                <w:szCs w:val="20"/>
                <w:vertAlign w:val="superscript"/>
                <w:lang w:val="en-US"/>
              </w:rPr>
              <w:t xml:space="preserve"> #</w:t>
            </w:r>
            <w:r w:rsidRPr="00412B5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19CDA873" w14:textId="1EDCDCB3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75 (62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94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CEA11E2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42B8A2BD" w14:textId="41A55EA9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73 (61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93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47875C71" w14:textId="1423E30A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81(6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94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2B14A7BE" w14:textId="1FDADF1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2B2988E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0DED5278" w14:textId="35B6BB37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82 (6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0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48176E5" w14:textId="06D86197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80 (65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8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1998FC84" w14:textId="597B2E8D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772</w:t>
            </w:r>
          </w:p>
        </w:tc>
      </w:tr>
      <w:tr w:rsidR="00B507F5" w:rsidRPr="00412B5F" w14:paraId="23A87C93" w14:textId="1D1C0EB3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41218B2C" w14:textId="466E32D6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proofErr w:type="spellStart"/>
            <w:r w:rsidRPr="00412B5F">
              <w:rPr>
                <w:sz w:val="20"/>
                <w:szCs w:val="20"/>
                <w:lang w:val="en-US"/>
              </w:rPr>
              <w:t>Haemoglobin</w:t>
            </w:r>
            <w:proofErr w:type="spellEnd"/>
            <w:r w:rsidRPr="00412B5F">
              <w:rPr>
                <w:sz w:val="20"/>
                <w:szCs w:val="20"/>
                <w:lang w:val="en-US"/>
              </w:rPr>
              <w:t xml:space="preserve"> (g/dL)</w:t>
            </w:r>
            <w:r w:rsidR="00C23636" w:rsidRPr="00412B5F">
              <w:rPr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3EE4FE63" w14:textId="3E471E5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0 (9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2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ED81E91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247C21B4" w14:textId="3DF871E2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0 (9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2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1FEEDD74" w14:textId="59910450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9 (7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0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429A8A1A" w14:textId="5D86BD0C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F04420D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71FFE8EA" w14:textId="44001127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8.7 (7.1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10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19747C2" w14:textId="09A9102D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 xml:space="preserve">8.5 (7.7 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– </w:t>
            </w:r>
            <w:r w:rsidRPr="00412B5F">
              <w:rPr>
                <w:sz w:val="20"/>
                <w:szCs w:val="20"/>
                <w:lang w:val="en-US"/>
              </w:rPr>
              <w:t>1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586CAC16" w14:textId="14DA042E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609</w:t>
            </w:r>
          </w:p>
        </w:tc>
      </w:tr>
      <w:tr w:rsidR="00B507F5" w:rsidRPr="00412B5F" w14:paraId="6C9A34EA" w14:textId="5C12B7A2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32A62BF2" w14:textId="0CA1191B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Neutro</w:t>
            </w:r>
            <w:r w:rsidR="00195F5F" w:rsidRPr="00412B5F">
              <w:rPr>
                <w:sz w:val="20"/>
                <w:szCs w:val="20"/>
                <w:lang w:val="en-US"/>
              </w:rPr>
              <w:t>ph</w:t>
            </w:r>
            <w:r w:rsidRPr="00412B5F">
              <w:rPr>
                <w:sz w:val="20"/>
                <w:szCs w:val="20"/>
                <w:lang w:val="en-US"/>
              </w:rPr>
              <w:t>il</w:t>
            </w:r>
            <w:r w:rsidR="00195F5F" w:rsidRPr="00412B5F">
              <w:rPr>
                <w:sz w:val="20"/>
                <w:szCs w:val="20"/>
                <w:lang w:val="en-US"/>
              </w:rPr>
              <w:t>e, median</w:t>
            </w:r>
            <w:r w:rsidRPr="00412B5F">
              <w:rPr>
                <w:sz w:val="20"/>
                <w:szCs w:val="20"/>
                <w:lang w:val="en-US"/>
              </w:rPr>
              <w:t xml:space="preserve"> </w:t>
            </w:r>
            <w:r w:rsidR="00C23636" w:rsidRPr="00412B5F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2BF0A5AD" w14:textId="37175233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.4 (1.6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3.5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44C5FF0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46260D7B" w14:textId="41C533A6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.4 (1.6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3.3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3FEF4B01" w14:textId="635C6921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.3 (1.5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4.7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44A5CBDE" w14:textId="430247BD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230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F9A0B73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4A10B19E" w14:textId="11C52DC7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.9 (1.7 – 5.1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D7AD715" w14:textId="3CA4D758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.1 (1.5</w:t>
            </w:r>
            <w:r w:rsidR="00D653EE" w:rsidRPr="00412B5F">
              <w:rPr>
                <w:sz w:val="20"/>
                <w:szCs w:val="20"/>
                <w:lang w:val="en-US"/>
              </w:rPr>
              <w:t xml:space="preserve"> – </w:t>
            </w:r>
            <w:r w:rsidRPr="00412B5F">
              <w:rPr>
                <w:sz w:val="20"/>
                <w:szCs w:val="20"/>
                <w:lang w:val="en-US"/>
              </w:rPr>
              <w:t>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551BB46A" w14:textId="1E3A1704" w:rsidR="00E818BE" w:rsidRPr="00412B5F" w:rsidRDefault="00090DFB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770</w:t>
            </w:r>
          </w:p>
        </w:tc>
      </w:tr>
      <w:tr w:rsidR="002B5C08" w:rsidRPr="00412B5F" w14:paraId="562380D5" w14:textId="77777777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6213BE8D" w14:textId="4F00C90A" w:rsidR="0054410E" w:rsidRPr="00412B5F" w:rsidRDefault="0054410E" w:rsidP="00BD0DA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Urine Xpert MTB positive</w:t>
            </w:r>
            <w:r w:rsidR="00C23636" w:rsidRPr="00412B5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2A821B70" w14:textId="7DAF7FC3" w:rsidR="0054410E" w:rsidRPr="00412B5F" w:rsidRDefault="0054410E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  <w:r w:rsidR="00C23636" w:rsidRPr="00412B5F">
              <w:rPr>
                <w:color w:val="000000" w:themeColor="text1"/>
                <w:sz w:val="20"/>
                <w:szCs w:val="20"/>
                <w:lang w:val="en-US"/>
              </w:rPr>
              <w:t>/321</w:t>
            </w: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 xml:space="preserve"> (3.4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C6366F6" w14:textId="77777777" w:rsidR="0054410E" w:rsidRPr="00412B5F" w:rsidRDefault="0054410E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6C71CBF3" w14:textId="17CB6E1B" w:rsidR="0054410E" w:rsidRPr="00412B5F" w:rsidRDefault="008C1A91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C23636" w:rsidRPr="00412B5F">
              <w:rPr>
                <w:color w:val="000000" w:themeColor="text1"/>
                <w:sz w:val="20"/>
                <w:szCs w:val="20"/>
                <w:lang w:val="en-US"/>
              </w:rPr>
              <w:t>/253</w:t>
            </w:r>
            <w:r w:rsidR="000759A5" w:rsidRPr="00412B5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C23636" w:rsidRPr="00412B5F">
              <w:rPr>
                <w:color w:val="000000" w:themeColor="text1"/>
                <w:sz w:val="20"/>
                <w:szCs w:val="20"/>
                <w:lang w:val="en-US"/>
              </w:rPr>
              <w:t>0.8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64AA0849" w14:textId="54F09A44" w:rsidR="0054410E" w:rsidRPr="00412B5F" w:rsidRDefault="00C23636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9/68 (13.2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6A0CBEA5" w14:textId="4AF3A507" w:rsidR="0054410E" w:rsidRPr="00412B5F" w:rsidRDefault="009161E9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5FAAFE3" w14:textId="77777777" w:rsidR="0054410E" w:rsidRPr="00412B5F" w:rsidRDefault="0054410E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7D3A592C" w14:textId="7DDC22FE" w:rsidR="0054410E" w:rsidRPr="00412B5F" w:rsidRDefault="009161E9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9/47 (19.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427BF8A7" w14:textId="2609254E" w:rsidR="0054410E" w:rsidRPr="00412B5F" w:rsidRDefault="009161E9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0/21 (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28FEE853" w14:textId="2A07CA96" w:rsidR="0054410E" w:rsidRPr="00412B5F" w:rsidRDefault="009161E9" w:rsidP="00B507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2B5F">
              <w:rPr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B507F5" w:rsidRPr="00412B5F" w14:paraId="5D99EBC6" w14:textId="709BF0F8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6B8F9FE9" w14:textId="48C22319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NTM growth (non-TB)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57361BAC" w14:textId="2D7D619A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31 (9.0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89BE96F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539B36AB" w14:textId="613039EB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1 (6.7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5DB8EE45" w14:textId="5479DBB2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0 (13.2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510684C1" w14:textId="1FD92A69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39687E3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7FF68DEC" w14:textId="63632A86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6 (11.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0AFA6AC" w14:textId="175E49F6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4 (19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297840F9" w14:textId="40C72FB4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449</w:t>
            </w:r>
          </w:p>
        </w:tc>
      </w:tr>
      <w:tr w:rsidR="00B507F5" w:rsidRPr="00412B5F" w14:paraId="291A285F" w14:textId="05615312" w:rsidTr="002B5C08">
        <w:tc>
          <w:tcPr>
            <w:tcW w:w="2552" w:type="dxa"/>
            <w:tcBorders>
              <w:left w:val="single" w:sz="12" w:space="0" w:color="000000"/>
              <w:right w:val="double" w:sz="4" w:space="0" w:color="auto"/>
            </w:tcBorders>
          </w:tcPr>
          <w:p w14:paraId="705D82B7" w14:textId="5C895F64" w:rsidR="00E818BE" w:rsidRPr="00412B5F" w:rsidRDefault="00E818BE" w:rsidP="00BD0DA9">
            <w:pPr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 xml:space="preserve">2-mths mortality </w:t>
            </w:r>
          </w:p>
        </w:tc>
        <w:tc>
          <w:tcPr>
            <w:tcW w:w="1559" w:type="dxa"/>
            <w:tcBorders>
              <w:left w:val="double" w:sz="4" w:space="0" w:color="auto"/>
              <w:right w:val="double" w:sz="4" w:space="0" w:color="auto"/>
            </w:tcBorders>
          </w:tcPr>
          <w:p w14:paraId="436E55C9" w14:textId="6AB95D92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2 (5.7)</w:t>
            </w:r>
          </w:p>
        </w:tc>
        <w:tc>
          <w:tcPr>
            <w:tcW w:w="28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727B662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right w:val="single" w:sz="4" w:space="0" w:color="auto"/>
            </w:tcBorders>
          </w:tcPr>
          <w:p w14:paraId="328CB92C" w14:textId="423A793A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2 (3.8)</w:t>
            </w:r>
          </w:p>
        </w:tc>
        <w:tc>
          <w:tcPr>
            <w:tcW w:w="1701" w:type="dxa"/>
            <w:tcBorders>
              <w:left w:val="single" w:sz="4" w:space="0" w:color="auto"/>
              <w:right w:val="double" w:sz="4" w:space="0" w:color="auto"/>
            </w:tcBorders>
          </w:tcPr>
          <w:p w14:paraId="144313D9" w14:textId="61EE228A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0 (13.2)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</w:tcPr>
          <w:p w14:paraId="1877FCEF" w14:textId="680A5A5A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28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7481C8D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</w:tcBorders>
            <w:vAlign w:val="center"/>
          </w:tcPr>
          <w:p w14:paraId="4E6C996C" w14:textId="07AFF109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8 (14.6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746904A" w14:textId="3EBAD073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 (9.</w:t>
            </w:r>
            <w:r w:rsidR="005F6D4D" w:rsidRPr="00412B5F">
              <w:rPr>
                <w:sz w:val="20"/>
                <w:szCs w:val="20"/>
                <w:lang w:val="en-US"/>
              </w:rPr>
              <w:t>5</w:t>
            </w:r>
            <w:r w:rsidRPr="00412B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000000"/>
            </w:tcBorders>
          </w:tcPr>
          <w:p w14:paraId="01BC9F60" w14:textId="5FBB817C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717</w:t>
            </w:r>
          </w:p>
        </w:tc>
      </w:tr>
      <w:tr w:rsidR="00B507F5" w:rsidRPr="00412B5F" w14:paraId="5070457A" w14:textId="3C3AE471" w:rsidTr="002B5C08">
        <w:tc>
          <w:tcPr>
            <w:tcW w:w="2552" w:type="dxa"/>
            <w:tcBorders>
              <w:left w:val="single" w:sz="12" w:space="0" w:color="000000"/>
              <w:bottom w:val="single" w:sz="12" w:space="0" w:color="000000"/>
              <w:right w:val="double" w:sz="4" w:space="0" w:color="auto"/>
            </w:tcBorders>
          </w:tcPr>
          <w:p w14:paraId="5196BE77" w14:textId="1D1D6DB3" w:rsidR="00E818BE" w:rsidRPr="00412B5F" w:rsidRDefault="00E818BE" w:rsidP="00BD0DA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 xml:space="preserve">6-mths mortality </w:t>
            </w:r>
          </w:p>
        </w:tc>
        <w:tc>
          <w:tcPr>
            <w:tcW w:w="1559" w:type="dxa"/>
            <w:tcBorders>
              <w:left w:val="double" w:sz="4" w:space="0" w:color="auto"/>
              <w:bottom w:val="single" w:sz="12" w:space="0" w:color="000000"/>
              <w:right w:val="double" w:sz="4" w:space="0" w:color="auto"/>
            </w:tcBorders>
          </w:tcPr>
          <w:p w14:paraId="2C1E1D0B" w14:textId="6447AA1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36 (9.3)</w:t>
            </w:r>
          </w:p>
        </w:tc>
        <w:tc>
          <w:tcPr>
            <w:tcW w:w="284" w:type="dxa"/>
            <w:tcBorders>
              <w:left w:val="double" w:sz="4" w:space="0" w:color="auto"/>
              <w:bottom w:val="single" w:sz="12" w:space="0" w:color="000000"/>
              <w:right w:val="double" w:sz="4" w:space="0" w:color="auto"/>
            </w:tcBorders>
            <w:shd w:val="clear" w:color="auto" w:fill="D9D9D9" w:themeFill="background1" w:themeFillShade="D9"/>
          </w:tcPr>
          <w:p w14:paraId="01D2C4D1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double" w:sz="4" w:space="0" w:color="auto"/>
              <w:bottom w:val="single" w:sz="12" w:space="0" w:color="000000"/>
              <w:right w:val="single" w:sz="4" w:space="0" w:color="auto"/>
            </w:tcBorders>
          </w:tcPr>
          <w:p w14:paraId="6D883BAE" w14:textId="289127AA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5 (4.8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000000"/>
              <w:right w:val="double" w:sz="4" w:space="0" w:color="auto"/>
            </w:tcBorders>
          </w:tcPr>
          <w:p w14:paraId="4AA0F5B8" w14:textId="4190D392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21 (27.6)</w:t>
            </w:r>
          </w:p>
        </w:tc>
        <w:tc>
          <w:tcPr>
            <w:tcW w:w="992" w:type="dxa"/>
            <w:tcBorders>
              <w:left w:val="double" w:sz="4" w:space="0" w:color="auto"/>
              <w:bottom w:val="single" w:sz="12" w:space="0" w:color="000000"/>
              <w:right w:val="double" w:sz="4" w:space="0" w:color="auto"/>
            </w:tcBorders>
          </w:tcPr>
          <w:p w14:paraId="7EFE7DBB" w14:textId="1DF7D680" w:rsidR="00E818BE" w:rsidRPr="00412B5F" w:rsidRDefault="00195F5F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83" w:type="dxa"/>
            <w:tcBorders>
              <w:left w:val="double" w:sz="4" w:space="0" w:color="auto"/>
              <w:bottom w:val="single" w:sz="12" w:space="0" w:color="000000"/>
              <w:right w:val="double" w:sz="4" w:space="0" w:color="auto"/>
            </w:tcBorders>
            <w:shd w:val="clear" w:color="auto" w:fill="D9D9D9" w:themeFill="background1" w:themeFillShade="D9"/>
          </w:tcPr>
          <w:p w14:paraId="76DA062D" w14:textId="77777777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left w:val="double" w:sz="4" w:space="0" w:color="auto"/>
              <w:bottom w:val="single" w:sz="12" w:space="0" w:color="000000"/>
            </w:tcBorders>
            <w:vAlign w:val="center"/>
          </w:tcPr>
          <w:p w14:paraId="1F15BAEB" w14:textId="7ABC42F0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16</w:t>
            </w:r>
            <w:r w:rsidR="00E818BE" w:rsidRPr="00412B5F">
              <w:rPr>
                <w:sz w:val="20"/>
                <w:szCs w:val="20"/>
                <w:lang w:val="en-US"/>
              </w:rPr>
              <w:t xml:space="preserve"> (2</w:t>
            </w:r>
            <w:r w:rsidRPr="00412B5F">
              <w:rPr>
                <w:sz w:val="20"/>
                <w:szCs w:val="20"/>
                <w:lang w:val="en-US"/>
              </w:rPr>
              <w:t>9</w:t>
            </w:r>
            <w:r w:rsidR="00E818BE" w:rsidRPr="00412B5F">
              <w:rPr>
                <w:sz w:val="20"/>
                <w:szCs w:val="20"/>
                <w:lang w:val="en-US"/>
              </w:rPr>
              <w:t>.</w:t>
            </w:r>
            <w:r w:rsidRPr="00412B5F">
              <w:rPr>
                <w:sz w:val="20"/>
                <w:szCs w:val="20"/>
                <w:lang w:val="en-US"/>
              </w:rPr>
              <w:t>1</w:t>
            </w:r>
            <w:r w:rsidR="00E818BE" w:rsidRPr="00412B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1FB07B20" w14:textId="751C2D26" w:rsidR="00E818BE" w:rsidRPr="00412B5F" w:rsidRDefault="00E818BE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</w:tcPr>
          <w:p w14:paraId="3A5A903B" w14:textId="28A4DFCA" w:rsidR="00E818BE" w:rsidRPr="00412B5F" w:rsidRDefault="005F6D4D" w:rsidP="00B507F5">
            <w:pPr>
              <w:jc w:val="center"/>
              <w:rPr>
                <w:sz w:val="20"/>
                <w:szCs w:val="20"/>
                <w:lang w:val="en-US"/>
              </w:rPr>
            </w:pPr>
            <w:r w:rsidRPr="00412B5F">
              <w:rPr>
                <w:sz w:val="20"/>
                <w:szCs w:val="20"/>
                <w:lang w:val="en-US"/>
              </w:rPr>
              <w:t>0.778</w:t>
            </w:r>
          </w:p>
        </w:tc>
      </w:tr>
    </w:tbl>
    <w:p w14:paraId="5F3C20F1" w14:textId="62B0B22D" w:rsidR="00E818BE" w:rsidRPr="00412B5F" w:rsidRDefault="00E818BE" w:rsidP="00E818BE">
      <w:pPr>
        <w:rPr>
          <w:sz w:val="18"/>
          <w:szCs w:val="18"/>
          <w:lang w:val="en-US"/>
        </w:rPr>
      </w:pPr>
      <w:r w:rsidRPr="00412B5F">
        <w:rPr>
          <w:sz w:val="18"/>
          <w:szCs w:val="18"/>
          <w:lang w:val="en-US"/>
        </w:rPr>
        <w:t>Data are median (IQR), or n (%). *</w:t>
      </w:r>
      <w:r w:rsidRPr="00412B5F">
        <w:rPr>
          <w:i/>
          <w:iCs/>
          <w:sz w:val="18"/>
          <w:szCs w:val="18"/>
          <w:lang w:val="en-US"/>
        </w:rPr>
        <w:t>p</w:t>
      </w:r>
      <w:r w:rsidRPr="00412B5F">
        <w:rPr>
          <w:sz w:val="18"/>
          <w:szCs w:val="18"/>
          <w:lang w:val="en-US"/>
        </w:rPr>
        <w:t xml:space="preserve">-value indicate differences between LAM positive and LAM negative </w:t>
      </w:r>
    </w:p>
    <w:p w14:paraId="67CD228B" w14:textId="77C1BB7E" w:rsidR="00E818BE" w:rsidRPr="00412B5F" w:rsidRDefault="00E818BE" w:rsidP="00E818BE">
      <w:pPr>
        <w:rPr>
          <w:sz w:val="18"/>
          <w:szCs w:val="18"/>
          <w:lang w:val="en-US"/>
        </w:rPr>
      </w:pPr>
      <w:r w:rsidRPr="00412B5F">
        <w:rPr>
          <w:sz w:val="18"/>
          <w:szCs w:val="18"/>
          <w:lang w:val="en-US"/>
        </w:rPr>
        <w:t>participants. **</w:t>
      </w:r>
      <w:r w:rsidRPr="00412B5F">
        <w:rPr>
          <w:i/>
          <w:iCs/>
          <w:sz w:val="18"/>
          <w:szCs w:val="18"/>
          <w:lang w:val="en-US"/>
        </w:rPr>
        <w:t>p</w:t>
      </w:r>
      <w:r w:rsidRPr="00412B5F">
        <w:rPr>
          <w:sz w:val="18"/>
          <w:szCs w:val="18"/>
          <w:lang w:val="en-US"/>
        </w:rPr>
        <w:t>-value indicate difference between FujiLAM both positive and FujiLAM p-values were calculated using Wilcoxon rank sum, chi-square, and Fisher’s</w:t>
      </w:r>
    </w:p>
    <w:p w14:paraId="7046F868" w14:textId="24FFA48C" w:rsidR="00E818BE" w:rsidRPr="00412B5F" w:rsidRDefault="00E818BE" w:rsidP="00E818BE">
      <w:pPr>
        <w:rPr>
          <w:sz w:val="18"/>
          <w:szCs w:val="18"/>
          <w:lang w:val="en-US"/>
        </w:rPr>
      </w:pPr>
      <w:r w:rsidRPr="00412B5F">
        <w:rPr>
          <w:sz w:val="18"/>
          <w:szCs w:val="18"/>
          <w:lang w:val="en-US"/>
        </w:rPr>
        <w:t>exact test as appropriate.</w:t>
      </w:r>
    </w:p>
    <w:p w14:paraId="791C4AB1" w14:textId="77777777" w:rsidR="002B5C08" w:rsidRPr="00412B5F" w:rsidRDefault="008A248D" w:rsidP="00CB2C0E">
      <w:pPr>
        <w:rPr>
          <w:sz w:val="18"/>
          <w:szCs w:val="18"/>
          <w:lang w:val="en-US"/>
        </w:rPr>
      </w:pPr>
      <w:r w:rsidRPr="00412B5F">
        <w:rPr>
          <w:sz w:val="18"/>
          <w:szCs w:val="18"/>
          <w:lang w:val="en-US"/>
        </w:rPr>
        <w:t>BMI = Body Mass Index; IQR = Interquartile Range; LAM = Lipoarabinomannan; SD = Standard Deviation; TB = Tuberculosis</w:t>
      </w:r>
    </w:p>
    <w:p w14:paraId="67B76163" w14:textId="427E801F" w:rsidR="002B5C08" w:rsidRPr="00412B5F" w:rsidRDefault="002B5C08" w:rsidP="00CB2C0E">
      <w:pPr>
        <w:rPr>
          <w:sz w:val="18"/>
          <w:szCs w:val="18"/>
          <w:lang w:val="en-US"/>
        </w:rPr>
      </w:pPr>
      <w:r w:rsidRPr="00412B5F">
        <w:rPr>
          <w:sz w:val="20"/>
          <w:szCs w:val="20"/>
          <w:vertAlign w:val="superscript"/>
          <w:lang w:val="en-US"/>
        </w:rPr>
        <w:t xml:space="preserve">§ </w:t>
      </w:r>
      <w:r w:rsidRPr="00412B5F">
        <w:rPr>
          <w:sz w:val="20"/>
          <w:szCs w:val="20"/>
          <w:lang w:val="en-US"/>
        </w:rPr>
        <w:t xml:space="preserve">WHO symptom screen positive defined as any of </w:t>
      </w:r>
      <w:r w:rsidRPr="00412B5F">
        <w:rPr>
          <w:sz w:val="20"/>
          <w:szCs w:val="20"/>
          <w:lang w:val="en-GB"/>
        </w:rPr>
        <w:t>presence of any of fever, cough, weight loss or night sweats</w:t>
      </w:r>
    </w:p>
    <w:p w14:paraId="0C6BFF7A" w14:textId="4099CF6D" w:rsidR="00E818BE" w:rsidRPr="00860850" w:rsidRDefault="002B5C08" w:rsidP="00CB2C0E">
      <w:pPr>
        <w:rPr>
          <w:sz w:val="18"/>
          <w:szCs w:val="18"/>
          <w:lang w:val="en-US"/>
        </w:rPr>
      </w:pPr>
      <w:r w:rsidRPr="00412B5F">
        <w:rPr>
          <w:sz w:val="20"/>
          <w:szCs w:val="20"/>
          <w:vertAlign w:val="superscript"/>
          <w:lang w:val="en-US"/>
        </w:rPr>
        <w:t>#</w:t>
      </w:r>
      <w:r w:rsidR="00E818BE" w:rsidRPr="00412B5F">
        <w:rPr>
          <w:sz w:val="18"/>
          <w:szCs w:val="18"/>
          <w:lang w:val="en-US"/>
        </w:rPr>
        <w:t xml:space="preserve">Missing values: Age 5; BMI 6; CD4 11, </w:t>
      </w:r>
      <w:r w:rsidRPr="00412B5F">
        <w:rPr>
          <w:sz w:val="18"/>
          <w:szCs w:val="18"/>
          <w:lang w:val="en-US"/>
        </w:rPr>
        <w:t xml:space="preserve">WHO symptom screen 1; </w:t>
      </w:r>
      <w:r w:rsidR="00E818BE" w:rsidRPr="00412B5F">
        <w:rPr>
          <w:sz w:val="18"/>
          <w:szCs w:val="18"/>
          <w:lang w:val="en-US"/>
        </w:rPr>
        <w:t>Creatinine 113; hemoglobin 43; Neutrophile count 74</w:t>
      </w:r>
      <w:r w:rsidR="00327AFE" w:rsidRPr="00412B5F">
        <w:rPr>
          <w:sz w:val="18"/>
          <w:szCs w:val="18"/>
          <w:lang w:val="en-US"/>
        </w:rPr>
        <w:t>; Urine Xpert 68</w:t>
      </w:r>
    </w:p>
    <w:p w14:paraId="43F14A42" w14:textId="77777777" w:rsidR="00CB2C0E" w:rsidRPr="00860850" w:rsidRDefault="00CB2C0E" w:rsidP="00BD0DA9">
      <w:pPr>
        <w:ind w:firstLine="720"/>
        <w:rPr>
          <w:sz w:val="18"/>
          <w:szCs w:val="18"/>
          <w:lang w:val="en-US"/>
        </w:rPr>
      </w:pPr>
    </w:p>
    <w:p w14:paraId="7C594401" w14:textId="0792E582" w:rsidR="00915F2A" w:rsidRDefault="00915F2A" w:rsidP="004041A1">
      <w:pPr>
        <w:rPr>
          <w:b/>
          <w:bCs/>
          <w:lang w:val="en-US"/>
        </w:rPr>
      </w:pPr>
    </w:p>
    <w:p w14:paraId="297B6B8B" w14:textId="77777777" w:rsidR="00915F2A" w:rsidRDefault="00915F2A" w:rsidP="004041A1">
      <w:pPr>
        <w:rPr>
          <w:b/>
          <w:bCs/>
          <w:lang w:val="en-US"/>
        </w:rPr>
      </w:pPr>
    </w:p>
    <w:p w14:paraId="44DCDC26" w14:textId="7567EA18" w:rsidR="00B507F5" w:rsidRDefault="00B507F5">
      <w:pPr>
        <w:rPr>
          <w:b/>
          <w:bCs/>
          <w:lang w:val="en-US"/>
        </w:rPr>
        <w:sectPr w:rsidR="00B507F5" w:rsidSect="00356BD8">
          <w:footerReference w:type="default" r:id="rId7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DF8AEE" w14:textId="63B06709" w:rsidR="00915F2A" w:rsidRPr="00860850" w:rsidRDefault="004041A1" w:rsidP="00915F2A">
      <w:pPr>
        <w:rPr>
          <w:sz w:val="20"/>
          <w:szCs w:val="20"/>
          <w:lang w:val="en-US"/>
        </w:rPr>
      </w:pPr>
      <w:r w:rsidRPr="00860850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D6346C">
        <w:rPr>
          <w:b/>
          <w:bCs/>
          <w:sz w:val="20"/>
          <w:szCs w:val="20"/>
          <w:lang w:val="en-US"/>
        </w:rPr>
        <w:t>S</w:t>
      </w:r>
      <w:r w:rsidR="00C563A9" w:rsidRPr="00860850">
        <w:rPr>
          <w:b/>
          <w:bCs/>
          <w:sz w:val="20"/>
          <w:szCs w:val="20"/>
          <w:lang w:val="en-US"/>
        </w:rPr>
        <w:t>2</w:t>
      </w:r>
      <w:r w:rsidRPr="00860850">
        <w:rPr>
          <w:b/>
          <w:bCs/>
          <w:sz w:val="20"/>
          <w:szCs w:val="20"/>
          <w:lang w:val="en-US"/>
        </w:rPr>
        <w:t xml:space="preserve">. </w:t>
      </w:r>
      <w:r w:rsidR="00390599" w:rsidRPr="00860850">
        <w:rPr>
          <w:b/>
          <w:bCs/>
          <w:sz w:val="20"/>
          <w:szCs w:val="20"/>
          <w:lang w:val="en-US"/>
        </w:rPr>
        <w:t>Individual c</w:t>
      </w:r>
      <w:r w:rsidRPr="00860850">
        <w:rPr>
          <w:b/>
          <w:bCs/>
          <w:sz w:val="20"/>
          <w:szCs w:val="20"/>
          <w:lang w:val="en-US"/>
        </w:rPr>
        <w:t>haracteristics of participants with discordant FujiLAM results</w:t>
      </w:r>
      <w:r w:rsidR="002A581E" w:rsidRPr="00860850">
        <w:rPr>
          <w:b/>
          <w:bCs/>
          <w:sz w:val="20"/>
          <w:szCs w:val="20"/>
          <w:lang w:val="en-US"/>
        </w:rPr>
        <w:t>, n=21</w:t>
      </w:r>
    </w:p>
    <w:p w14:paraId="0B47F31B" w14:textId="72D6B6BF" w:rsidR="00ED5AAB" w:rsidRPr="00C563A9" w:rsidRDefault="00ED5AAB" w:rsidP="004041A1">
      <w:pPr>
        <w:rPr>
          <w:sz w:val="20"/>
          <w:szCs w:val="20"/>
          <w:lang w:val="en-US"/>
        </w:rPr>
      </w:pPr>
    </w:p>
    <w:tbl>
      <w:tblPr>
        <w:tblpPr w:leftFromText="180" w:rightFromText="180" w:vertAnchor="text" w:horzAnchor="margin" w:tblpY="-63"/>
        <w:tblW w:w="0" w:type="auto"/>
        <w:tblLayout w:type="fixed"/>
        <w:tblLook w:val="04A0" w:firstRow="1" w:lastRow="0" w:firstColumn="1" w:lastColumn="0" w:noHBand="0" w:noVBand="1"/>
      </w:tblPr>
      <w:tblGrid>
        <w:gridCol w:w="545"/>
        <w:gridCol w:w="1582"/>
        <w:gridCol w:w="621"/>
        <w:gridCol w:w="228"/>
        <w:gridCol w:w="228"/>
        <w:gridCol w:w="483"/>
        <w:gridCol w:w="1044"/>
        <w:gridCol w:w="536"/>
        <w:gridCol w:w="848"/>
        <w:gridCol w:w="1007"/>
        <w:gridCol w:w="1485"/>
        <w:gridCol w:w="1032"/>
        <w:gridCol w:w="1701"/>
        <w:gridCol w:w="851"/>
        <w:gridCol w:w="1701"/>
        <w:gridCol w:w="1508"/>
      </w:tblGrid>
      <w:tr w:rsidR="00516208" w:rsidRPr="00BB1AFE" w14:paraId="30D83855" w14:textId="77777777" w:rsidTr="00516208">
        <w:trPr>
          <w:trHeight w:val="618"/>
        </w:trPr>
        <w:tc>
          <w:tcPr>
            <w:tcW w:w="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CAA83" w14:textId="77777777" w:rsidR="00E820D4" w:rsidRPr="00BB1AFE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B1AFE">
              <w:rPr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62D79" w14:textId="77777777" w:rsidR="00E820D4" w:rsidRPr="00BB1AFE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B1AFE">
              <w:rPr>
                <w:b/>
                <w:bCs/>
                <w:color w:val="000000"/>
                <w:sz w:val="16"/>
                <w:szCs w:val="16"/>
              </w:rPr>
              <w:t xml:space="preserve">TB </w:t>
            </w:r>
            <w:proofErr w:type="spellStart"/>
            <w:r w:rsidRPr="00BB1AFE">
              <w:rPr>
                <w:b/>
                <w:bCs/>
                <w:color w:val="000000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CB322F" w14:textId="77777777" w:rsidR="00E820D4" w:rsidRPr="00BB1AFE" w:rsidRDefault="00E820D4" w:rsidP="00356BD8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Enrolment</w:t>
            </w:r>
            <w:proofErr w:type="spellEnd"/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50E388" w14:textId="77777777" w:rsidR="00E820D4" w:rsidRPr="00BB1AFE" w:rsidRDefault="00E820D4" w:rsidP="00356BD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B1AFE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5A38F" w14:textId="77777777" w:rsidR="00E820D4" w:rsidRPr="00BB1AFE" w:rsidRDefault="00E820D4" w:rsidP="00356BD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B1AFE">
              <w:rPr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085E8" w14:textId="77777777" w:rsidR="00E820D4" w:rsidRPr="00BB1AFE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B1AFE">
              <w:rPr>
                <w:b/>
                <w:bCs/>
                <w:color w:val="000000"/>
                <w:sz w:val="16"/>
                <w:szCs w:val="16"/>
              </w:rPr>
              <w:t>CD4 (</w:t>
            </w:r>
            <w:proofErr w:type="spellStart"/>
            <w:r w:rsidRPr="00BB1AFE">
              <w:rPr>
                <w:b/>
                <w:bCs/>
                <w:color w:val="000000"/>
                <w:sz w:val="16"/>
                <w:szCs w:val="16"/>
              </w:rPr>
              <w:t>cells</w:t>
            </w:r>
            <w:proofErr w:type="spellEnd"/>
            <w:r w:rsidRPr="00BB1AFE">
              <w:rPr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ADF0C5" w14:textId="77777777" w:rsidR="00E820D4" w:rsidRPr="00412B5F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2B5F">
              <w:rPr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EC32AE" w14:textId="3DB2FA6F" w:rsidR="00E820D4" w:rsidRPr="00412B5F" w:rsidRDefault="00E820D4" w:rsidP="00E53C6D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Pregnant</w:t>
            </w:r>
            <w:proofErr w:type="spellEnd"/>
            <w:r w:rsidRPr="00412B5F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FA8717" w14:textId="751F0ABF" w:rsidR="00E820D4" w:rsidRPr="00412B5F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Proteinuria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1D48CF" w14:textId="77777777" w:rsidR="00E820D4" w:rsidRPr="00412B5F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12B5F">
              <w:rPr>
                <w:b/>
                <w:bCs/>
                <w:color w:val="000000"/>
                <w:sz w:val="16"/>
                <w:szCs w:val="16"/>
              </w:rPr>
              <w:t xml:space="preserve">Serum </w:t>
            </w: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Creatinine</w:t>
            </w:r>
            <w:proofErr w:type="spellEnd"/>
            <w:r w:rsidRPr="00412B5F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412B5F">
              <w:rPr>
                <w:b/>
                <w:bCs/>
                <w:color w:val="000000"/>
                <w:sz w:val="16"/>
                <w:szCs w:val="16"/>
              </w:rPr>
              <w:t>/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D03345" w14:textId="63958BCC" w:rsidR="00E820D4" w:rsidRPr="00412B5F" w:rsidRDefault="00E820D4" w:rsidP="00CE1B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Urine</w:t>
            </w:r>
            <w:proofErr w:type="spellEnd"/>
            <w:r w:rsidRPr="00412B5F">
              <w:rPr>
                <w:b/>
                <w:bCs/>
                <w:color w:val="000000"/>
                <w:sz w:val="16"/>
                <w:szCs w:val="16"/>
              </w:rPr>
              <w:t xml:space="preserve"> Xpert MT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497764" w14:textId="116A6B6B" w:rsidR="00E820D4" w:rsidRPr="00412B5F" w:rsidRDefault="00E820D4" w:rsidP="00E820D4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Sputum</w:t>
            </w:r>
            <w:proofErr w:type="spellEnd"/>
            <w:r w:rsidRPr="00412B5F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2B5F">
              <w:rPr>
                <w:b/>
                <w:bCs/>
                <w:color w:val="000000"/>
                <w:sz w:val="16"/>
                <w:szCs w:val="16"/>
              </w:rPr>
              <w:t>microscopy</w:t>
            </w:r>
            <w:proofErr w:type="spellEnd"/>
            <w:r w:rsidRPr="00412B5F">
              <w:rPr>
                <w:b/>
                <w:bCs/>
                <w:color w:val="000000"/>
                <w:sz w:val="16"/>
                <w:szCs w:val="16"/>
              </w:rPr>
              <w:t xml:space="preserve"> for AFB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F03AB" w14:textId="6FF87265" w:rsidR="00E820D4" w:rsidRPr="000919CB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919CB">
              <w:rPr>
                <w:b/>
                <w:bCs/>
                <w:color w:val="000000"/>
                <w:sz w:val="16"/>
                <w:szCs w:val="16"/>
              </w:rPr>
              <w:t xml:space="preserve">NTM </w:t>
            </w:r>
            <w:proofErr w:type="spellStart"/>
            <w:r w:rsidRPr="000919CB">
              <w:rPr>
                <w:b/>
                <w:bCs/>
                <w:color w:val="000000"/>
                <w:sz w:val="16"/>
                <w:szCs w:val="16"/>
              </w:rPr>
              <w:t>grow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BC8220" w14:textId="4E5AA162" w:rsidR="00E820D4" w:rsidRPr="00256680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6680">
              <w:rPr>
                <w:b/>
                <w:bCs/>
                <w:color w:val="000000"/>
                <w:sz w:val="16"/>
                <w:szCs w:val="16"/>
                <w:lang w:val="en-US"/>
              </w:rPr>
              <w:t>AlereLA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 </w:t>
            </w:r>
            <w:r w:rsidRPr="00256680">
              <w:rPr>
                <w:b/>
                <w:bCs/>
                <w:color w:val="000000"/>
                <w:sz w:val="16"/>
                <w:szCs w:val="16"/>
                <w:lang w:val="en-US"/>
              </w:rPr>
              <w:t>result: spot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  <w:r w:rsidRPr="00256680">
              <w:rPr>
                <w:b/>
                <w:bCs/>
                <w:color w:val="000000"/>
                <w:sz w:val="16"/>
                <w:szCs w:val="16"/>
                <w:lang w:val="en-US"/>
              </w:rPr>
              <w:t>morning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D8D8A5" w14:textId="77777777" w:rsidR="00E820D4" w:rsidRPr="00256680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BFC15AC" w14:textId="77777777" w:rsidR="00E820D4" w:rsidRPr="000919CB" w:rsidRDefault="00E820D4" w:rsidP="00356BD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Vital status, 6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mths</w:t>
            </w:r>
            <w:proofErr w:type="spellEnd"/>
          </w:p>
        </w:tc>
      </w:tr>
      <w:tr w:rsidR="00E820D4" w:rsidRPr="00D6346C" w14:paraId="03A7F40F" w14:textId="77777777" w:rsidTr="00516208">
        <w:trPr>
          <w:trHeight w:val="240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411FC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D3730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3870F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1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EE57" w14:textId="027603FC" w:rsidR="00E820D4" w:rsidRPr="00412B5F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2B5F">
              <w:rPr>
                <w:b/>
                <w:bCs/>
                <w:sz w:val="20"/>
                <w:szCs w:val="20"/>
                <w:lang w:val="en-US"/>
              </w:rPr>
              <w:t>Spot urine negative, Morning urine positive, n=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57B2B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2C1F6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16208" w:rsidRPr="008E7E28" w14:paraId="24D3F036" w14:textId="77777777" w:rsidTr="00516208">
        <w:trPr>
          <w:trHeight w:val="240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70A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B6F31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5552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FEB3E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6F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24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E34A5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F15C" w14:textId="3FA6664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67E26" w14:textId="4B2B2359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25A57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9183" w14:textId="5E3E255F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12B5F">
              <w:rPr>
                <w:color w:val="000000"/>
                <w:sz w:val="20"/>
                <w:szCs w:val="20"/>
              </w:rPr>
              <w:t>Error</w:t>
            </w:r>
            <w:proofErr w:type="spellEnd"/>
            <w:r w:rsidRPr="00412B5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F1CC0" w14:textId="4DB4E1CC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99D" w14:textId="44E0F9E2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073BD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51358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5770F6C0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7E7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C43234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6AD2619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B55B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B28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7552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8F94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960CB8D" w14:textId="41B2A89A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D601" w14:textId="52F34311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AD28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017F89" w14:textId="63E04CAD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88986" w14:textId="2F473A55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FF2" w14:textId="5B5EAB25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DBDA3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</w:t>
            </w: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81178B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d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2)</w:t>
            </w:r>
          </w:p>
        </w:tc>
      </w:tr>
      <w:tr w:rsidR="00516208" w:rsidRPr="008E7E28" w14:paraId="3EEDE6AB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19FD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6CCA8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2A1E7FE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DE46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0D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B7D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B646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9AD27CE" w14:textId="64BFDA3A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696E" w14:textId="716DBB0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7E2C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6F33CB" w14:textId="3FC4DC8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685C0" w14:textId="5A95A5F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654" w14:textId="6320C6C6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0EDE9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13E2BB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50B4B19F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F39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0AB5D37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923E8C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AF6D93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55C4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42B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53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8542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CC1506C" w14:textId="2F23D99C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0380" w14:textId="22DCD41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2D21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FB1D8F" w14:textId="7E4D2123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C2975" w14:textId="3A0C114D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67B" w14:textId="0CF5FF34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57F10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A8759B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d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11)</w:t>
            </w:r>
          </w:p>
        </w:tc>
      </w:tr>
      <w:tr w:rsidR="00516208" w:rsidRPr="008E7E28" w14:paraId="16AFD84F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35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B99E42A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9D2E26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AF6D93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40CF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1A2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B3A7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D24D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BF2ABCE" w14:textId="0D5FF6CA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BC80" w14:textId="6F36FF7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3CE3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C41B29" w14:textId="6FFD280F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3D1DE" w14:textId="7C008F6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7C2" w14:textId="08DF56DB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38867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</w:t>
            </w: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B4C9D6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70F8C840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FB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1A36E49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5CAD4E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AF6D93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5F7A8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727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4F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E0EA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48D6BA0" w14:textId="358B50F1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368B" w14:textId="17B5CD30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3B8D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8CB1F0" w14:textId="5DF6BA76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33A4C" w14:textId="3C89AFB1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DE2" w14:textId="42672856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552E4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A89BBDC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7C2FF6D4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3D9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3723A32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02F6B6E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AF6D93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9179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609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978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3C99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F14BD97" w14:textId="3CACF1D0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AB18" w14:textId="3066B404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BF0A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491038D" w14:textId="5D5C3A2D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5BB1B" w14:textId="0925F45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E46" w14:textId="67601AEC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E3C87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</w:t>
            </w:r>
            <w:r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E4CA40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FU</w:t>
            </w:r>
          </w:p>
        </w:tc>
      </w:tr>
      <w:tr w:rsidR="00516208" w:rsidRPr="008E7E28" w14:paraId="6099B3B3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0D5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09592DB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52FA3A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AF6D93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59A61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FE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68A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0E85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7C11556" w14:textId="51C57E3F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DB9C" w14:textId="09BA364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D19A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59AEDD" w14:textId="3630AD1C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202B4" w14:textId="101B7BAF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A5F" w14:textId="2A17DFD0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307CA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4EC2F2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FU</w:t>
            </w:r>
          </w:p>
        </w:tc>
      </w:tr>
      <w:tr w:rsidR="00516208" w:rsidRPr="008E7E28" w14:paraId="46E08C29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C88D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E0D79A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firm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5FFD601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1A6E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AC9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3B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238E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69D1A41" w14:textId="20890DE1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DF64" w14:textId="555C7263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F33F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B1331D" w14:textId="046DE01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2C134" w14:textId="0964A665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B49" w14:textId="0F5EB2EC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BC095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981814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0CC1A738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D304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8E7E2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3451D4B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firm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D817BBF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51C63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F2D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9B0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D4B1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F9360F6" w14:textId="01E2907A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8FBF" w14:textId="640504BB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7F8E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301058" w14:textId="0639BE4D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B7F87" w14:textId="3A0ABE8E" w:rsidR="00E820D4" w:rsidRPr="00412B5F" w:rsidRDefault="00516208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D73" w14:textId="67BACDF1" w:rsidR="00E820D4" w:rsidRPr="000919CB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2F027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713C6E2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76B6506A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E0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8E7E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7DECC3D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firm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94E14E8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365964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4CC78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65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FD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539B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47D4E18" w14:textId="511E4911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415D" w14:textId="43FB8DD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87BD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BFDDB8" w14:textId="70464671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52D4E" w14:textId="7ECADA0B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60A2" w14:textId="10D823E1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C142C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04EB659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77C0EFE5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BC7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8E7E2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14:paraId="3DC2D22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7604888A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365964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right w:val="nil"/>
            </w:tcBorders>
          </w:tcPr>
          <w:p w14:paraId="26F711B1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B01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F0B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vAlign w:val="center"/>
          </w:tcPr>
          <w:p w14:paraId="3520D89A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14:paraId="38A46E4A" w14:textId="11E5F78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48224C4F" w14:textId="7629B22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vAlign w:val="center"/>
          </w:tcPr>
          <w:p w14:paraId="66D64DA9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67B414D6" w14:textId="53095F46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BD3CE0" w14:textId="471BDAF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39DD" w14:textId="4907D683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AEBB97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035F3D57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01CA3C02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145C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8E7E2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9E41D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10C72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365964"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73813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F3237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EF6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BBE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F47F6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C11A2" w14:textId="3E55D48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8874C" w14:textId="1727EAEC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B7421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34B7" w14:textId="2998F4F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5E137" w14:textId="12AC496B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0A33" w14:textId="12D53CB0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B3C3E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C83566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2D7B6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E820D4" w:rsidRPr="00D6346C" w14:paraId="2585432F" w14:textId="77777777" w:rsidTr="00516208">
        <w:trPr>
          <w:trHeight w:val="240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51129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1D0A6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2267A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1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D8DD" w14:textId="401DB413" w:rsidR="00E820D4" w:rsidRPr="00412B5F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12B5F">
              <w:rPr>
                <w:b/>
                <w:bCs/>
                <w:sz w:val="20"/>
                <w:szCs w:val="20"/>
                <w:lang w:val="en-US"/>
              </w:rPr>
              <w:t>Spot urine positive, Morning urine negative, n=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882B5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B443B" w14:textId="77777777" w:rsidR="00E820D4" w:rsidRPr="00EB743C" w:rsidRDefault="00E820D4" w:rsidP="00356BD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16208" w:rsidRPr="008E7E28" w14:paraId="5F293221" w14:textId="77777777" w:rsidTr="00516208">
        <w:trPr>
          <w:trHeight w:val="240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1AF3" w14:textId="77777777" w:rsidR="00516208" w:rsidRPr="002A581E" w:rsidRDefault="00516208" w:rsidP="0051620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98A9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659B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C5DF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346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Pr="008E7E2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45CE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5D538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76ED" w14:textId="1BAF2465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16F9A" w14:textId="148E1745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351DF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9BF2A" w14:textId="195FFA0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78B19" w14:textId="4060F235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347" w14:textId="57DAED89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6FEA2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35FA6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d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75) </w:t>
            </w:r>
          </w:p>
        </w:tc>
      </w:tr>
      <w:tr w:rsidR="00516208" w:rsidRPr="008E7E28" w14:paraId="0C1CE6B4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F92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4861200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66D478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D71AA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5104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A28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7B050BF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FF7DCA4" w14:textId="7C646148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2167C6A" w14:textId="1422392B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3AFBDDB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8BA2D2" w14:textId="1206E59D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FFD4F" w14:textId="6238C1AE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21C" w14:textId="5BFFE7E4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7A710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C0D0F3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d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53)</w:t>
            </w:r>
          </w:p>
        </w:tc>
      </w:tr>
      <w:tr w:rsidR="00516208" w:rsidRPr="008E7E28" w14:paraId="659F58D0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3492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DACB32F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562EC5C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280E7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4F2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876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D09FAD2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6744FCA" w14:textId="498DB18C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2E82FF8" w14:textId="62D87E5B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0850339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7010CB" w14:textId="2DA3651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D413D" w14:textId="366B15AA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282" w14:textId="7A556D41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C385B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4AE0D0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7A5CC163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7D1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A7BB81E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7530C8D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532CB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115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55C" w14:textId="77777777" w:rsidR="00516208" w:rsidRPr="008E7E2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084CCC6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B6A06A7" w14:textId="5BE11BED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1B0A42B" w14:textId="5725ACFB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096D01A" w14:textId="77777777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47FFC9" w14:textId="70691D62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0C356" w14:textId="452AF259" w:rsidR="00516208" w:rsidRPr="00412B5F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E0C" w14:textId="40CC86EB" w:rsidR="00516208" w:rsidRPr="000919CB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B52F0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D98F57" w14:textId="77777777" w:rsidR="00516208" w:rsidRDefault="00516208" w:rsidP="00516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25A1EE18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96D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0CEDB2F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ABB52B8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142F9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40A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8558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8EC6645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FFA29F1" w14:textId="521100A3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01C5515" w14:textId="0D8E1CF9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9F8F5AC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04BA56" w14:textId="0B991B23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04C43" w14:textId="488CD9CC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A8AB" w14:textId="7832652C" w:rsidR="00E820D4" w:rsidRPr="000919CB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47228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AC0754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  <w:tr w:rsidR="00516208" w:rsidRPr="008E7E28" w14:paraId="28DD04DB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61F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B841BD4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bab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62C46AA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FDFDE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801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9ED5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1151D82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F78B47" w14:textId="7F73939D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19CCAE" w14:textId="5B27BFD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2CE21D9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7E57659" w14:textId="0BB2BBCD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8152A" w14:textId="6870229E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p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EBD" w14:textId="495A6E58" w:rsidR="00E820D4" w:rsidRPr="000919CB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BEAA2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3517C0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d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4)</w:t>
            </w:r>
          </w:p>
        </w:tc>
      </w:tr>
      <w:tr w:rsidR="00516208" w:rsidRPr="008E7E28" w14:paraId="4A08D35F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12CF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DAE7373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firm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8900455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2E69A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4D9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00C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E952F77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FFB4C4D" w14:textId="307B9C7C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C4A9710" w14:textId="19A6D30D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4920872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A91141C" w14:textId="62DB4FC8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D1C3E" w14:textId="3B3A3BC3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9C5" w14:textId="4160B503" w:rsidR="00E820D4" w:rsidRPr="000919CB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B4190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0F1797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ive </w:t>
            </w:r>
          </w:p>
        </w:tc>
      </w:tr>
      <w:tr w:rsidR="00516208" w:rsidRPr="008E7E28" w14:paraId="0F2D24DB" w14:textId="77777777" w:rsidTr="00516208">
        <w:trPr>
          <w:trHeight w:val="240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C358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FED06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firm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4C1CB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D</w:t>
            </w:r>
          </w:p>
        </w:tc>
        <w:tc>
          <w:tcPr>
            <w:tcW w:w="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B4E95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68B2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41D8" w14:textId="77777777" w:rsidR="00E820D4" w:rsidRPr="008E7E28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5B264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DA3A" w14:textId="112F0F6D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985A3" w14:textId="56AAF0C0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899DA" w14:textId="77777777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EBFC" w14:textId="1290A139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833DC" w14:textId="0FED992A" w:rsidR="00E820D4" w:rsidRPr="00412B5F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412B5F">
              <w:rPr>
                <w:color w:val="000000"/>
                <w:sz w:val="20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1FA7" w14:textId="30013C6F" w:rsidR="00E820D4" w:rsidRPr="000919CB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2333F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 w:rsidRPr="00D72C7E">
              <w:rPr>
                <w:color w:val="000000"/>
                <w:sz w:val="20"/>
                <w:szCs w:val="20"/>
              </w:rPr>
              <w:t>Neg/Neg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4A8D0" w14:textId="77777777" w:rsidR="00E820D4" w:rsidRDefault="00E820D4" w:rsidP="00E53C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</w:t>
            </w:r>
          </w:p>
        </w:tc>
      </w:tr>
    </w:tbl>
    <w:p w14:paraId="0392B392" w14:textId="279F8D80" w:rsidR="00356BD8" w:rsidRPr="00C563A9" w:rsidRDefault="00E820D4" w:rsidP="00356BD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FB = Acid Fast Bacilli; </w:t>
      </w:r>
      <w:r w:rsidR="00356BD8" w:rsidRPr="00C563A9">
        <w:rPr>
          <w:sz w:val="20"/>
          <w:szCs w:val="20"/>
          <w:lang w:val="en-US"/>
        </w:rPr>
        <w:t>BMI = Body Mass Index</w:t>
      </w:r>
      <w:r w:rsidR="00356BD8">
        <w:rPr>
          <w:sz w:val="20"/>
          <w:szCs w:val="20"/>
          <w:lang w:val="en-US"/>
        </w:rPr>
        <w:t xml:space="preserve">; F = Female; </w:t>
      </w:r>
      <w:r w:rsidR="00356BD8" w:rsidRPr="00C563A9">
        <w:rPr>
          <w:sz w:val="20"/>
          <w:szCs w:val="20"/>
          <w:lang w:val="en-US"/>
        </w:rPr>
        <w:t>IPD = inpatients; LAM = Lipoarabinomannan;</w:t>
      </w:r>
      <w:r w:rsidR="00356BD8">
        <w:rPr>
          <w:sz w:val="20"/>
          <w:szCs w:val="20"/>
          <w:lang w:val="en-US"/>
        </w:rPr>
        <w:t xml:space="preserve"> M = Male; </w:t>
      </w:r>
      <w:r w:rsidR="007B3D74">
        <w:rPr>
          <w:sz w:val="20"/>
          <w:szCs w:val="20"/>
          <w:lang w:val="en-US"/>
        </w:rPr>
        <w:t xml:space="preserve">NA = Not </w:t>
      </w:r>
      <w:proofErr w:type="gramStart"/>
      <w:r w:rsidR="007B3D74">
        <w:rPr>
          <w:sz w:val="20"/>
          <w:szCs w:val="20"/>
          <w:lang w:val="en-US"/>
        </w:rPr>
        <w:t xml:space="preserve">applicable;  </w:t>
      </w:r>
      <w:r w:rsidR="00356BD8">
        <w:rPr>
          <w:sz w:val="20"/>
          <w:szCs w:val="20"/>
          <w:lang w:val="en-US"/>
        </w:rPr>
        <w:t>NTM</w:t>
      </w:r>
      <w:proofErr w:type="gramEnd"/>
      <w:r w:rsidR="00356BD8">
        <w:rPr>
          <w:sz w:val="20"/>
          <w:szCs w:val="20"/>
          <w:lang w:val="en-US"/>
        </w:rPr>
        <w:t xml:space="preserve"> = Nontuberculous mycobacteria, </w:t>
      </w:r>
      <w:r w:rsidR="00356BD8" w:rsidRPr="00C563A9">
        <w:rPr>
          <w:sz w:val="20"/>
          <w:szCs w:val="20"/>
          <w:lang w:val="en-US"/>
        </w:rPr>
        <w:t>OPD, outpatients; TB</w:t>
      </w:r>
      <w:r w:rsidR="00356BD8">
        <w:rPr>
          <w:sz w:val="20"/>
          <w:szCs w:val="20"/>
          <w:lang w:val="en-US"/>
        </w:rPr>
        <w:t xml:space="preserve"> =</w:t>
      </w:r>
      <w:r w:rsidR="00356BD8" w:rsidRPr="00C563A9">
        <w:rPr>
          <w:sz w:val="20"/>
          <w:szCs w:val="20"/>
          <w:lang w:val="en-US"/>
        </w:rPr>
        <w:t xml:space="preserve"> tuberculosis</w:t>
      </w:r>
    </w:p>
    <w:p w14:paraId="1B6B3670" w14:textId="4329BEC8" w:rsidR="00356BD8" w:rsidRDefault="00CE1B7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Urine Xpert MTB/RIF </w:t>
      </w:r>
      <w:r w:rsidR="00EE5772">
        <w:rPr>
          <w:sz w:val="20"/>
          <w:szCs w:val="20"/>
          <w:lang w:val="en-US"/>
        </w:rPr>
        <w:t>came out with Error code and was not repeated</w:t>
      </w:r>
    </w:p>
    <w:p w14:paraId="4EB7FDDC" w14:textId="77777777" w:rsidR="00356BD8" w:rsidRDefault="00356BD8">
      <w:pPr>
        <w:rPr>
          <w:sz w:val="20"/>
          <w:szCs w:val="20"/>
          <w:lang w:val="en-US"/>
        </w:rPr>
      </w:pPr>
    </w:p>
    <w:p w14:paraId="00E4F1C2" w14:textId="7B14240D" w:rsidR="00356BD8" w:rsidRPr="00C563A9" w:rsidRDefault="00356BD8">
      <w:pPr>
        <w:rPr>
          <w:sz w:val="20"/>
          <w:szCs w:val="20"/>
          <w:lang w:val="en-US"/>
        </w:rPr>
        <w:sectPr w:rsidR="00356BD8" w:rsidRPr="00C563A9" w:rsidSect="00356BD8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1685557" w14:textId="4BF0FC48" w:rsidR="00C86104" w:rsidRPr="00860850" w:rsidRDefault="00915F2A" w:rsidP="00C86104">
      <w:pPr>
        <w:rPr>
          <w:b/>
          <w:bCs/>
          <w:sz w:val="20"/>
          <w:szCs w:val="20"/>
          <w:lang w:val="en-US"/>
        </w:rPr>
      </w:pPr>
      <w:bookmarkStart w:id="0" w:name="_Toc16515523"/>
      <w:r w:rsidRPr="00860850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D6346C">
        <w:rPr>
          <w:b/>
          <w:bCs/>
          <w:sz w:val="20"/>
          <w:szCs w:val="20"/>
          <w:lang w:val="en-US"/>
        </w:rPr>
        <w:t>S</w:t>
      </w:r>
      <w:r w:rsidR="00390599" w:rsidRPr="00860850">
        <w:rPr>
          <w:b/>
          <w:bCs/>
          <w:sz w:val="20"/>
          <w:szCs w:val="20"/>
          <w:lang w:val="en-US"/>
        </w:rPr>
        <w:t>3</w:t>
      </w:r>
      <w:r w:rsidRPr="00860850">
        <w:rPr>
          <w:b/>
          <w:bCs/>
          <w:sz w:val="20"/>
          <w:szCs w:val="20"/>
          <w:lang w:val="en-US"/>
        </w:rPr>
        <w:t xml:space="preserve">. Sensitivity and specificity of FujiLAM </w:t>
      </w:r>
      <w:r w:rsidR="008B1AF5" w:rsidRPr="00860850">
        <w:rPr>
          <w:b/>
          <w:bCs/>
          <w:sz w:val="20"/>
          <w:szCs w:val="20"/>
          <w:lang w:val="en-US"/>
        </w:rPr>
        <w:t xml:space="preserve">against MRS stratified by patient characteristics </w:t>
      </w:r>
    </w:p>
    <w:p w14:paraId="5B26C9FE" w14:textId="116BC9FF" w:rsidR="00915F2A" w:rsidRDefault="008B1AF5" w:rsidP="00C86104">
      <w:pPr>
        <w:rPr>
          <w:b/>
          <w:bCs/>
          <w:sz w:val="20"/>
          <w:szCs w:val="20"/>
          <w:lang w:val="en-US"/>
        </w:rPr>
      </w:pPr>
      <w:r w:rsidRPr="00860850">
        <w:rPr>
          <w:b/>
          <w:bCs/>
          <w:sz w:val="20"/>
          <w:szCs w:val="20"/>
          <w:lang w:val="en-US"/>
        </w:rPr>
        <w:t>(</w:t>
      </w:r>
      <w:r w:rsidR="001C1EC2" w:rsidRPr="00860850">
        <w:rPr>
          <w:b/>
          <w:bCs/>
          <w:sz w:val="20"/>
          <w:szCs w:val="20"/>
          <w:lang w:val="en-US"/>
        </w:rPr>
        <w:t>CD4 strata</w:t>
      </w:r>
      <w:r w:rsidRPr="00860850">
        <w:rPr>
          <w:b/>
          <w:bCs/>
          <w:sz w:val="20"/>
          <w:szCs w:val="20"/>
          <w:lang w:val="en-US"/>
        </w:rPr>
        <w:t>,</w:t>
      </w:r>
      <w:r w:rsidR="001C1EC2" w:rsidRPr="00860850">
        <w:rPr>
          <w:b/>
          <w:bCs/>
          <w:sz w:val="20"/>
          <w:szCs w:val="20"/>
          <w:lang w:val="en-US"/>
        </w:rPr>
        <w:t xml:space="preserve"> </w:t>
      </w:r>
      <w:r w:rsidR="00915F2A" w:rsidRPr="00860850">
        <w:rPr>
          <w:b/>
          <w:bCs/>
          <w:sz w:val="20"/>
          <w:szCs w:val="20"/>
          <w:lang w:val="en-US"/>
        </w:rPr>
        <w:t>patient status</w:t>
      </w:r>
      <w:bookmarkEnd w:id="0"/>
      <w:r w:rsidRPr="00860850">
        <w:rPr>
          <w:b/>
          <w:bCs/>
          <w:sz w:val="20"/>
          <w:szCs w:val="20"/>
          <w:lang w:val="en-US"/>
        </w:rPr>
        <w:t>, mortality)</w:t>
      </w:r>
    </w:p>
    <w:p w14:paraId="6F30F148" w14:textId="77777777" w:rsidR="00746DCC" w:rsidRPr="00860850" w:rsidRDefault="00746DCC" w:rsidP="00C86104">
      <w:pPr>
        <w:rPr>
          <w:b/>
          <w:bCs/>
          <w:sz w:val="20"/>
          <w:szCs w:val="20"/>
          <w:lang w:val="en-US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1111"/>
        <w:gridCol w:w="1575"/>
        <w:gridCol w:w="493"/>
        <w:gridCol w:w="475"/>
        <w:gridCol w:w="399"/>
        <w:gridCol w:w="469"/>
        <w:gridCol w:w="490"/>
        <w:gridCol w:w="1924"/>
        <w:gridCol w:w="1985"/>
        <w:gridCol w:w="850"/>
        <w:gridCol w:w="1701"/>
        <w:gridCol w:w="1843"/>
      </w:tblGrid>
      <w:tr w:rsidR="00A92B13" w:rsidRPr="00392C2C" w14:paraId="18018995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E8C5D" w14:textId="77777777" w:rsidR="00392C2C" w:rsidRPr="00392C2C" w:rsidRDefault="00392C2C" w:rsidP="00F444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MRS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BA612" w14:textId="77777777" w:rsidR="00392C2C" w:rsidRPr="00392C2C" w:rsidRDefault="00392C2C" w:rsidP="00F4444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Test strategy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7EFC05" w14:textId="77777777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N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F4DC9C" w14:textId="795AD339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394432" w14:textId="685340DB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D21288" w14:textId="6228546C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F1566A6" w14:textId="4AFB5CE8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19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732D7" w14:textId="55E4A186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Sensitivity (95%CI)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658F1" w14:textId="77777777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Specificity (95%CI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AAEFDB" w14:textId="2AC45DAD" w:rsidR="00392C2C" w:rsidRPr="00392C2C" w:rsidRDefault="00392C2C" w:rsidP="00E82FFC">
            <w:pPr>
              <w:jc w:val="center"/>
              <w:rPr>
                <w:rFonts w:ascii="Calibri" w:hAnsi="Calibri" w:cs="Cambria Math"/>
                <w:b/>
                <w:bCs/>
                <w:color w:val="000000"/>
                <w:sz w:val="18"/>
                <w:szCs w:val="18"/>
              </w:rPr>
            </w:pPr>
            <w:r w:rsidRPr="00392C2C">
              <w:rPr>
                <w:rFonts w:ascii="Calibri" w:hAnsi="Calibri" w:cs="Cambria Math"/>
                <w:b/>
                <w:bCs/>
                <w:color w:val="000000"/>
                <w:sz w:val="18"/>
                <w:szCs w:val="18"/>
              </w:rPr>
              <w:t>TB 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F2B0" w14:textId="41745060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DK"/>
              </w:rPr>
              <w:t>△</w:t>
            </w: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S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11B4F" w14:textId="1A0836CE" w:rsidR="00392C2C" w:rsidRPr="00392C2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392C2C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  <w:lang w:val="en-DK"/>
              </w:rPr>
              <w:t>△</w:t>
            </w:r>
            <w:r w:rsidRPr="00392C2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Sp</w:t>
            </w:r>
          </w:p>
        </w:tc>
      </w:tr>
      <w:tr w:rsidR="00A92B13" w:rsidRPr="00F4444C" w14:paraId="5188C9EF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07D18E" w14:textId="77777777" w:rsidR="00392C2C" w:rsidRPr="00F4444C" w:rsidRDefault="00392C2C" w:rsidP="00F4444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EDF72" w14:textId="77777777" w:rsidR="00392C2C" w:rsidRPr="00F4444C" w:rsidRDefault="00392C2C" w:rsidP="00F4444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EEE5C" w14:textId="77777777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D66F7B2" w14:textId="77777777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19D4BB4" w14:textId="77777777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ABD0132" w14:textId="20F9FE4B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F614667" w14:textId="281DCFE3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B0002" w14:textId="330FC765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C3C98" w14:textId="77777777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066B89" w14:textId="77777777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D7467" w14:textId="57C06598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75D72" w14:textId="77777777" w:rsidR="00392C2C" w:rsidRPr="00F4444C" w:rsidRDefault="00392C2C" w:rsidP="00E82FF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DK"/>
              </w:rPr>
              <w:t>(95%CI)</w:t>
            </w:r>
          </w:p>
        </w:tc>
      </w:tr>
      <w:tr w:rsidR="00392C2C" w:rsidRPr="00F4444C" w14:paraId="3ECA0297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07B7C8D8" w14:textId="77777777" w:rsidR="00392C2C" w:rsidRPr="00F4444C" w:rsidRDefault="00392C2C" w:rsidP="00392C2C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>All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A0B2FA" w14:textId="5A57E34B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1FFEF69E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89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vAlign w:val="center"/>
          </w:tcPr>
          <w:p w14:paraId="240C832A" w14:textId="2E8905D4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vAlign w:val="center"/>
          </w:tcPr>
          <w:p w14:paraId="69B5EA83" w14:textId="59B15913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vAlign w:val="center"/>
          </w:tcPr>
          <w:p w14:paraId="3C1CCAA0" w14:textId="03B31D8D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vAlign w:val="center"/>
          </w:tcPr>
          <w:p w14:paraId="3B5CEA5F" w14:textId="09815011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47BE0E" w14:textId="482B3914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7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52CA78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2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vAlign w:val="center"/>
          </w:tcPr>
          <w:p w14:paraId="2215B07B" w14:textId="2FD64191" w:rsidR="00392C2C" w:rsidRPr="00563CAE" w:rsidRDefault="00563CAE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="00E82FFC">
              <w:rPr>
                <w:rFonts w:ascii="Calibri" w:hAnsi="Calibri" w:cs="Calibri"/>
                <w:color w:val="000000"/>
                <w:sz w:val="18"/>
                <w:szCs w:val="18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7D2E3DF3" w14:textId="10582F2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720B83BE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-</w:t>
            </w:r>
          </w:p>
        </w:tc>
      </w:tr>
      <w:tr w:rsidR="00392C2C" w:rsidRPr="00F4444C" w14:paraId="0BFE369F" w14:textId="77777777" w:rsidTr="00A92B13">
        <w:trPr>
          <w:trHeight w:val="20"/>
        </w:trPr>
        <w:tc>
          <w:tcPr>
            <w:tcW w:w="1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D22A5A" w14:textId="77777777" w:rsidR="00392C2C" w:rsidRPr="00F4444C" w:rsidRDefault="00392C2C" w:rsidP="00F4444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B42F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41B9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0F21275D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2E40D9ED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1650F10C" w14:textId="02F28E11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42613816" w14:textId="37962688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061719" w14:textId="76980E15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1.5 - 8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B0D919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86.5 - 93.1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7F5F67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564B4" w14:textId="352012D6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753850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392C2C" w:rsidRPr="00F4444C" w14:paraId="0BC14149" w14:textId="77777777" w:rsidTr="00A92B13">
        <w:trPr>
          <w:trHeight w:val="157"/>
        </w:trPr>
        <w:tc>
          <w:tcPr>
            <w:tcW w:w="1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823845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B585FC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6E1E2FE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89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A9DBF76" w14:textId="5637277A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CBF42C4" w14:textId="1CF26464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2D71B7A8" w14:textId="1A02077A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085F974" w14:textId="5AE5A12B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CE314B" w14:textId="3D398F9B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9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45F05F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9.0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F777039" w14:textId="507D5910" w:rsidR="00392C2C" w:rsidRPr="00563CAE" w:rsidRDefault="00563CAE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="00E82FFC">
              <w:rPr>
                <w:rFonts w:ascii="Calibri" w:hAnsi="Calibri" w:cs="Calibri"/>
                <w:color w:val="000000"/>
                <w:sz w:val="18"/>
                <w:szCs w:val="18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  <w:hideMark/>
          </w:tcPr>
          <w:p w14:paraId="4E671C8E" w14:textId="737BCD14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2.4%</w:t>
            </w:r>
          </w:p>
          <w:p w14:paraId="55235C74" w14:textId="64BF5BA9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(-10.2 to 14.8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4A33F1E" w14:textId="5C886B79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1.2%</w:t>
            </w:r>
          </w:p>
          <w:p w14:paraId="489EB637" w14:textId="15B9481B" w:rsidR="00392C2C" w:rsidRPr="005E0B7F" w:rsidRDefault="00392C2C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(-3.7 to 1.4)</w:t>
            </w:r>
          </w:p>
        </w:tc>
      </w:tr>
      <w:tr w:rsidR="00392C2C" w:rsidRPr="00F4444C" w14:paraId="0B7E2491" w14:textId="77777777" w:rsidTr="00A92B13">
        <w:trPr>
          <w:trHeight w:val="217"/>
        </w:trPr>
        <w:tc>
          <w:tcPr>
            <w:tcW w:w="1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F2572D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2207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47BA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B3905D3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1D9DD81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5A577F2" w14:textId="107133B8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5CB1A5A" w14:textId="7E9F7055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19749A" w14:textId="2EBF8E84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3.9 - 8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9AFD1B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85.2 - 92.1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5DC1B10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AECC163" w14:textId="54193391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7C3BEDE" w14:textId="1DA817BC" w:rsidR="00392C2C" w:rsidRPr="005E0B7F" w:rsidRDefault="00392C2C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92C2C" w:rsidRPr="00F4444C" w14:paraId="328F6CFF" w14:textId="77777777" w:rsidTr="00A92B13">
        <w:trPr>
          <w:trHeight w:val="20"/>
        </w:trPr>
        <w:tc>
          <w:tcPr>
            <w:tcW w:w="1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4D80F5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000000" w:fill="FEF3CB"/>
            <w:noWrap/>
            <w:vAlign w:val="center"/>
            <w:hideMark/>
          </w:tcPr>
          <w:p w14:paraId="1558E5E9" w14:textId="550997A3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EF3CB"/>
            <w:vAlign w:val="center"/>
            <w:hideMark/>
          </w:tcPr>
          <w:p w14:paraId="0E78EA40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89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EF3CB"/>
            <w:vAlign w:val="center"/>
          </w:tcPr>
          <w:p w14:paraId="42D5EEC3" w14:textId="7401EC8D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EF3CB"/>
            <w:vAlign w:val="center"/>
          </w:tcPr>
          <w:p w14:paraId="4C03A4A4" w14:textId="08DCD70F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EF3CB"/>
            <w:vAlign w:val="center"/>
          </w:tcPr>
          <w:p w14:paraId="67CCAD82" w14:textId="1B331B6A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EF3CB"/>
            <w:vAlign w:val="center"/>
          </w:tcPr>
          <w:p w14:paraId="39A9E761" w14:textId="12AF777E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EF3CB"/>
            <w:noWrap/>
            <w:vAlign w:val="center"/>
            <w:hideMark/>
          </w:tcPr>
          <w:p w14:paraId="4FBF469E" w14:textId="6446F0E4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4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EF3CB"/>
            <w:noWrap/>
            <w:vAlign w:val="center"/>
            <w:hideMark/>
          </w:tcPr>
          <w:p w14:paraId="780507C7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7.3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EF3CB"/>
            <w:vAlign w:val="center"/>
          </w:tcPr>
          <w:p w14:paraId="55CC202B" w14:textId="567D2419" w:rsidR="00392C2C" w:rsidRPr="00563CAE" w:rsidRDefault="00563CAE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 w:rsidR="00E82FFC">
              <w:rPr>
                <w:rFonts w:ascii="Calibri" w:hAnsi="Calibri" w:cs="Calibri"/>
                <w:color w:val="000000"/>
                <w:sz w:val="18"/>
                <w:szCs w:val="18"/>
              </w:rPr>
              <w:t>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EF3CB"/>
            <w:vAlign w:val="center"/>
            <w:hideMark/>
          </w:tcPr>
          <w:p w14:paraId="3393AE68" w14:textId="4807296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7.0%</w:t>
            </w:r>
          </w:p>
          <w:p w14:paraId="740866DC" w14:textId="542BE8ED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(-3.0 to 16.9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EF3CB"/>
            <w:vAlign w:val="center"/>
            <w:hideMark/>
          </w:tcPr>
          <w:p w14:paraId="6685FB8F" w14:textId="788FD998" w:rsidR="00392C2C" w:rsidRPr="005E0B7F" w:rsidRDefault="00392C2C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-2.9%</w:t>
            </w:r>
          </w:p>
          <w:p w14:paraId="015EF2A6" w14:textId="3D109D3A" w:rsidR="00392C2C" w:rsidRPr="005E0B7F" w:rsidRDefault="00392C2C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(-4.9 to -0.8)</w:t>
            </w:r>
          </w:p>
        </w:tc>
      </w:tr>
      <w:tr w:rsidR="00392C2C" w:rsidRPr="00F4444C" w14:paraId="5ECCE5A7" w14:textId="77777777" w:rsidTr="00A92B13">
        <w:trPr>
          <w:trHeight w:val="20"/>
        </w:trPr>
        <w:tc>
          <w:tcPr>
            <w:tcW w:w="1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55504C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EF3CB"/>
            <w:noWrap/>
            <w:vAlign w:val="center"/>
            <w:hideMark/>
          </w:tcPr>
          <w:p w14:paraId="3AF65AE6" w14:textId="15E1464A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9FF47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EF3CB"/>
            <w:vAlign w:val="center"/>
          </w:tcPr>
          <w:p w14:paraId="356A45A4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EF3CB"/>
            <w:vAlign w:val="center"/>
          </w:tcPr>
          <w:p w14:paraId="3FB98438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EF3CB"/>
            <w:vAlign w:val="center"/>
          </w:tcPr>
          <w:p w14:paraId="71858C16" w14:textId="42CFFA13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EF3CB"/>
            <w:vAlign w:val="center"/>
          </w:tcPr>
          <w:p w14:paraId="12E58F9B" w14:textId="32293290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F3CB"/>
            <w:noWrap/>
            <w:vAlign w:val="center"/>
            <w:hideMark/>
          </w:tcPr>
          <w:p w14:paraId="5292F27A" w14:textId="461E490F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8.8 - 86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F3CB"/>
            <w:noWrap/>
            <w:vAlign w:val="center"/>
            <w:hideMark/>
          </w:tcPr>
          <w:p w14:paraId="6A6D0830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83.3 - 90.6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2D3D540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FF96B" w14:textId="12FB03F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EF3CB"/>
            <w:vAlign w:val="center"/>
            <w:hideMark/>
          </w:tcPr>
          <w:p w14:paraId="727071DB" w14:textId="07A881BE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92C2C" w:rsidRPr="00F4444C" w14:paraId="14E12D33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4B0" w14:textId="77777777" w:rsidR="00392C2C" w:rsidRPr="00F4444C" w:rsidRDefault="00392C2C" w:rsidP="00392C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58CB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A1B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625A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26D2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362D" w14:textId="4B121F9A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6468" w14:textId="2B5C16AA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6CA" w14:textId="0BC2E7E8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1A13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7736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AD0" w14:textId="53A8CCC5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437" w14:textId="7777777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2B473A1D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1D8FC3E3" w14:textId="77777777" w:rsidR="00E82FFC" w:rsidRPr="00F4444C" w:rsidRDefault="00E82FFC" w:rsidP="00392C2C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CD4 ≤ 200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F5AA472" w14:textId="78B7962D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363801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202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DEDE8DB" w14:textId="554EAA9D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38C3C3B" w14:textId="4121861A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21C2F06" w14:textId="324672EE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B956ACA" w14:textId="048E72C7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B366BB7" w14:textId="109454E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5.9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1CF3880" w14:textId="25895E2F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2.1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F660FA7" w14:textId="47FA38BB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5B76B5B" w14:textId="5DFAA9F6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389E4844" w14:textId="745720D9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2FFC" w:rsidRPr="00F4444C" w14:paraId="3C763F2A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8D231B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88A1F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7BA74CB" w14:textId="458A88F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7EFE95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1F01DB9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C55928F" w14:textId="15EF8C9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D6A8AAA" w14:textId="5E44B16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71F7772" w14:textId="6E2E9DD9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6.5 - 8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D36393C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75.5 - 87.5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934C9F0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43EB76B" w14:textId="79735946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050F7132" w14:textId="091D54F3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92C2C" w:rsidRPr="00F4444C" w14:paraId="06D0D227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620A59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33B4E1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AEC639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202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1D781C56" w14:textId="11FBCE68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73B4756" w14:textId="5EA7BC87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2A797A8" w14:textId="63F868F9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4CB6D99A" w14:textId="2C2F85EA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F7522C" w14:textId="69579221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2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18372D" w14:textId="5F8DDBF8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9.8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8C86CA0" w14:textId="24861C59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1728B8" w14:textId="7777777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6.9%</w:t>
            </w:r>
          </w:p>
          <w:p w14:paraId="3F09A758" w14:textId="64C3E019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9.8 to 23.6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E72709D" w14:textId="7777777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2.3%</w:t>
            </w:r>
          </w:p>
          <w:p w14:paraId="7065A751" w14:textId="23566193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6.8 to 2.1)</w:t>
            </w:r>
          </w:p>
        </w:tc>
      </w:tr>
      <w:tr w:rsidR="00392C2C" w:rsidRPr="00F4444C" w14:paraId="49DB1A06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1AE23C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65D6E2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F19A0E" w14:textId="6EB4C2D1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78BD227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923A7BA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515A3A4" w14:textId="082C5E20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D6AA7D8" w14:textId="0271DC1B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AFF1E4" w14:textId="1DC6C46F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4.2 - 9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DF7366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73.0 - 85.5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CDE2C5C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5AD30A" w14:textId="7BFBFB21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05F0F4F" w14:textId="787B8804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92C2C" w:rsidRPr="00F4444C" w14:paraId="40CF7D9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82273A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D27CE1D" w14:textId="360925B3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B1AF3B2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202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2A73EBF" w14:textId="00D2D1A5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37BBDA76" w14:textId="3DDC1660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BB5D458" w14:textId="3F5325B2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375F60F" w14:textId="6B86AD51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7403C03D" w14:textId="12C8DF5D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6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4EF2D66D" w14:textId="3F2DB95E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7.5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6486B0E" w14:textId="5A164C9D" w:rsidR="00392C2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532C1527" w14:textId="32149D35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10.3%</w:t>
            </w:r>
          </w:p>
          <w:p w14:paraId="5518ED96" w14:textId="433CAD06" w:rsidR="00392C2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4.2 to 24.9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60BBAE8F" w14:textId="77777777" w:rsidR="00392C2C" w:rsidRPr="005E0B7F" w:rsidRDefault="00392C2C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-4.6%</w:t>
            </w:r>
          </w:p>
          <w:p w14:paraId="385F731A" w14:textId="070D0868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-8.3 to -0.9)</w:t>
            </w:r>
          </w:p>
        </w:tc>
      </w:tr>
      <w:tr w:rsidR="00392C2C" w:rsidRPr="00F4444C" w14:paraId="0E8AF2B2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1FF31" w14:textId="77777777" w:rsidR="00392C2C" w:rsidRPr="00F4444C" w:rsidRDefault="00392C2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477E5E0" w14:textId="4DD8A0ED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6BA8B94" w14:textId="27A2C563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C49FE42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161900D8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5EEAB12A" w14:textId="3CB8BC35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7A180F11" w14:textId="09A01FA5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D89985D" w14:textId="0F6D95CA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8.3 -  96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2A6FB55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70.5 - 83.5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334578AF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B04B3A9" w14:textId="333FD7C5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0E6D34B0" w14:textId="2FC29269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92C2C" w:rsidRPr="00F4444C" w14:paraId="2F2F40D4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755" w14:textId="77777777" w:rsidR="00392C2C" w:rsidRPr="00F4444C" w:rsidRDefault="00392C2C" w:rsidP="00392C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01FD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3E5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177E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8D30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32CB" w14:textId="58420BCD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B682" w14:textId="6C9B893F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1FD" w14:textId="0806F138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309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ED0B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07DE" w14:textId="0B339C6E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0F3" w14:textId="7777777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34D54084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42D6C17C" w14:textId="77777777" w:rsidR="00E82FFC" w:rsidRPr="00F4444C" w:rsidRDefault="00E82FFC" w:rsidP="00392C2C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CD4 &gt; 200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C97BED" w14:textId="17F8067E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3A410A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76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E2617AC" w14:textId="5B7B3D7F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4180F4C6" w14:textId="21F315C4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814AC9E" w14:textId="0596D7E0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BFC9DF3" w14:textId="27E3FFF0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820DE64" w14:textId="582D2908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0.0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00093D8" w14:textId="578C0899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8.8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8D9BC1F" w14:textId="717CC173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134A66D" w14:textId="4D9426E8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1BE17F16" w14:textId="47A578B5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2FFC" w:rsidRPr="00F4444C" w14:paraId="41D6E3E0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18D367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73133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4B64968" w14:textId="2A7B2B6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4651A182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9B5459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DC80471" w14:textId="0B3B36E2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3E11E73A" w14:textId="6C2EE30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02AD574" w14:textId="5544738E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23.0 - 7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64B7F3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5.6 - 99.9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A3B38D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95CEE33" w14:textId="7412A46F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0D2AE66F" w14:textId="40CD611F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4319D5DA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F0E103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F52BB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9B26F4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76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A7D9210" w14:textId="70DE590D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180C7EF" w14:textId="1D0B30C6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2AB83C9B" w14:textId="515AE8E1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068E534" w14:textId="673F3479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325B2B" w14:textId="3232B69E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42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E07C7B" w14:textId="5E94877D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8.8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41D99A39" w14:textId="102DC12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3F4224" w14:textId="1D00C6DC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7.1%</w:t>
            </w:r>
          </w:p>
          <w:p w14:paraId="6A1437E6" w14:textId="4BE7B255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27.8 to 13.5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A7FDF74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0</w:t>
            </w:r>
          </w:p>
          <w:p w14:paraId="24B15BC2" w14:textId="4022C274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.0 to 3.0)</w:t>
            </w:r>
          </w:p>
        </w:tc>
      </w:tr>
      <w:tr w:rsidR="00E82FFC" w:rsidRPr="00F4444C" w14:paraId="2972A7A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2DE4C3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ADDB23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BCC6CC" w14:textId="523BD57F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525DDE9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C9C0903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FF45EB6" w14:textId="3482E51B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38974C9" w14:textId="78F9BDD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236E55" w14:textId="032DEA7D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17.7 - 7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4C6DD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5.6 .- 99.9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E0ED8C1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1EF5CD" w14:textId="53FE4E4E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4C87663" w14:textId="2BB93054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28D1DD46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969CE4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630DADE5" w14:textId="211DC7AC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ED50695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76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98B4522" w14:textId="7ECCFDEA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46E59B1C" w14:textId="11FEEC1A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AF6CF7B" w14:textId="7BB44A94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33C05F6C" w14:textId="6A6C083A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6D6A342E" w14:textId="031EBA2E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E60AF71" w14:textId="4CD91C2D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7.5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285BD608" w14:textId="4657388D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5E13F6F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0</w:t>
            </w:r>
          </w:p>
          <w:p w14:paraId="7E3736B9" w14:textId="0E81D84C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7.1 to 7.1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30B28B8A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1.2%</w:t>
            </w:r>
          </w:p>
          <w:p w14:paraId="273B4BA6" w14:textId="265381AD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3.6 to 1.1)</w:t>
            </w:r>
          </w:p>
        </w:tc>
      </w:tr>
      <w:tr w:rsidR="00E82FFC" w:rsidRPr="00F4444C" w14:paraId="67C179FE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22823A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4EA9C99" w14:textId="57C688CB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78675E4" w14:textId="5C7A37E3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37B22AB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A467910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56326CC6" w14:textId="717C57F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CF188A5" w14:textId="398248DF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C65A3A3" w14:textId="76198ADF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23.0 - 77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62438F23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3.8 - 99.3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2A9DE4A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4D71358" w14:textId="662EC08E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5A0E0ACE" w14:textId="07A259A5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92C2C" w:rsidRPr="00F4444C" w14:paraId="13FAFAB8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FA77" w14:textId="77777777" w:rsidR="00392C2C" w:rsidRPr="00F4444C" w:rsidRDefault="00392C2C" w:rsidP="00392C2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E01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DBD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359F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6237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8C26" w14:textId="0C9F43CA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8C78" w14:textId="6783D8FF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92D" w14:textId="6913F0B0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20F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CDC1" w14:textId="77777777" w:rsidR="00392C2C" w:rsidRPr="00F4444C" w:rsidRDefault="00392C2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33B4" w14:textId="06597EB6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A75" w14:textId="77777777" w:rsidR="00392C2C" w:rsidRPr="005E0B7F" w:rsidRDefault="00392C2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13DB7FA7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1E7131DF" w14:textId="77777777" w:rsidR="00E82FFC" w:rsidRPr="00F4444C" w:rsidRDefault="00E82FFC" w:rsidP="00392C2C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CD4 ≤ 100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793075C" w14:textId="6CA287D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E8E3BF9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33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BE8CDA6" w14:textId="4AABACBE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4A4803D2" w14:textId="4D484FC9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AEA0B4E" w14:textId="6A29B1B3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DFF087E" w14:textId="13062C15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19F9A80" w14:textId="401ABD4C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0.0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2F6C837" w14:textId="5CDCDA02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2.6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A10608E" w14:textId="5FB0B6AA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06BA3CC" w14:textId="6ED5E6B6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7C779D53" w14:textId="1F00C01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2FFC" w:rsidRPr="00F4444C" w14:paraId="22921A2B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BCDEF1" w14:textId="77777777" w:rsidR="00E82FFC" w:rsidRPr="00F4444C" w:rsidRDefault="00E82FFC" w:rsidP="00392C2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C1A302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D976D4C" w14:textId="57BED5A2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1FBE0A95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489D22B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95E0961" w14:textId="47C76C93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0943F15" w14:textId="3FC08FEB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548FA44" w14:textId="3BF5D25E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6.3 - 9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BB5CDB5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3.4 - 80.5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4289A24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8A16BC7" w14:textId="5154F00A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03B06EAA" w14:textId="1413CB30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0039900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02B61E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117637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F0E33C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33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EAC955C" w14:textId="7F28FCA5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11D7A92" w14:textId="448F9D89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50643BA" w14:textId="549B631D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187CFE16" w14:textId="0473104C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4A6B09" w14:textId="1FA470EB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F90406" w14:textId="028CBA52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9.9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21A1BBB0" w14:textId="7CB83B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8FD0FF" w14:textId="35232DD3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5.0%</w:t>
            </w:r>
          </w:p>
          <w:p w14:paraId="3A1C2628" w14:textId="0DC9CB9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6.8 to 26.8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24E5010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2.7%</w:t>
            </w:r>
          </w:p>
          <w:p w14:paraId="64F0AD69" w14:textId="21483D86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9.3 to 4.0)</w:t>
            </w:r>
          </w:p>
        </w:tc>
      </w:tr>
      <w:tr w:rsidR="00E82FFC" w:rsidRPr="00F4444C" w14:paraId="66243BC9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573230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2D2685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2B7E54" w14:textId="4F167D58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527111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9FA8A41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E1853E" w14:textId="72F41C9C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585A657" w14:textId="6C611EA5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9A3754" w14:textId="0E2C5355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2.1 - 9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49710D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0.6 - 78.2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E83B09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82C9E7" w14:textId="54AA2614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8887604" w14:textId="401FE2D8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57668C9D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16810A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5610924" w14:textId="324118B8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6A87FE0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33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08F495F" w14:textId="65C6FB28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D0E0E94" w14:textId="54902209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2E131C2E" w14:textId="387683E5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75E4C74" w14:textId="0926234F" w:rsidR="00E82FFC" w:rsidRPr="00E82FF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93E6708" w14:textId="54F91055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A03494A" w14:textId="71F4760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6.4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6A5382F" w14:textId="60535F6A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274375FB" w14:textId="3D1B980E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10.0%</w:t>
            </w:r>
          </w:p>
          <w:p w14:paraId="2B1F7C3E" w14:textId="27B4966C" w:rsidR="00E82FFC" w:rsidRPr="005E0B7F" w:rsidRDefault="00EA7412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8.1 to 28.1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26A3CE0F" w14:textId="7BF8F4CD" w:rsidR="00E82FFC" w:rsidRPr="005E0B7F" w:rsidRDefault="00E82FFC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-6.2%</w:t>
            </w:r>
          </w:p>
          <w:p w14:paraId="71EE20A0" w14:textId="198DEB27" w:rsidR="00E82FFC" w:rsidRPr="005E0B7F" w:rsidRDefault="00EA7412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-11.5 to -0.9)</w:t>
            </w:r>
          </w:p>
        </w:tc>
      </w:tr>
      <w:tr w:rsidR="00E82FFC" w:rsidRPr="00F4444C" w14:paraId="60946E40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D51DB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29AA0AD6" w14:textId="5692864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B6E8A22" w14:textId="2CD37C7A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77D751A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891FFA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0788EA70" w14:textId="3F5204E1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00D2D5DF" w14:textId="2E2CCB88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AB624C0" w14:textId="77A7F0EE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8.3 - 98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8ACB0E5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6.9 - 75.0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4B6709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40AFE2F" w14:textId="6B6960E0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24C6255F" w14:textId="46B19B68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1066DD7F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4B1" w14:textId="77777777" w:rsidR="00E82FFC" w:rsidRPr="00F4444C" w:rsidRDefault="00E82FFC" w:rsidP="00E82F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B32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C6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648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84B7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4468" w14:textId="2409BAA8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2539" w14:textId="2A968FD9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090" w14:textId="336385C8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DAA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5D3E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C4B" w14:textId="260AAE45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4B2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697274FC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554C1C4A" w14:textId="77777777" w:rsidR="00E82FFC" w:rsidRPr="00F4444C" w:rsidRDefault="00E82FFC" w:rsidP="00E82FFC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CD4 &gt; 100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3E623D7" w14:textId="065E22E3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EF9CA99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245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49CD704" w14:textId="71BA7155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0A6F25F" w14:textId="189AC36A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CA67259" w14:textId="46C4A7D6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982EE3A" w14:textId="620AE283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FDDFABE" w14:textId="4A5FD822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6.5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1E9167A" w14:textId="59F36D3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9.1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DE74523" w14:textId="3DDABDA5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6101CCB" w14:textId="03287AAA" w:rsidR="00E82FFC" w:rsidRPr="005E0B7F" w:rsidRDefault="000A55E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332D3C63" w14:textId="42F68514" w:rsidR="00E82FFC" w:rsidRPr="005E0B7F" w:rsidRDefault="000A55E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E82FFC" w:rsidRPr="00F4444C" w14:paraId="2B18C161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FECB46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C93391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CCC142C" w14:textId="485B1030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E2984B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411A8792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6709191" w14:textId="4FAD2969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1DD630E" w14:textId="587DA00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C2EB54D" w14:textId="4EF9D7EC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34.5 - 7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6EE123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6.8 - 99.9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4047BA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63E314F" w14:textId="1C542B0E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0AF66F4E" w14:textId="0624FB1E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1D1C548C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BF68FF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2BF8C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F37A67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245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2D8B8943" w14:textId="12ABC38E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CA4A65E" w14:textId="5EC554B3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4980E46" w14:textId="763354BF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1C0E93D" w14:textId="0659559F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AB9D48" w14:textId="6AB0A64C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6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BDA12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8.6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4E493F6E" w14:textId="3DD2853D" w:rsidR="00E82FFC" w:rsidRPr="00F4444C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07E2E7" w14:textId="1B09492F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0</w:t>
            </w:r>
          </w:p>
          <w:p w14:paraId="00DC58BF" w14:textId="7751409B" w:rsidR="00E82FFC" w:rsidRPr="005E0B7F" w:rsidRDefault="000A55E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6.4 to 16.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54483A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0.5%</w:t>
            </w:r>
          </w:p>
          <w:p w14:paraId="2045495E" w14:textId="56209730" w:rsidR="00E82FFC" w:rsidRPr="005E0B7F" w:rsidRDefault="000A55E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2.9 to 2.0)</w:t>
            </w:r>
          </w:p>
        </w:tc>
      </w:tr>
      <w:tr w:rsidR="00E82FFC" w:rsidRPr="00F4444C" w14:paraId="7A797F9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E44314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EE5202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CD02EC" w14:textId="6888E04B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277E35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57B706C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BEC6272" w14:textId="238F249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856F2E4" w14:textId="68687F66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F5FCAA" w14:textId="70C09D14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34.5 - 7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EAD302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6.1 - 99.7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A4BEF9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ADD7FA" w14:textId="6B133101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B43935F" w14:textId="5BEF170E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E82FFC" w:rsidRPr="00F4444C" w14:paraId="4B638376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20F37D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6529D341" w14:textId="646D2259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09A6472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245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1BAAAD7" w14:textId="3CB47011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5DFE4CF" w14:textId="713C1B2F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F981704" w14:textId="29EBC034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DBE8A73" w14:textId="195E5A51" w:rsidR="00E82FFC" w:rsidRPr="000A55EB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E0C183F" w14:textId="49CB9FE6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0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10AF086" w14:textId="23C2262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7.7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7E9AA43" w14:textId="504E58D0" w:rsidR="00E82FFC" w:rsidRPr="00F4444C" w:rsidRDefault="000A55E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42494B98" w14:textId="3B54FAE2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4.4%</w:t>
            </w:r>
          </w:p>
          <w:p w14:paraId="1BB9EAAC" w14:textId="30307BF2" w:rsidR="00E82FFC" w:rsidRPr="005E0B7F" w:rsidRDefault="000A55E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8.3 to 17.0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0FB73F10" w14:textId="77777777" w:rsidR="00E82FFC" w:rsidRPr="005E0B7F" w:rsidRDefault="00E82FFC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1.4%</w:t>
            </w:r>
          </w:p>
          <w:p w14:paraId="466C7F7C" w14:textId="35433786" w:rsidR="00E82FFC" w:rsidRPr="005E0B7F" w:rsidRDefault="000A55E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3.3 to 0.6)</w:t>
            </w:r>
          </w:p>
        </w:tc>
      </w:tr>
      <w:tr w:rsidR="00E82FFC" w:rsidRPr="00F4444C" w14:paraId="14EBD0A9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B72C12" w14:textId="77777777" w:rsidR="00E82FFC" w:rsidRPr="00F4444C" w:rsidRDefault="00E82FFC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65227F16" w14:textId="1B215516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77252F2" w14:textId="66119BCC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21E49AA7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7A098AF1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70D9093D" w14:textId="79598328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2D24869A" w14:textId="68B7DE53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7E4F397" w14:textId="71D2556F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38.5 - 80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2561D46E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4.8 - 99.3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14188EC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51F3B15" w14:textId="2A357E78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0A2A542C" w14:textId="65B945CA" w:rsidR="00E82FFC" w:rsidRPr="00F4444C" w:rsidRDefault="00E82FFC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E82FFC" w:rsidRPr="00F4444C" w14:paraId="7D382A66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179" w14:textId="2772BE79" w:rsidR="00B20E18" w:rsidRPr="00F4444C" w:rsidRDefault="00B20E18" w:rsidP="00E36BE6">
            <w:pPr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CC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C26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5AB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392D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E688" w14:textId="5B2431AA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7264" w14:textId="5144695D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9DF0" w14:textId="6D4C7E69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BBF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5F08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D3D" w14:textId="2A2EC2F1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ADB" w14:textId="77777777" w:rsidR="00E82FFC" w:rsidRPr="00F4444C" w:rsidRDefault="00E82FFC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</w:tr>
      <w:tr w:rsidR="0092079B" w:rsidRPr="00F4444C" w14:paraId="272F3CE0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6EBF78E6" w14:textId="77777777" w:rsidR="0092079B" w:rsidRPr="00F4444C" w:rsidRDefault="0092079B" w:rsidP="00E82FFC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lastRenderedPageBreak/>
              <w:t xml:space="preserve"> CD4 ≤ 50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28DF47C" w14:textId="6A3E79B6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AE9064C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4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C7B1FF8" w14:textId="5DD82CC2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9FFC625" w14:textId="367C9B07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0C15C50" w14:textId="68773A75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8373EC9" w14:textId="498E4099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8A375DD" w14:textId="79D02942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0.0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1ED7A78" w14:textId="41CBC9A1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9.0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49E112E" w14:textId="448794C1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  <w:r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E804FF8" w14:textId="18CE2459" w:rsidR="0092079B" w:rsidRPr="008609C0" w:rsidRDefault="008609C0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5B88B908" w14:textId="375522D4" w:rsidR="0092079B" w:rsidRPr="008609C0" w:rsidRDefault="008609C0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92079B" w:rsidRPr="00F4444C" w14:paraId="2D535694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3F3677" w14:textId="77777777" w:rsidR="0092079B" w:rsidRPr="00F4444C" w:rsidRDefault="0092079B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194BF2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3835F26" w14:textId="4C92D94B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274EA6D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E7282A3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17E8A37A" w14:textId="34612919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5500E2B" w14:textId="14FF0ED4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1E625A5" w14:textId="1A7067EF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4.4 - 9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53F19EA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8.0 - 78.7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D2AFFEF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0D1D9F0" w14:textId="0F05D0E1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0DA27AF2" w14:textId="2EB75324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92079B" w:rsidRPr="00F4444C" w14:paraId="4A1AB42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2D47BD" w14:textId="77777777" w:rsidR="0092079B" w:rsidRPr="00F4444C" w:rsidRDefault="0092079B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26094B" w14:textId="07298C45" w:rsidR="0092079B" w:rsidRPr="00F4444C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</w:t>
            </w:r>
            <w:r w:rsidR="0092079B"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3F6C91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4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89F4827" w14:textId="6683DA79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9504507" w14:textId="0C4BC415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15E8157" w14:textId="51AE1F3D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A08B448" w14:textId="03DEDF9E" w:rsidR="0092079B" w:rsidRPr="006D11E7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34ED4A" w14:textId="4202FAAF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7FF7F7" w14:textId="0757D336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7.9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C68753E" w14:textId="7F280940" w:rsidR="0092079B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  <w:r w:rsidRPr="00A92B13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65DEB7" w14:textId="25A95682" w:rsidR="0092079B" w:rsidRPr="005E0B7F" w:rsidRDefault="0092079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10.0%</w:t>
            </w:r>
          </w:p>
          <w:p w14:paraId="50588E87" w14:textId="1960F29B" w:rsidR="0092079B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8.6 to 38.6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BEF87B5" w14:textId="780A113B" w:rsidR="0092079B" w:rsidRPr="005E0B7F" w:rsidRDefault="0092079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1.2</w:t>
            </w:r>
            <w:r w:rsidR="008609C0"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%</w:t>
            </w:r>
          </w:p>
          <w:p w14:paraId="7060BC0A" w14:textId="64CA02FD" w:rsidR="0092079B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9.4 to 7.0)</w:t>
            </w:r>
          </w:p>
        </w:tc>
      </w:tr>
      <w:tr w:rsidR="0092079B" w:rsidRPr="00F4444C" w14:paraId="3C18E800" w14:textId="77777777" w:rsidTr="00A92B13">
        <w:trPr>
          <w:trHeight w:val="27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7E4B5A" w14:textId="77777777" w:rsidR="0092079B" w:rsidRPr="00F4444C" w:rsidRDefault="0092079B" w:rsidP="00E82FFC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1DC051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67D0C0" w14:textId="38A6F993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B619D12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122EFA7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F746BF2" w14:textId="7775113B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2D94396" w14:textId="1194AB18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C009D4" w14:textId="6AF923A4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5.5 - 9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45C6B6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6.8 - 77.6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5B9F1BD" w14:textId="77777777" w:rsidR="0092079B" w:rsidRPr="00F4444C" w:rsidRDefault="0092079B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E4EC89" w14:textId="7E66B851" w:rsidR="0092079B" w:rsidRPr="005E0B7F" w:rsidRDefault="0092079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8533B5B" w14:textId="37C4975C" w:rsidR="0092079B" w:rsidRPr="005E0B7F" w:rsidRDefault="0092079B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6D11E7" w:rsidRPr="00F4444C" w14:paraId="2AD88296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892EF4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3DB1026" w14:textId="4F4E649B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6073C8D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4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50D59D8" w14:textId="31861A83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C5B9656" w14:textId="00B3D95A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2E6EC40A" w14:textId="0EA6094C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47791659" w14:textId="12BF538C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5EAAB048" w14:textId="0D766BAC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5539A9CC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3.1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9744196" w14:textId="3DF7CD18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  <w:r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  <w:t>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AAD4A13" w14:textId="097BB24F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10.0%</w:t>
            </w:r>
          </w:p>
          <w:p w14:paraId="2033E9AD" w14:textId="186E749A" w:rsidR="006D11E7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8.6 to 38.6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2764EDAE" w14:textId="4FEA26FA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5.</w:t>
            </w:r>
            <w:r w:rsidR="00A92B13"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02986147" w14:textId="31B362D2" w:rsidR="006D11E7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2.2 to 0.3)</w:t>
            </w:r>
          </w:p>
        </w:tc>
      </w:tr>
      <w:tr w:rsidR="006D11E7" w:rsidRPr="00F4444C" w14:paraId="2895D2F4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168B43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2EE960DC" w14:textId="3876A1A9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A359164" w14:textId="78C14262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38F1EDCA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76096DBA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07096899" w14:textId="60A35BE6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312CAA6" w14:textId="6A63859B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4178F62" w14:textId="0B5B27CE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5.5 - 99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6E46537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1.9 - 73.4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5665C7A2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30BB4D0" w14:textId="2C04FCDF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0324747F" w14:textId="30EA4BA6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6D11E7" w:rsidRPr="00F4444C" w14:paraId="3B5E5F7D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9191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379F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C7B2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626C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6DB8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0CAE" w14:textId="62C37D5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E139" w14:textId="0EFE6E88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818" w14:textId="42F520B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0829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997C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E8A" w14:textId="19A87CC7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CF8" w14:textId="77777777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6D11E7" w:rsidRPr="00F4444C" w14:paraId="36613359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2E821D7F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CD4 101 - 200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0B257DE" w14:textId="130D656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4E1CB78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9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4225487" w14:textId="49E2DE6A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6BA63D7" w14:textId="1F7B7754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F58DFB3" w14:textId="5E9D9DCB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AA1CCB1" w14:textId="3BC846BB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547A30B" w14:textId="03F7D193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6.7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846BEC6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00.0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9740C5C" w14:textId="3F96E257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D11B3B4" w14:textId="6CF5F351" w:rsidR="006D11E7" w:rsidRPr="005E0B7F" w:rsidRDefault="008609C0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2B27F14F" w14:textId="32844EC2" w:rsidR="006D11E7" w:rsidRPr="005E0B7F" w:rsidRDefault="008609C0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D11E7" w:rsidRPr="00F4444C" w14:paraId="56BED3B5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FBBA65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2A7F18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E5AA3B8" w14:textId="291C9C78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5A7E142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7B3A98E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065500F" w14:textId="0794EF79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176208E" w14:textId="2F8A86E2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647A82F" w14:textId="0C367D6B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29.9 - 9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60BBA7E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4.0 - 100.0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A05A46D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AFE15B8" w14:textId="240B2135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5093F22F" w14:textId="23A0E7D4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6D11E7" w:rsidRPr="00F4444C" w14:paraId="1F9A0BA2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CCB066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983D9A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802338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9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8713BBD" w14:textId="0D4E399F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412EF376" w14:textId="0D053965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D32BC2C" w14:textId="1C7786C0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DF71BC0" w14:textId="334A2916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D4193A" w14:textId="552FADDF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7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D87F8A" w14:textId="031090CB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8.3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0137BC4" w14:textId="4A9F36C1" w:rsidR="006D11E7" w:rsidRPr="00F4444C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569EE0" w14:textId="0208B894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11.1%</w:t>
            </w:r>
          </w:p>
          <w:p w14:paraId="6CA1B72F" w14:textId="4F615A17" w:rsidR="006D11E7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20.5 to 42.8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478596" w14:textId="77777777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1.7%</w:t>
            </w:r>
          </w:p>
          <w:p w14:paraId="12FD6F0D" w14:textId="094B8979" w:rsidR="006D11E7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6.6 to 3.2)</w:t>
            </w:r>
          </w:p>
        </w:tc>
      </w:tr>
      <w:tr w:rsidR="006D11E7" w:rsidRPr="00F4444C" w14:paraId="39899AAC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BD0B62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6A9E05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3D038E" w14:textId="49AB6C9A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E95AE69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1D882BF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ADA8B6E" w14:textId="413ED0AE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239C3BF" w14:textId="4E69C5EA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BE1AFA" w14:textId="6BF0715C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0.0 - 9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1DD219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1.1 - 100.0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E7DDEA6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11C46D" w14:textId="067FC38E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1A95E0A" w14:textId="6DDA6AFE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6D11E7" w:rsidRPr="00F4444C" w14:paraId="24DCE023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FF87AE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C051E30" w14:textId="2D8F5B38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4B63FA91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9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3CAAF1D2" w14:textId="458B4543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7BBC4C6" w14:textId="0AED0572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25EC0883" w14:textId="41F69252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CC4D3EC" w14:textId="7364EDEE" w:rsidR="006D11E7" w:rsidRPr="00A92B13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5590726D" w14:textId="6FAB31E9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7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2182B310" w14:textId="15A69BD4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8.3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4E5A98D" w14:textId="17562682" w:rsidR="006D11E7" w:rsidRPr="00F4444C" w:rsidRDefault="00A92B13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F867B33" w14:textId="6DD37969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11.1%</w:t>
            </w:r>
          </w:p>
          <w:p w14:paraId="2E1C4322" w14:textId="746B1CC4" w:rsidR="006D11E7" w:rsidRPr="005E0B7F" w:rsidRDefault="00A92B13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20.5 to 42.8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37232E56" w14:textId="77777777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1.7%</w:t>
            </w:r>
          </w:p>
          <w:p w14:paraId="0D482C6C" w14:textId="4C008522" w:rsidR="006D11E7" w:rsidRPr="005E0B7F" w:rsidRDefault="00A92B13" w:rsidP="00A92B1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6.6 to 3.2)</w:t>
            </w:r>
          </w:p>
        </w:tc>
      </w:tr>
      <w:tr w:rsidR="006D11E7" w:rsidRPr="00F4444C" w14:paraId="45A01373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8F5B55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EAFA3B2" w14:textId="0EF13AEA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327B901" w14:textId="507234F3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301D6D76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3442915B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6D6B69C" w14:textId="4978A444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5B548EC8" w14:textId="6B0F5903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5F1574B" w14:textId="2602FA99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0.0 - 97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26AEC2DF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91.1 - 100.0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3EA5BFE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976AAB3" w14:textId="59A68287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787F45A7" w14:textId="64F571FF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6D11E7" w:rsidRPr="00F4444C" w14:paraId="029CD0F9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F51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669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EFF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626A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DA41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706F" w14:textId="78CF22ED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0232" w14:textId="36285584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210" w14:textId="55F66845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46D9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B92F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DCD" w14:textId="30D80F25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970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</w:tr>
      <w:tr w:rsidR="00037C70" w:rsidRPr="00F4444C" w14:paraId="508EE905" w14:textId="77777777" w:rsidTr="00A92B1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5509876B" w14:textId="26FC3C2E" w:rsidR="00037C70" w:rsidRPr="00F4444C" w:rsidRDefault="00037C70" w:rsidP="00037C70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Advanced HIV</w:t>
            </w:r>
            <w:r w:rsidR="004667E6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 w:rsidR="004667E6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disease</w:t>
            </w:r>
            <w:proofErr w:type="spellEnd"/>
            <w:r w:rsidR="004667E6" w:rsidRPr="004667E6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99CFF18" w14:textId="788EAD7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6F329CA" w14:textId="2D16B8CE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2CD5A9F" w14:textId="6A07658A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8D07A1C" w14:textId="016A72E4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E29C60B" w14:textId="30A86BD2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0688D7A" w14:textId="6D61DE5E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996FDB3" w14:textId="616FF98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0.0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08FBBA2" w14:textId="55430E3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D8EDCDA" w14:textId="451AEF6F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51DF638" w14:textId="4B314B46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397B76F2" w14:textId="4D40DEB8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037C70" w:rsidRPr="00F4444C" w14:paraId="5A0ED78C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8E4D1F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314BBF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1339BAD" w14:textId="4866226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0E60542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E64A8D6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3DC5BD07" w14:textId="60E93A0B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3572DDC" w14:textId="239F9FE4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3E82C03" w14:textId="14D7D971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 xml:space="preserve">.5 -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CED6C25" w14:textId="7C377559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.3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 xml:space="preserve"> -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2AC2162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B5AA75A" w14:textId="6CBB90BA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7FD2EE59" w14:textId="6635021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037C70" w:rsidRPr="00F4444C" w14:paraId="54054CB6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700296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1FD71D" w14:textId="13E82C8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8C23DD" w14:textId="3A5AC3D4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243AB0E" w14:textId="6773625C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D910867" w14:textId="74C1A1A1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F0DD4A8" w14:textId="3967FFB3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26B6EA0E" w14:textId="7803DE11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48B532" w14:textId="1EDB861B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5C05D3" w14:textId="374F277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4C38B246" w14:textId="28957F85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78F315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2A582E25" w14:textId="4B124E8F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0.9 to 15.9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6712549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.8%</w:t>
            </w:r>
          </w:p>
          <w:p w14:paraId="13EF07A7" w14:textId="2DB031D8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5.8 to 2.2)</w:t>
            </w:r>
          </w:p>
        </w:tc>
      </w:tr>
      <w:tr w:rsidR="00037C70" w:rsidRPr="00F4444C" w14:paraId="593BE204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5CC10D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66EEE3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E721CE" w14:textId="1143626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BBC024F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E052895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7CAA80E" w14:textId="3FFC52E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D9C5D43" w14:textId="50A43D25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089D2D" w14:textId="737CB721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6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5.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8289CE" w14:textId="630D483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7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AD12C97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EDA876" w14:textId="361BFD4C" w:rsidR="00037C70" w:rsidRPr="00256680" w:rsidRDefault="00037C70" w:rsidP="00037C70">
            <w:pPr>
              <w:jc w:val="center"/>
              <w:rPr>
                <w:rFonts w:ascii="Calibri" w:hAnsi="Calibri" w:cs="Calibri"/>
                <w:color w:val="385623" w:themeColor="accent6" w:themeShade="8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B647DD2" w14:textId="5B2D0F95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037C70" w:rsidRPr="00F4444C" w14:paraId="7A6D871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A8FB0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24743C7" w14:textId="5626BD70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3001844" w14:textId="746A7C9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F76601F" w14:textId="3106AA8A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6D46CEF" w14:textId="2EF9D4B6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D3FB5CA" w14:textId="68D4502C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B06B6C0" w14:textId="1354DB5A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5AF9C8F" w14:textId="00BB4688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D15C1BD" w14:textId="6D0E5EDA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.2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EC98F33" w14:textId="31BB8BFF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44CBF0F2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.5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06B63473" w14:textId="5EE7480F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3.2 to 18.2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2C621F04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-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.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1706C984" w14:textId="4B4CB565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-7.7 to -1.3)</w:t>
            </w:r>
          </w:p>
        </w:tc>
      </w:tr>
      <w:tr w:rsidR="00037C70" w:rsidRPr="00F4444C" w14:paraId="2E76B7DC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E4A21F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C2C6996" w14:textId="0AC0459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6EDB6FAA" w14:textId="6122C2BD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157E3316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0639601A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5112D66A" w14:textId="6E63D042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03E2B1F2" w14:textId="102E08C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357B43B" w14:textId="1E99852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1.5% - 89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6AA35CC" w14:textId="4B60CA8D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4.3 – 85.2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AF4D3B6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ADE780C" w14:textId="7587848C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53B05341" w14:textId="3F87A8D0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6D11E7" w:rsidRPr="00F4444C" w14:paraId="165C40F4" w14:textId="77777777" w:rsidTr="00A92B1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532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392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206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2853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C02A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A268" w14:textId="62287D1E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2AED" w14:textId="5AB8757A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EED" w14:textId="2AD13F39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6A2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D62A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D422" w14:textId="4D6AD9D6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E76E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</w:tr>
      <w:tr w:rsidR="00037C70" w:rsidRPr="00F4444C" w14:paraId="28218BDB" w14:textId="77777777" w:rsidTr="004D6FF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noWrap/>
            <w:vAlign w:val="center"/>
            <w:hideMark/>
          </w:tcPr>
          <w:p w14:paraId="6C3489E2" w14:textId="60342D7F" w:rsidR="00037C70" w:rsidRPr="00F4444C" w:rsidRDefault="00037C70" w:rsidP="00037C70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Outpatients 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69A9A9D" w14:textId="56B5C871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42A4815" w14:textId="6476F0F4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54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26BF776" w14:textId="12FF4B3F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2A58390" w14:textId="15C49328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857CA28" w14:textId="1F7DACBB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48C1390" w14:textId="5F04F544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51C3FAB" w14:textId="6DD2B8E1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1.3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7C36E7E" w14:textId="7D5ED09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1.3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A06E35F" w14:textId="48678CF3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F72BCC7" w14:textId="0CC9044A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7FC0F26F" w14:textId="67440F72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37C70" w:rsidRPr="00F4444C" w14:paraId="688612BB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FF0A08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309499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AC17432" w14:textId="0D95A4C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7C22CB2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867DA3F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3385987B" w14:textId="32B51809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BB9AD0B" w14:textId="0AF35160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A936800" w14:textId="70318CE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2.2 - 7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4098690" w14:textId="14103D91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87.7 - 94.2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E22C59D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C7C35DA" w14:textId="254DA0E9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342AC9A2" w14:textId="61749055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037C70" w:rsidRPr="00F4444C" w14:paraId="4FEFB5E4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8989B0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742B83" w14:textId="5255B47D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B5FCC2" w14:textId="5CC7BED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54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FD9D7CB" w14:textId="2A72E86F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1200C076" w14:textId="1289C0C9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1758C5B5" w14:textId="543AF565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BFC09EA" w14:textId="134EB482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AE72D9" w14:textId="4D084D4D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1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78B68A" w14:textId="24368549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9.5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D1B1348" w14:textId="5FB2A408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09498E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%</w:t>
            </w:r>
          </w:p>
          <w:p w14:paraId="5CFF9F74" w14:textId="4757C37F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2.2 to 12.2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902F08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9%</w:t>
            </w:r>
          </w:p>
          <w:p w14:paraId="5594FE61" w14:textId="7C693266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(-4.4 to 0.7) </w:t>
            </w:r>
          </w:p>
        </w:tc>
      </w:tr>
      <w:tr w:rsidR="00037C70" w:rsidRPr="00F4444C" w14:paraId="646E796E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21BFD3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C8CCE2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68BBAA" w14:textId="40DF312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B7B3FFD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AE63A88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D9AFF3B" w14:textId="41E4358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BF8DCA6" w14:textId="43A5758A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F44020" w14:textId="4DCC7BB0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2.2 - 7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4CDD86" w14:textId="1E04F768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85.6 - 92.6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7641FE9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DB259D" w14:textId="52BF7E7B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F3EB9E6" w14:textId="453913BC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037C70" w:rsidRPr="00F4444C" w14:paraId="4E18B572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3558BC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29A1418" w14:textId="2BED0FBA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6C01907E" w14:textId="36C8275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54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BF2D61B" w14:textId="489A1581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54EDB4E" w14:textId="29842570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3933A798" w14:textId="18E70E90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2E97101" w14:textId="212288FB" w:rsidR="00037C70" w:rsidRPr="008609C0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3111F53" w14:textId="7122226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4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2EB6CC6" w14:textId="2DC968BF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8.2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5E6D8B7" w14:textId="5D7A4614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02A77CC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2%</w:t>
            </w:r>
          </w:p>
          <w:p w14:paraId="6CB8B58E" w14:textId="6842ABF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6.2 to 12.7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1225BF58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3.1%</w:t>
            </w:r>
          </w:p>
          <w:p w14:paraId="0519E953" w14:textId="4D2A53EE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-5.3 to -0.9)</w:t>
            </w:r>
          </w:p>
        </w:tc>
      </w:tr>
      <w:tr w:rsidR="006D11E7" w:rsidRPr="00F4444C" w14:paraId="4B802BAF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F5BB45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21E0C47" w14:textId="7580F2B1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5C9BAD6" w14:textId="39018D1D" w:rsidR="006D11E7" w:rsidRPr="00F4444C" w:rsidRDefault="006D11E7" w:rsidP="004D6F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3B444BB2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B21B269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27852E2" w14:textId="0D3FFEE1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402D96EA" w14:textId="0DB1362F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71182AE" w14:textId="00A11EF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73.5 - 10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5CF1D03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1.6 - 89.8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206221A7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6598C0B9" w14:textId="3414E356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302661BC" w14:textId="3C210D74" w:rsidR="006D11E7" w:rsidRPr="00F4444C" w:rsidRDefault="006D11E7" w:rsidP="00A92B1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6D11E7" w:rsidRPr="00F4444C" w14:paraId="76FE8749" w14:textId="77777777" w:rsidTr="004D6FF3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FDE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A294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3D1" w14:textId="77777777" w:rsidR="006D11E7" w:rsidRPr="00F4444C" w:rsidRDefault="006D11E7" w:rsidP="004D6FF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C1F0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EA76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F4B0" w14:textId="06C65A96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6924" w14:textId="3D108F94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E0C8" w14:textId="300356CB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2D7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3143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D611" w14:textId="6FB1BB1D" w:rsidR="006D11E7" w:rsidRPr="005E0B7F" w:rsidRDefault="006D11E7" w:rsidP="00A92B13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A34" w14:textId="77777777" w:rsidR="006D11E7" w:rsidRPr="00F4444C" w:rsidRDefault="006D11E7" w:rsidP="00A92B13">
            <w:pPr>
              <w:jc w:val="center"/>
              <w:rPr>
                <w:rFonts w:ascii="Calibri" w:hAnsi="Calibri" w:cs="Calibri"/>
                <w:sz w:val="18"/>
                <w:szCs w:val="18"/>
                <w:lang w:val="en-DK"/>
              </w:rPr>
            </w:pPr>
          </w:p>
        </w:tc>
      </w:tr>
      <w:tr w:rsidR="00037C70" w:rsidRPr="00F4444C" w14:paraId="6AD7A9B4" w14:textId="77777777" w:rsidTr="004D6FF3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vAlign w:val="center"/>
            <w:hideMark/>
          </w:tcPr>
          <w:p w14:paraId="1D98F907" w14:textId="4E6366B1" w:rsidR="00037C70" w:rsidRPr="00F4444C" w:rsidRDefault="00037C70" w:rsidP="00037C70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Inpatients 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0963E9D" w14:textId="5C3AC73E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EECC1EF" w14:textId="085D5D1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5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B1130FC" w14:textId="544F2733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61D6749" w14:textId="392B4186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AE81236" w14:textId="29A64744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440983E" w14:textId="4C2BD038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BD8D0CF" w14:textId="72E1111E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3.3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7CF46BB" w14:textId="14DF6F51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3.9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A0931F1" w14:textId="4C0CB815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5D929E3" w14:textId="30F90FA3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7728948C" w14:textId="05675564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037C70" w:rsidRPr="00F4444C" w14:paraId="3FADF617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965F7D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DA3D6B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472E0D9" w14:textId="27A79DE5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CBC0EAE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9AD3020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092CE18" w14:textId="41104ED6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BDD1CE6" w14:textId="240F789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628E0C4" w14:textId="0250A96F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1.6 - 9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9438351" w14:textId="46D861A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1.6 - 89.8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805983F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E11722B" w14:textId="0DCDB781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7E55E137" w14:textId="403FE115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037C70" w:rsidRPr="00F4444C" w14:paraId="1D1F07A8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C6949E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403715" w14:textId="3C26BB78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8DF79F" w14:textId="5F7532D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5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22F14E5A" w14:textId="0ED478BD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15CAB56" w14:textId="1B415FA1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309252E" w14:textId="79D3CDF8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AB7CB71" w14:textId="64300F03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61642E" w14:textId="439F3FA2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1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4D1540" w14:textId="2656BECF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2.6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3C64EAE" w14:textId="60F2BF6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B7072B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.4%</w:t>
            </w:r>
          </w:p>
          <w:p w14:paraId="4A34F83D" w14:textId="4E9B07D6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27.9 to 44.6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D0E6337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8.7% </w:t>
            </w:r>
          </w:p>
          <w:p w14:paraId="6D241AA4" w14:textId="7C00E54E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7.2 to 24.6)</w:t>
            </w:r>
          </w:p>
        </w:tc>
      </w:tr>
      <w:tr w:rsidR="00037C70" w:rsidRPr="00F4444C" w14:paraId="07089828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757818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8D162D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986D94" w14:textId="49F134FF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08F02F7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8E5C771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F6C7A0F" w14:textId="0B25EC45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6FF80E3" w14:textId="70E43FB2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B08734" w14:textId="7EE71253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1.5 - 9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3FB7D2" w14:textId="6555D3DE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61.2 - 95.0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C5741AC" w14:textId="77777777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7BDCA4" w14:textId="59C52CDF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0CC41E5" w14:textId="6DAAB4F9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037C70" w:rsidRPr="00F4444C" w14:paraId="0DADF5B3" w14:textId="77777777" w:rsidTr="004D6FF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C1DF37" w14:textId="77777777" w:rsidR="00037C70" w:rsidRPr="00F4444C" w:rsidRDefault="00037C70" w:rsidP="00037C70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7B9D3305" w14:textId="30B72FF8" w:rsidR="00037C70" w:rsidRPr="006D11E7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58BB3256" w14:textId="76E1A5AB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5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4AB5AE8" w14:textId="38C69DF9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39D405B3" w14:textId="48F74A4E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AE00A12" w14:textId="29982845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21D11C3" w14:textId="3900965C" w:rsidR="00037C70" w:rsidRPr="00702A4E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20870042" w14:textId="01FEBAF5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10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7621B6D8" w14:textId="35D386DF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3.9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42E3F6E9" w14:textId="3DD780BC" w:rsidR="00037C70" w:rsidRPr="00F4444C" w:rsidRDefault="00037C70" w:rsidP="00037C7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488A14E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16.7% </w:t>
            </w:r>
          </w:p>
          <w:p w14:paraId="067078A1" w14:textId="78A106DF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2.8 to 46.1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7108C0CA" w14:textId="77777777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%</w:t>
            </w:r>
          </w:p>
          <w:p w14:paraId="23D06B37" w14:textId="77D90668" w:rsidR="00037C70" w:rsidRPr="005E0B7F" w:rsidRDefault="00037C70" w:rsidP="00037C7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4.3 to 4.3)</w:t>
            </w:r>
          </w:p>
        </w:tc>
      </w:tr>
      <w:tr w:rsidR="006D11E7" w:rsidRPr="00F4444C" w14:paraId="2044B788" w14:textId="77777777" w:rsidTr="00A92B13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B789E6" w14:textId="77777777" w:rsidR="006D11E7" w:rsidRPr="00F4444C" w:rsidRDefault="006D11E7" w:rsidP="006D11E7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D322D65" w14:textId="7B644AB2" w:rsidR="006D11E7" w:rsidRPr="00F4444C" w:rsidRDefault="006D11E7" w:rsidP="006D11E7">
            <w:pPr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bottom"/>
            <w:hideMark/>
          </w:tcPr>
          <w:p w14:paraId="19046AAA" w14:textId="14E3474F" w:rsidR="006D11E7" w:rsidRPr="00F4444C" w:rsidRDefault="006D11E7" w:rsidP="006D11E7">
            <w:pPr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58BD4CC5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05376B9C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760C8E52" w14:textId="15EB76C0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686BE5FF" w14:textId="5FEF2FE0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97CAF9B" w14:textId="103F5350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5.5 - 99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F69C1D3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33.4 - 73.4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6E17A19F" w14:textId="77777777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373D8070" w14:textId="3E8421F6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4D7518C9" w14:textId="797AEBD5" w:rsidR="006D11E7" w:rsidRPr="00F4444C" w:rsidRDefault="006D11E7" w:rsidP="006D11E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</w:tbl>
    <w:p w14:paraId="00CEF568" w14:textId="702E77DA" w:rsidR="003E67CF" w:rsidRDefault="003E67CF" w:rsidP="0034168B">
      <w:pPr>
        <w:rPr>
          <w:sz w:val="18"/>
          <w:szCs w:val="18"/>
          <w:lang w:val="en-US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1111"/>
        <w:gridCol w:w="1575"/>
        <w:gridCol w:w="493"/>
        <w:gridCol w:w="475"/>
        <w:gridCol w:w="399"/>
        <w:gridCol w:w="469"/>
        <w:gridCol w:w="490"/>
        <w:gridCol w:w="1924"/>
        <w:gridCol w:w="1985"/>
        <w:gridCol w:w="850"/>
        <w:gridCol w:w="1701"/>
        <w:gridCol w:w="1843"/>
      </w:tblGrid>
      <w:tr w:rsidR="00037C70" w:rsidRPr="00F4444C" w14:paraId="616F851F" w14:textId="77777777" w:rsidTr="00C83074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vAlign w:val="center"/>
            <w:hideMark/>
          </w:tcPr>
          <w:p w14:paraId="43ADB993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Died before 6 months follow-up 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AB52539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2620055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6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4B383D6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5D5831C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B137EE5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65F7FA18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54261ED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0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EB3C0EE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1.5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0FD1971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8C5D99F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493A6CDF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37C70" w:rsidRPr="00F4444C" w14:paraId="4F1CA0AB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52D580" w14:textId="77777777" w:rsidR="00037C70" w:rsidRPr="00F4444C" w:rsidRDefault="00037C70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D53DCF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01B0EB6B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B442AB4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1273C80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9489D57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51C8FE34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6CCEFE7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5.5 - 9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1F1C30AF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0.6 - 79.8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17847328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F42873E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464B3AD4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037C70" w:rsidRPr="00F4444C" w14:paraId="2D51D834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4CAF2B" w14:textId="77777777" w:rsidR="00037C70" w:rsidRPr="00F4444C" w:rsidRDefault="00037C70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E8BF70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051C15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6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B1316CA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665E0FF5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41971C45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D245CFB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0FE1D3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5730EC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5.4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6FC9C57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06577A" w14:textId="77777777" w:rsidR="00037C70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0%</w:t>
            </w:r>
          </w:p>
          <w:p w14:paraId="22569AB2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10.0 to 10.0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795B0E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3.8%</w:t>
            </w:r>
          </w:p>
          <w:p w14:paraId="1DA7115D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6.8 to 24.5)</w:t>
            </w:r>
          </w:p>
        </w:tc>
      </w:tr>
      <w:tr w:rsidR="00037C70" w:rsidRPr="00F4444C" w14:paraId="285D8470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E01E4E" w14:textId="77777777" w:rsidR="00037C70" w:rsidRPr="00F4444C" w:rsidRDefault="00037C70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F760E4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4CDA67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B637783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1ECAB1D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F6D5F2A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1E889D3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FC4D01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5.5 - 9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22E1AD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44.3 - 82.8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7387A2B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B3B908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5CE59F3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037C70" w:rsidRPr="00F4444C" w14:paraId="573F4BAA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AE8944" w14:textId="77777777" w:rsidR="00037C70" w:rsidRPr="00F4444C" w:rsidRDefault="00037C70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10D4C19C" w14:textId="77777777" w:rsidR="00037C70" w:rsidRPr="006D11E7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4D143139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6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AB1305A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A989B9A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B96318B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7BF79016" w14:textId="77777777" w:rsidR="00037C70" w:rsidRPr="00702A4E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635FA017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0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668D752F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3.8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BD57C51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280F0D03" w14:textId="77777777" w:rsidR="00037C70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0%</w:t>
            </w:r>
          </w:p>
          <w:p w14:paraId="647300E8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(-10.0 to 10.0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2AF6B5CD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lastRenderedPageBreak/>
              <w:t>-7.7%</w:t>
            </w:r>
          </w:p>
          <w:p w14:paraId="55A93411" w14:textId="77777777" w:rsidR="00037C70" w:rsidRPr="005E0B7F" w:rsidRDefault="00037C70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(-21.8 to 6.4)</w:t>
            </w:r>
          </w:p>
        </w:tc>
      </w:tr>
      <w:tr w:rsidR="00037C70" w:rsidRPr="00F4444C" w14:paraId="6CC65716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468A48" w14:textId="77777777" w:rsidR="00037C70" w:rsidRPr="00F4444C" w:rsidRDefault="00037C70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733B79C" w14:textId="77777777" w:rsidR="00037C70" w:rsidRPr="00F4444C" w:rsidRDefault="00037C70" w:rsidP="00C83074">
            <w:pPr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bottom"/>
            <w:hideMark/>
          </w:tcPr>
          <w:p w14:paraId="7617B223" w14:textId="77777777" w:rsidR="00037C70" w:rsidRPr="00F4444C" w:rsidRDefault="00037C70" w:rsidP="00C83074">
            <w:pPr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0619DA16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28D02ABA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5503E5E7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</w:tcPr>
          <w:p w14:paraId="1197C1F0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5F7C0B3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55.5 - 99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CA84276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33.4 - 73.4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vAlign w:val="center"/>
          </w:tcPr>
          <w:p w14:paraId="2E0A5B85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5E65CF10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02C5792D" w14:textId="77777777" w:rsidR="00037C70" w:rsidRPr="00F4444C" w:rsidRDefault="00037C70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</w:tbl>
    <w:p w14:paraId="56DEC46C" w14:textId="3B223821" w:rsidR="003E67CF" w:rsidRDefault="003E67CF" w:rsidP="0034168B">
      <w:pPr>
        <w:rPr>
          <w:sz w:val="18"/>
          <w:szCs w:val="18"/>
          <w:lang w:val="en-US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1111"/>
        <w:gridCol w:w="1575"/>
        <w:gridCol w:w="493"/>
        <w:gridCol w:w="475"/>
        <w:gridCol w:w="399"/>
        <w:gridCol w:w="469"/>
        <w:gridCol w:w="490"/>
        <w:gridCol w:w="1924"/>
        <w:gridCol w:w="1985"/>
        <w:gridCol w:w="850"/>
        <w:gridCol w:w="1701"/>
        <w:gridCol w:w="1843"/>
      </w:tblGrid>
      <w:tr w:rsidR="003E67CF" w:rsidRPr="00702A4E" w14:paraId="72188A9E" w14:textId="77777777" w:rsidTr="00C83074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vAlign w:val="center"/>
            <w:hideMark/>
          </w:tcPr>
          <w:p w14:paraId="12CB6BF1" w14:textId="6119833B" w:rsidR="003E67CF" w:rsidRPr="00F4444C" w:rsidRDefault="006520BF" w:rsidP="00C8307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Fem</w:t>
            </w:r>
            <w:r w:rsidR="003E67CF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ales</w:t>
            </w:r>
            <w:proofErr w:type="spellEnd"/>
            <w:r w:rsidR="003E67CF" w:rsidRPr="00F4444C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  <w:t xml:space="preserve"> 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0F8AD0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F12D362" w14:textId="32DAAA5C" w:rsidR="003E67C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04461BF" w14:textId="2B706D83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A669BB4" w14:textId="1FF8C64A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3D700E86" w14:textId="7E135B5A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EEA051F" w14:textId="0E6F15A1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2D332F4" w14:textId="6B0AD191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  <w:r w:rsidR="003E67CF"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="003E67CF"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3B56996D" w14:textId="2C5B7425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.6</w:t>
            </w:r>
            <w:r w:rsidR="003E67CF"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448BBD3" w14:textId="14877D03" w:rsidR="003E67CF" w:rsidRPr="00702A4E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55A3D3B" w14:textId="77777777" w:rsidR="003E67CF" w:rsidRPr="00702A4E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21EBE763" w14:textId="77777777" w:rsidR="003E67CF" w:rsidRPr="00702A4E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3E67CF" w:rsidRPr="00F4444C" w14:paraId="6632ECCA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8ABE71" w14:textId="77777777" w:rsidR="003E67CF" w:rsidRPr="00F4444C" w:rsidRDefault="003E67CF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B8D663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1054591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24AAEF6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0626BA55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16C713BE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E4D27B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0F9A848" w14:textId="2D675275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 xml:space="preserve"> - 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4B999B7" w14:textId="79389A13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 xml:space="preserve"> - </w:t>
            </w:r>
            <w:r w:rsidR="006520BF"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6.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7F4AC6DC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2BBEDC4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2E9D5E2F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</w:tr>
      <w:tr w:rsidR="003E67CF" w:rsidRPr="00702A4E" w14:paraId="43B42D26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B2F8AB" w14:textId="77777777" w:rsidR="003E67CF" w:rsidRPr="00F4444C" w:rsidRDefault="003E67CF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FA988E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EBB50A8" w14:textId="503A69A7" w:rsidR="003E67C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3122B66" w14:textId="722D6DD7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1B17D753" w14:textId="0C41B2AF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CAC5AF3" w14:textId="2F2B8AB4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B2A0746" w14:textId="2B45713B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65F0F5" w14:textId="4C023727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68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D9A977" w14:textId="11EC4773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.2</w:t>
            </w:r>
            <w:r w:rsidR="003E67CF"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3C47187E" w14:textId="7FB13EEC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836096" w14:textId="7291F28B" w:rsidR="003E67CF" w:rsidRPr="00644444" w:rsidRDefault="006520B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6</w:t>
            </w:r>
            <w:r w:rsidR="003E67CF" w:rsidRPr="00644444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611D008E" w14:textId="4FCADC05" w:rsidR="003E67CF" w:rsidRPr="00644444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o 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0AB2BEB" w14:textId="02AD591A" w:rsidR="003E67CF" w:rsidRPr="005E0B7F" w:rsidRDefault="003E67CF" w:rsidP="00C8307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-3.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31C0922A" w14:textId="77A952B8" w:rsidR="003E67CF" w:rsidRPr="005E0B7F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-6.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to 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0.1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3E67CF" w:rsidRPr="00F4444C" w14:paraId="697F3E3F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34E71D" w14:textId="77777777" w:rsidR="003E67CF" w:rsidRPr="00F4444C" w:rsidRDefault="003E67CF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933B5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5889E5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0AED177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DA6695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42427C5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A16647D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1A0AE4" w14:textId="6C4615EC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 xml:space="preserve"> - 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20B3DB" w14:textId="38D3DAFE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85.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 xml:space="preserve"> - 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3A0A90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8174E5" w14:textId="77777777" w:rsidR="003E67CF" w:rsidRPr="00644444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26E38A0" w14:textId="77777777" w:rsidR="003E67CF" w:rsidRPr="005E0B7F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E67CF" w:rsidRPr="00702A4E" w14:paraId="4B03E9D5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83D4D9" w14:textId="77777777" w:rsidR="003E67CF" w:rsidRPr="00F4444C" w:rsidRDefault="003E67CF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49895A21" w14:textId="77777777" w:rsidR="003E67CF" w:rsidRPr="006D11E7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55380E6" w14:textId="318D51E8" w:rsidR="003E67C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F84DA62" w14:textId="65056215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06BAD1D9" w14:textId="5CADA866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4811290E" w14:textId="7615FF5B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5560D2E7" w14:textId="6CCA459A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07220498" w14:textId="77777777" w:rsidR="003E67C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7.3%</w:t>
            </w:r>
          </w:p>
          <w:p w14:paraId="7E87D96E" w14:textId="2D391246" w:rsidR="006520B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54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2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70F0E41" w14:textId="77777777" w:rsidR="003E67C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9.4%</w:t>
            </w:r>
          </w:p>
          <w:p w14:paraId="3CAD5848" w14:textId="08C62A7A" w:rsidR="006520B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4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3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1209DCB" w14:textId="09BC71B6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B525435" w14:textId="42656E09" w:rsidR="003E67CF" w:rsidRPr="00644444" w:rsidRDefault="006520B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.7</w:t>
            </w:r>
            <w:r w:rsidR="003E67CF" w:rsidRPr="00644444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60753877" w14:textId="2796C42B" w:rsidR="003E67CF" w:rsidRPr="00644444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o 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6520BF"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4444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0C040473" w14:textId="06C6A76B" w:rsidR="003E67CF" w:rsidRPr="005E0B7F" w:rsidRDefault="003E67CF" w:rsidP="00C8307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.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112B73BE" w14:textId="08651A58" w:rsidR="003E67CF" w:rsidRPr="005E0B7F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-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to </w:t>
            </w:r>
            <w:r w:rsidR="006520BF"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1.2</w:t>
            </w:r>
            <w:r w:rsidRPr="005E0B7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6D69144E" w14:textId="77777777" w:rsidR="003E67CF" w:rsidRDefault="003E67CF" w:rsidP="0034168B">
      <w:pPr>
        <w:rPr>
          <w:sz w:val="18"/>
          <w:szCs w:val="18"/>
          <w:lang w:val="en-US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1111"/>
        <w:gridCol w:w="1575"/>
        <w:gridCol w:w="493"/>
        <w:gridCol w:w="475"/>
        <w:gridCol w:w="399"/>
        <w:gridCol w:w="469"/>
        <w:gridCol w:w="490"/>
        <w:gridCol w:w="1924"/>
        <w:gridCol w:w="1985"/>
        <w:gridCol w:w="850"/>
        <w:gridCol w:w="1701"/>
        <w:gridCol w:w="1843"/>
      </w:tblGrid>
      <w:tr w:rsidR="003E67CF" w:rsidRPr="00702A4E" w14:paraId="5D89A4B4" w14:textId="77777777" w:rsidTr="00C83074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2F5496"/>
            <w:vAlign w:val="center"/>
            <w:hideMark/>
          </w:tcPr>
          <w:p w14:paraId="43E8F980" w14:textId="7ECBBFBF" w:rsidR="003E67CF" w:rsidRPr="003E67CF" w:rsidRDefault="006520BF" w:rsidP="00C83074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M</w:t>
            </w:r>
            <w:r w:rsidR="003E67CF">
              <w:rPr>
                <w:rFonts w:ascii="Calibri" w:hAnsi="Calibri" w:cs="Calibri"/>
                <w:b/>
                <w:bCs/>
                <w:color w:val="FFFFFF"/>
                <w:sz w:val="18"/>
                <w:szCs w:val="18"/>
              </w:rPr>
              <w:t>ales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BB86A2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spot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4CCD6562" w14:textId="681B1C8F" w:rsidR="003E67C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3E67CF"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7EB74D2B" w14:textId="67ABB53B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59187264" w14:textId="63DB291F" w:rsidR="003E67CF" w:rsidRPr="00702A4E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19E94544" w14:textId="55646231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2512FA80" w14:textId="65D8C19E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420CE33" w14:textId="33047207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1.4%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5993623A" w14:textId="455AB446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2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vAlign w:val="center"/>
          </w:tcPr>
          <w:p w14:paraId="062C33E6" w14:textId="50FFEC37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 w:rsidR="003E67C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3E67CF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68CFB673" w14:textId="77777777" w:rsidR="003E67CF" w:rsidRPr="00702A4E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039746F4" w14:textId="77777777" w:rsidR="003E67CF" w:rsidRPr="005E0B7F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3E67CF" w:rsidRPr="00F4444C" w14:paraId="2D1F331B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071B9" w14:textId="77777777" w:rsidR="003E67CF" w:rsidRPr="00F4444C" w:rsidRDefault="003E67CF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978200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256311E5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4B23423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23871A87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11117188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653D22A1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5666B7A" w14:textId="7D7B077E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="006520BF"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47.8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="006520BF"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8.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5362439" w14:textId="56F50845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="006520BF"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6 - </w:t>
            </w:r>
            <w:r w:rsidR="006520BF"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6520BF"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 w:rsidR="006520B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vAlign w:val="center"/>
          </w:tcPr>
          <w:p w14:paraId="3918971E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E2EFDB"/>
            <w:noWrap/>
            <w:vAlign w:val="center"/>
            <w:hideMark/>
          </w:tcPr>
          <w:p w14:paraId="7F6A2FD6" w14:textId="77777777" w:rsidR="003E67CF" w:rsidRPr="00F4444C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E2EFDB"/>
            <w:noWrap/>
            <w:vAlign w:val="center"/>
            <w:hideMark/>
          </w:tcPr>
          <w:p w14:paraId="27BA320F" w14:textId="77777777" w:rsidR="003E67CF" w:rsidRPr="005E0B7F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6520BF" w:rsidRPr="00702A4E" w14:paraId="20B40E10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F85B7E" w14:textId="77777777" w:rsidR="006520BF" w:rsidRPr="00F4444C" w:rsidRDefault="006520BF" w:rsidP="006520BF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DAAB97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morning</w:t>
            </w:r>
          </w:p>
        </w:tc>
        <w:tc>
          <w:tcPr>
            <w:tcW w:w="493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F5B03F" w14:textId="05275F75" w:rsidR="006520BF" w:rsidRPr="006520BF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71774C68" w14:textId="149374D6" w:rsidR="006520BF" w:rsidRPr="00702A4E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8BB24BA" w14:textId="699BB7F5" w:rsidR="006520BF" w:rsidRPr="00702A4E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9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0E7C9943" w14:textId="42EC03A1" w:rsidR="006520BF" w:rsidRPr="00702A4E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D1060D3" w14:textId="4EE2AE97" w:rsidR="006520BF" w:rsidRPr="00702A4E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5F756A" w14:textId="670DA296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1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283986" w14:textId="0CBF3FDA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vAlign w:val="center"/>
          </w:tcPr>
          <w:p w14:paraId="5F33B799" w14:textId="72907FAD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175454" w14:textId="77777777" w:rsidR="006520BF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0%</w:t>
            </w:r>
          </w:p>
          <w:p w14:paraId="400AFBFF" w14:textId="1707D1EA" w:rsidR="006520BF" w:rsidRPr="00702A4E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4.7 to 4.7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0724B8B" w14:textId="5FAA0FE9" w:rsidR="006520BF" w:rsidRPr="005E0B7F" w:rsidRDefault="006520BF" w:rsidP="006520B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-3.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3BC8C82C" w14:textId="118E4A61" w:rsidR="006520BF" w:rsidRPr="005E0B7F" w:rsidRDefault="006520BF" w:rsidP="006520B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0.8 to 9.0)</w:t>
            </w:r>
          </w:p>
        </w:tc>
      </w:tr>
      <w:tr w:rsidR="006520BF" w:rsidRPr="00F4444C" w14:paraId="37B03447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8C4518" w14:textId="77777777" w:rsidR="006520BF" w:rsidRPr="00F4444C" w:rsidRDefault="006520BF" w:rsidP="006520BF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E4375EC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3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0FAE29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75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D99230E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39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6E2807E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69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A68224A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49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7F8336B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D97519" w14:textId="1194F7F0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47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8.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6E2922" w14:textId="5DC1870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8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92.2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92CCA27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6541AF9" w14:textId="77777777" w:rsidR="006520B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39BB65E" w14:textId="77777777" w:rsidR="006520BF" w:rsidRPr="005E0B7F" w:rsidRDefault="006520BF" w:rsidP="006520B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</w:p>
        </w:tc>
      </w:tr>
      <w:tr w:rsidR="003E67CF" w:rsidRPr="00702A4E" w14:paraId="4F4413CC" w14:textId="77777777" w:rsidTr="00C83074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D252A5" w14:textId="77777777" w:rsidR="003E67CF" w:rsidRPr="00F4444C" w:rsidRDefault="003E67CF" w:rsidP="00C83074">
            <w:pPr>
              <w:rPr>
                <w:rFonts w:ascii="Calibri" w:hAnsi="Calibri" w:cs="Calibri"/>
                <w:b/>
                <w:bCs/>
                <w:color w:val="FFFFFF"/>
                <w:sz w:val="18"/>
                <w:szCs w:val="18"/>
                <w:lang w:val="en-DK"/>
              </w:rPr>
            </w:pPr>
          </w:p>
        </w:tc>
        <w:tc>
          <w:tcPr>
            <w:tcW w:w="1575" w:type="dxa"/>
            <w:tcBorders>
              <w:top w:val="nil"/>
              <w:left w:val="single" w:sz="8" w:space="0" w:color="auto"/>
              <w:right w:val="nil"/>
            </w:tcBorders>
            <w:shd w:val="clear" w:color="000000" w:fill="FFF4CB"/>
            <w:noWrap/>
            <w:vAlign w:val="center"/>
            <w:hideMark/>
          </w:tcPr>
          <w:p w14:paraId="08B96F64" w14:textId="77777777" w:rsidR="003E67CF" w:rsidRPr="006D11E7" w:rsidRDefault="003E67C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FujiLAM, two-sample*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4CF31516" w14:textId="2218F0DE" w:rsidR="003E67C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247CCAF4" w14:textId="543E400B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6282C3F0" w14:textId="7208EE51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4DA3AB19" w14:textId="5D9F705C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AE7C0EA" w14:textId="2413262E" w:rsidR="003E67CF" w:rsidRPr="00702A4E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1E4227C5" w14:textId="77777777" w:rsidR="003E67C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.4%</w:t>
            </w:r>
          </w:p>
          <w:p w14:paraId="47E09AE3" w14:textId="71F27082" w:rsidR="006520BF" w:rsidRPr="006520B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47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8.7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3C4374F2" w14:textId="77777777" w:rsidR="003E67CF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2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%</w:t>
            </w:r>
          </w:p>
          <w:p w14:paraId="0EA2D40E" w14:textId="02EA34B8" w:rsidR="006520B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(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6 - 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6520BF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4CB"/>
            <w:vAlign w:val="center"/>
          </w:tcPr>
          <w:p w14:paraId="17ADCB8B" w14:textId="1FBD49E3" w:rsidR="003E67CF" w:rsidRPr="00F4444C" w:rsidRDefault="006520BF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4CB"/>
            <w:noWrap/>
            <w:vAlign w:val="center"/>
            <w:hideMark/>
          </w:tcPr>
          <w:p w14:paraId="53A4F343" w14:textId="77777777" w:rsidR="006520BF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 w:rsidRPr="00F4444C"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  <w:t>0%</w:t>
            </w:r>
          </w:p>
          <w:p w14:paraId="4F49E743" w14:textId="7A15415B" w:rsidR="003E67CF" w:rsidRPr="00F4444C" w:rsidRDefault="006520BF" w:rsidP="006520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DK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4.7 to 4.7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8" w:space="0" w:color="auto"/>
            </w:tcBorders>
            <w:shd w:val="clear" w:color="000000" w:fill="FFF4CB"/>
            <w:noWrap/>
            <w:vAlign w:val="center"/>
            <w:hideMark/>
          </w:tcPr>
          <w:p w14:paraId="6139D0D4" w14:textId="773F383D" w:rsidR="003E67CF" w:rsidRPr="005E0B7F" w:rsidRDefault="006520B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3E67CF" w:rsidRPr="005E0B7F">
              <w:rPr>
                <w:rFonts w:ascii="Calibri" w:hAnsi="Calibri" w:cs="Calibri"/>
                <w:color w:val="000000" w:themeColor="text1"/>
                <w:sz w:val="18"/>
                <w:szCs w:val="18"/>
                <w:lang w:val="en-DK"/>
              </w:rPr>
              <w:t>%</w:t>
            </w:r>
          </w:p>
          <w:p w14:paraId="020D3201" w14:textId="6255D18D" w:rsidR="003E67CF" w:rsidRPr="005E0B7F" w:rsidRDefault="003E67CF" w:rsidP="00C83074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-1.</w:t>
            </w:r>
            <w:r w:rsidR="006520BF"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o </w:t>
            </w:r>
            <w:r w:rsidR="006520BF"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="006520BF"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Pr="005E0B7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2EC4E1EE" w14:textId="5CC25252" w:rsidR="003E67CF" w:rsidRDefault="003E67CF" w:rsidP="0034168B">
      <w:pPr>
        <w:rPr>
          <w:sz w:val="18"/>
          <w:szCs w:val="18"/>
          <w:lang w:val="en-US"/>
        </w:rPr>
      </w:pPr>
    </w:p>
    <w:p w14:paraId="7EA28863" w14:textId="521C36A9" w:rsidR="0034168B" w:rsidRDefault="0034168B" w:rsidP="0034168B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I = Confidence Intervals; </w:t>
      </w:r>
      <w:r w:rsidRPr="007E3D88">
        <w:rPr>
          <w:sz w:val="18"/>
          <w:szCs w:val="18"/>
          <w:lang w:val="en-US"/>
        </w:rPr>
        <w:t>CRS = Composite reference standard</w:t>
      </w:r>
      <w:r>
        <w:rPr>
          <w:sz w:val="18"/>
          <w:szCs w:val="18"/>
          <w:lang w:val="en-US"/>
        </w:rPr>
        <w:t xml:space="preserve">; </w:t>
      </w:r>
      <w:r w:rsidRPr="007E3D88">
        <w:rPr>
          <w:sz w:val="18"/>
          <w:szCs w:val="18"/>
          <w:lang w:val="en-US"/>
        </w:rPr>
        <w:t xml:space="preserve">FN = False negatives; FP = False positives; FujiLAM=Fujifilm SILVAMP TB LAM assay; LAM = Lipoarabinomannan; MRS = Microbiological reference standard; NPV = Negative predictive value; PPV = Positive predictive value; Sn = Sensitivity; </w:t>
      </w:r>
      <w:proofErr w:type="spellStart"/>
      <w:r w:rsidRPr="007E3D88">
        <w:rPr>
          <w:sz w:val="18"/>
          <w:szCs w:val="18"/>
          <w:lang w:val="en-US"/>
        </w:rPr>
        <w:t>Sp</w:t>
      </w:r>
      <w:proofErr w:type="spellEnd"/>
      <w:r w:rsidRPr="007E3D88">
        <w:rPr>
          <w:sz w:val="18"/>
          <w:szCs w:val="18"/>
          <w:lang w:val="en-US"/>
        </w:rPr>
        <w:t xml:space="preserve"> = Specificity; TB % = Tuberculosis prevalence; TN = True negatives; TP = True positives</w:t>
      </w:r>
    </w:p>
    <w:p w14:paraId="3C572BE3" w14:textId="421BE0DC" w:rsidR="0034168B" w:rsidRDefault="0034168B" w:rsidP="0034168B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Using MRS: Confirmed</w:t>
      </w:r>
      <w:r w:rsidRPr="005F0A97">
        <w:rPr>
          <w:sz w:val="18"/>
          <w:szCs w:val="18"/>
          <w:lang w:val="en-US"/>
        </w:rPr>
        <w:t xml:space="preserve"> tuberculosis were considered reference standard positive</w:t>
      </w:r>
      <w:r>
        <w:rPr>
          <w:sz w:val="18"/>
          <w:szCs w:val="18"/>
          <w:lang w:val="en-US"/>
        </w:rPr>
        <w:t>.</w:t>
      </w:r>
      <w:r w:rsidRPr="005F0A97">
        <w:rPr>
          <w:sz w:val="18"/>
          <w:szCs w:val="18"/>
          <w:lang w:val="en-US"/>
        </w:rPr>
        <w:t xml:space="preserve"> No</w:t>
      </w:r>
      <w:r>
        <w:rPr>
          <w:sz w:val="18"/>
          <w:szCs w:val="18"/>
          <w:lang w:val="en-US"/>
        </w:rPr>
        <w:t xml:space="preserve"> </w:t>
      </w:r>
      <w:r w:rsidRPr="005F0A97">
        <w:rPr>
          <w:sz w:val="18"/>
          <w:szCs w:val="18"/>
          <w:lang w:val="en-US"/>
        </w:rPr>
        <w:t xml:space="preserve">tuberculosis and </w:t>
      </w:r>
      <w:r w:rsidR="008739B3">
        <w:rPr>
          <w:sz w:val="18"/>
          <w:szCs w:val="18"/>
          <w:lang w:val="en-US"/>
        </w:rPr>
        <w:t>probable</w:t>
      </w:r>
      <w:r w:rsidRPr="005F0A97">
        <w:rPr>
          <w:sz w:val="18"/>
          <w:szCs w:val="18"/>
          <w:lang w:val="en-US"/>
        </w:rPr>
        <w:t xml:space="preserve"> tuberculosis were considered reference standard negative</w:t>
      </w:r>
      <w:r>
        <w:rPr>
          <w:sz w:val="18"/>
          <w:szCs w:val="18"/>
          <w:lang w:val="en-US"/>
        </w:rPr>
        <w:t>.</w:t>
      </w:r>
    </w:p>
    <w:p w14:paraId="773B68EC" w14:textId="66092123" w:rsidR="0034168B" w:rsidRDefault="0034168B" w:rsidP="0034168B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Using CRS: Confirmed tuberculosis and </w:t>
      </w:r>
      <w:r w:rsidR="008739B3">
        <w:rPr>
          <w:sz w:val="18"/>
          <w:szCs w:val="18"/>
          <w:lang w:val="en-US"/>
        </w:rPr>
        <w:t>probable</w:t>
      </w:r>
      <w:r>
        <w:rPr>
          <w:sz w:val="18"/>
          <w:szCs w:val="18"/>
          <w:lang w:val="en-US"/>
        </w:rPr>
        <w:t xml:space="preserve"> tuberculosis </w:t>
      </w:r>
      <w:r w:rsidRPr="005F0A97">
        <w:rPr>
          <w:sz w:val="18"/>
          <w:szCs w:val="18"/>
          <w:lang w:val="en-US"/>
        </w:rPr>
        <w:t>were considered reference standard positive</w:t>
      </w:r>
      <w:r>
        <w:rPr>
          <w:sz w:val="18"/>
          <w:szCs w:val="18"/>
          <w:lang w:val="en-US"/>
        </w:rPr>
        <w:t xml:space="preserve">. </w:t>
      </w:r>
      <w:r w:rsidRPr="005F0A97"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 xml:space="preserve"> </w:t>
      </w:r>
      <w:r w:rsidRPr="005F0A97">
        <w:rPr>
          <w:sz w:val="18"/>
          <w:szCs w:val="18"/>
          <w:lang w:val="en-US"/>
        </w:rPr>
        <w:t xml:space="preserve">tuberculosis </w:t>
      </w:r>
      <w:proofErr w:type="gramStart"/>
      <w:r w:rsidRPr="005F0A97">
        <w:rPr>
          <w:sz w:val="18"/>
          <w:szCs w:val="18"/>
          <w:lang w:val="en-US"/>
        </w:rPr>
        <w:t>w</w:t>
      </w:r>
      <w:r>
        <w:rPr>
          <w:sz w:val="18"/>
          <w:szCs w:val="18"/>
          <w:lang w:val="en-US"/>
        </w:rPr>
        <w:t>ere</w:t>
      </w:r>
      <w:proofErr w:type="gramEnd"/>
      <w:r w:rsidRPr="005F0A97">
        <w:rPr>
          <w:sz w:val="18"/>
          <w:szCs w:val="18"/>
          <w:lang w:val="en-US"/>
        </w:rPr>
        <w:t xml:space="preserve"> considered reference standard negative</w:t>
      </w:r>
      <w:r>
        <w:rPr>
          <w:sz w:val="18"/>
          <w:szCs w:val="18"/>
          <w:lang w:val="en-US"/>
        </w:rPr>
        <w:t>.</w:t>
      </w:r>
    </w:p>
    <w:p w14:paraId="6B9C668A" w14:textId="77777777" w:rsidR="0034168B" w:rsidRDefault="0034168B" w:rsidP="0034168B">
      <w:pPr>
        <w:rPr>
          <w:bCs/>
          <w:color w:val="000000"/>
          <w:sz w:val="18"/>
          <w:szCs w:val="18"/>
          <w:lang w:val="en-US"/>
        </w:rPr>
      </w:pPr>
      <w:r w:rsidRPr="00FF2047">
        <w:rPr>
          <w:rFonts w:ascii="Cambria Math" w:hAnsi="Cambria Math" w:cs="Cambria Math"/>
          <w:color w:val="000000"/>
          <w:sz w:val="18"/>
          <w:szCs w:val="18"/>
          <w:lang w:val="en-US"/>
        </w:rPr>
        <w:t>△</w:t>
      </w:r>
      <w:r w:rsidRPr="00FF2047">
        <w:rPr>
          <w:color w:val="000000"/>
          <w:sz w:val="18"/>
          <w:szCs w:val="18"/>
          <w:lang w:val="en-US"/>
        </w:rPr>
        <w:t xml:space="preserve">Sn and </w:t>
      </w:r>
      <w:r w:rsidRPr="00FF2047">
        <w:rPr>
          <w:rFonts w:ascii="Cambria Math" w:hAnsi="Cambria Math" w:cs="Cambria Math"/>
          <w:color w:val="000000"/>
          <w:sz w:val="18"/>
          <w:szCs w:val="18"/>
          <w:lang w:val="en-US"/>
        </w:rPr>
        <w:t>△</w:t>
      </w:r>
      <w:r w:rsidRPr="00FF2047">
        <w:rPr>
          <w:color w:val="000000"/>
          <w:sz w:val="18"/>
          <w:szCs w:val="18"/>
          <w:lang w:val="en-US"/>
        </w:rPr>
        <w:t xml:space="preserve">Sn reported with the </w:t>
      </w:r>
      <w:r w:rsidRPr="00FF2047">
        <w:rPr>
          <w:bCs/>
          <w:color w:val="000000"/>
          <w:sz w:val="18"/>
          <w:szCs w:val="18"/>
          <w:lang w:val="en-DK"/>
        </w:rPr>
        <w:t xml:space="preserve">exact binomial 95% </w:t>
      </w:r>
      <w:r w:rsidRPr="00FF2047">
        <w:rPr>
          <w:bCs/>
          <w:color w:val="000000"/>
          <w:sz w:val="18"/>
          <w:szCs w:val="18"/>
          <w:lang w:val="en-US"/>
        </w:rPr>
        <w:t xml:space="preserve">CI for sensitivity and specificity differences using </w:t>
      </w:r>
      <w:proofErr w:type="spellStart"/>
      <w:r w:rsidRPr="00FF2047">
        <w:rPr>
          <w:bCs/>
          <w:color w:val="000000"/>
          <w:sz w:val="18"/>
          <w:szCs w:val="18"/>
          <w:lang w:val="en-US"/>
        </w:rPr>
        <w:t>McNemar’s</w:t>
      </w:r>
      <w:proofErr w:type="spellEnd"/>
      <w:r w:rsidRPr="00FF2047">
        <w:rPr>
          <w:bCs/>
          <w:color w:val="000000"/>
          <w:sz w:val="18"/>
          <w:szCs w:val="18"/>
          <w:lang w:val="en-US"/>
        </w:rPr>
        <w:t xml:space="preserve"> paired test of proporti</w:t>
      </w:r>
      <w:r w:rsidR="008D6B37">
        <w:rPr>
          <w:bCs/>
          <w:color w:val="000000"/>
          <w:sz w:val="18"/>
          <w:szCs w:val="18"/>
          <w:lang w:val="en-US"/>
        </w:rPr>
        <w:t>on</w:t>
      </w:r>
      <w:r w:rsidR="00D7268C">
        <w:rPr>
          <w:bCs/>
          <w:color w:val="000000"/>
          <w:sz w:val="18"/>
          <w:szCs w:val="18"/>
          <w:lang w:val="en-US"/>
        </w:rPr>
        <w:t>.</w:t>
      </w:r>
    </w:p>
    <w:p w14:paraId="6A16B3A4" w14:textId="5E562BA6" w:rsidR="00D7268C" w:rsidRDefault="00D7268C" w:rsidP="00D7268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Spot urine was considered the reference for evaluation of two-sample strategy. </w:t>
      </w:r>
    </w:p>
    <w:p w14:paraId="03F68FFF" w14:textId="6AFABD20" w:rsidR="00D7268C" w:rsidRPr="004667E6" w:rsidRDefault="00D7268C" w:rsidP="00D7268C">
      <w:pPr>
        <w:rPr>
          <w:sz w:val="18"/>
          <w:szCs w:val="18"/>
          <w:lang w:val="en-US"/>
        </w:rPr>
      </w:pPr>
      <w:r w:rsidRPr="004667E6">
        <w:rPr>
          <w:sz w:val="18"/>
          <w:szCs w:val="18"/>
          <w:vertAlign w:val="superscript"/>
          <w:lang w:val="en-US"/>
        </w:rPr>
        <w:t>#</w:t>
      </w:r>
      <w:r>
        <w:rPr>
          <w:sz w:val="18"/>
          <w:szCs w:val="18"/>
          <w:lang w:val="en-US"/>
        </w:rPr>
        <w:t>A</w:t>
      </w:r>
      <w:r w:rsidRPr="004667E6">
        <w:rPr>
          <w:sz w:val="18"/>
          <w:szCs w:val="18"/>
          <w:lang w:val="en-DK"/>
        </w:rPr>
        <w:t xml:space="preserve">dvanced HIV disease is defined as the presence of a CD4 cell count </w:t>
      </w:r>
      <w:r w:rsidRPr="004667E6">
        <w:rPr>
          <w:sz w:val="18"/>
          <w:szCs w:val="18"/>
          <w:lang w:val="en-US"/>
        </w:rPr>
        <w:t>&lt;</w:t>
      </w:r>
      <w:r>
        <w:rPr>
          <w:sz w:val="18"/>
          <w:szCs w:val="18"/>
          <w:lang w:val="en-US"/>
        </w:rPr>
        <w:t xml:space="preserve"> 200 cells/</w:t>
      </w:r>
      <w:proofErr w:type="spellStart"/>
      <w:r w:rsidRPr="004667E6">
        <w:rPr>
          <w:sz w:val="18"/>
          <w:szCs w:val="18"/>
          <w:lang w:val="en-GB"/>
        </w:rPr>
        <w:t>μL</w:t>
      </w:r>
      <w:proofErr w:type="spellEnd"/>
      <w:r>
        <w:rPr>
          <w:sz w:val="18"/>
          <w:szCs w:val="18"/>
          <w:lang w:val="en-GB"/>
        </w:rPr>
        <w:t xml:space="preserve"> </w:t>
      </w:r>
      <w:r w:rsidRPr="004667E6">
        <w:rPr>
          <w:sz w:val="18"/>
          <w:szCs w:val="18"/>
          <w:lang w:val="en-DK"/>
        </w:rPr>
        <w:t xml:space="preserve">or a WHO clinical stage 3 or 4 </w:t>
      </w:r>
      <w:proofErr w:type="gramStart"/>
      <w:r w:rsidRPr="004667E6">
        <w:rPr>
          <w:sz w:val="18"/>
          <w:szCs w:val="18"/>
          <w:lang w:val="en-DK"/>
        </w:rPr>
        <w:t>event</w:t>
      </w:r>
      <w:proofErr w:type="gramEnd"/>
      <w:r w:rsidRPr="00D7268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(</w:t>
      </w:r>
      <w:r w:rsidRPr="00D7268C">
        <w:rPr>
          <w:sz w:val="18"/>
          <w:szCs w:val="18"/>
          <w:lang w:val="en-US"/>
        </w:rPr>
        <w:t>World Health Organization</w:t>
      </w:r>
      <w:r w:rsidR="005707FA">
        <w:rPr>
          <w:sz w:val="18"/>
          <w:szCs w:val="18"/>
          <w:lang w:val="en-US"/>
        </w:rPr>
        <w:t xml:space="preserve">, </w:t>
      </w:r>
      <w:r w:rsidRPr="00D7268C">
        <w:rPr>
          <w:sz w:val="18"/>
          <w:szCs w:val="18"/>
          <w:lang w:val="en-US"/>
        </w:rPr>
        <w:t>Guidelines for managing advanced HIV disease and rapid initiation of antiretroviral therapy, July 2017. Geneva, Switzerlan</w:t>
      </w:r>
      <w:r w:rsidR="005707FA">
        <w:rPr>
          <w:sz w:val="18"/>
          <w:szCs w:val="18"/>
          <w:lang w:val="en-US"/>
        </w:rPr>
        <w:t>d</w:t>
      </w:r>
      <w:r w:rsidRPr="00D7268C">
        <w:rPr>
          <w:sz w:val="18"/>
          <w:szCs w:val="18"/>
          <w:lang w:val="en-US"/>
        </w:rPr>
        <w:t>.</w:t>
      </w:r>
    </w:p>
    <w:p w14:paraId="24FECEF4" w14:textId="77777777" w:rsidR="00D7268C" w:rsidRPr="004667E6" w:rsidRDefault="00D7268C" w:rsidP="00D7268C">
      <w:pPr>
        <w:rPr>
          <w:sz w:val="18"/>
          <w:szCs w:val="18"/>
          <w:lang w:val="en-DK"/>
        </w:rPr>
      </w:pPr>
    </w:p>
    <w:p w14:paraId="376E0302" w14:textId="15E775BC" w:rsidR="00D7268C" w:rsidRPr="00D7268C" w:rsidRDefault="00D7268C" w:rsidP="0034168B">
      <w:pPr>
        <w:rPr>
          <w:sz w:val="18"/>
          <w:szCs w:val="18"/>
          <w:lang w:val="en-DK"/>
        </w:rPr>
        <w:sectPr w:rsidR="00D7268C" w:rsidRPr="00D7268C" w:rsidSect="008E2B94">
          <w:footerReference w:type="default" r:id="rId8"/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4968BC4C" w14:textId="7DDFC87C" w:rsidR="00C1103A" w:rsidRDefault="00C1103A" w:rsidP="00C1103A">
      <w:pPr>
        <w:pStyle w:val="Heading1"/>
        <w:rPr>
          <w:lang w:val="en-US"/>
        </w:rPr>
      </w:pPr>
      <w:r w:rsidRPr="00AF1DB5">
        <w:rPr>
          <w:lang w:val="en-US"/>
        </w:rPr>
        <w:lastRenderedPageBreak/>
        <w:t xml:space="preserve">Table </w:t>
      </w:r>
      <w:r w:rsidR="00D6346C">
        <w:rPr>
          <w:lang w:val="en-US"/>
        </w:rPr>
        <w:t>S</w:t>
      </w:r>
      <w:r w:rsidRPr="00AF1DB5">
        <w:rPr>
          <w:lang w:val="en-US"/>
        </w:rPr>
        <w:t>4.  Sensitivity analysis excluding participants with no TB who died or were lost to follow up at 2 months against MRS</w:t>
      </w:r>
      <w:r>
        <w:rPr>
          <w:lang w:val="en-US"/>
        </w:rPr>
        <w:t xml:space="preserve"> and CRS</w:t>
      </w:r>
    </w:p>
    <w:p w14:paraId="520C9A15" w14:textId="77777777" w:rsidR="00C1103A" w:rsidRDefault="00C1103A" w:rsidP="00C1103A">
      <w:pPr>
        <w:rPr>
          <w:lang w:val="en-US"/>
        </w:rPr>
      </w:pPr>
    </w:p>
    <w:tbl>
      <w:tblPr>
        <w:tblW w:w="136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2285"/>
        <w:gridCol w:w="510"/>
        <w:gridCol w:w="510"/>
        <w:gridCol w:w="510"/>
        <w:gridCol w:w="510"/>
        <w:gridCol w:w="510"/>
        <w:gridCol w:w="1247"/>
        <w:gridCol w:w="1247"/>
        <w:gridCol w:w="794"/>
        <w:gridCol w:w="1247"/>
        <w:gridCol w:w="1247"/>
        <w:gridCol w:w="1304"/>
        <w:gridCol w:w="1304"/>
      </w:tblGrid>
      <w:tr w:rsidR="00C1103A" w:rsidRPr="009E4B51" w14:paraId="45B8670C" w14:textId="77777777" w:rsidTr="0070515A">
        <w:trPr>
          <w:trHeight w:val="32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F5BD" w14:textId="77777777" w:rsidR="00C1103A" w:rsidRPr="00273401" w:rsidRDefault="00C1103A" w:rsidP="0070515A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32E4" w14:textId="77777777" w:rsidR="00C1103A" w:rsidRPr="00662630" w:rsidRDefault="00C1103A" w:rsidP="0070515A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rategy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C44FDC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8EA7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6D70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5A8D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8640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1379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FB12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pecificity</w:t>
            </w:r>
            <w:proofErr w:type="spellEnd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D3F5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TB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1F7F" w14:textId="77777777" w:rsidR="00C1103A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PV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3F8F52C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6F01" w14:textId="77777777" w:rsidR="00C1103A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PV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9C940EB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C631E" w14:textId="77777777" w:rsidR="00C1103A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70AAB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</w:rPr>
              <w:t>△</w:t>
            </w:r>
            <w:proofErr w:type="spellStart"/>
            <w:r w:rsidRPr="00F70AA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4035761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C0A23" w14:textId="77777777" w:rsidR="00C1103A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70AAB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</w:rPr>
              <w:t>△</w:t>
            </w:r>
            <w:proofErr w:type="spellStart"/>
            <w:r w:rsidRPr="00F70AA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6D5DE21D" w14:textId="77777777" w:rsidR="00C1103A" w:rsidRPr="00662630" w:rsidRDefault="00C1103A" w:rsidP="0070515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</w:tr>
      <w:tr w:rsidR="00C1103A" w:rsidRPr="009E4B51" w14:paraId="06599148" w14:textId="77777777" w:rsidTr="0070515A">
        <w:trPr>
          <w:trHeight w:val="32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textDirection w:val="btLr"/>
            <w:vAlign w:val="center"/>
            <w:hideMark/>
          </w:tcPr>
          <w:p w14:paraId="4E562295" w14:textId="77777777" w:rsidR="00C1103A" w:rsidRPr="005A131A" w:rsidRDefault="00C1103A" w:rsidP="0070515A">
            <w:pPr>
              <w:ind w:left="113" w:right="113"/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5A131A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MRS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798532" w14:textId="77777777" w:rsidR="00C1103A" w:rsidRPr="00662630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Fuji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spot 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25F7AB8D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7D18A4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270BF1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01F783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814A0F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0309C0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0C99DE99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1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5FD50E1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62146B2D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609A54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0D6175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21609049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7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4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8BFEA3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65B47CF1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1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582A1F90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</w:tcPr>
          <w:p w14:paraId="6309B45F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C1103A" w:rsidRPr="009E4B51" w14:paraId="16C9D1DB" w14:textId="77777777" w:rsidTr="0070515A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  <w:hideMark/>
          </w:tcPr>
          <w:p w14:paraId="352738CB" w14:textId="77777777" w:rsidR="00C1103A" w:rsidRPr="005A131A" w:rsidRDefault="00C1103A" w:rsidP="0070515A">
            <w:pPr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BAA215" w14:textId="77777777" w:rsidR="00C1103A" w:rsidRPr="00662630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uji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mornin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EE8CD67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1CD717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744BB3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88CA4C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C5AF42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E1609F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5644B84F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3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2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5F94FA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5EE31256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5.0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434D13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F0B7F4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25CDF49E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5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1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2E173B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283E175D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2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11317F5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2.4%</w:t>
            </w:r>
          </w:p>
          <w:p w14:paraId="048B15A8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(-10.2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o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14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</w:tcPr>
          <w:p w14:paraId="66CA870D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-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02ABE055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to 1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 w:rsidR="00C1103A" w:rsidRPr="009E4B51" w14:paraId="3BBC2D0A" w14:textId="77777777" w:rsidTr="0070515A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</w:tcPr>
          <w:p w14:paraId="57848225" w14:textId="77777777" w:rsidR="00C1103A" w:rsidRPr="005A131A" w:rsidRDefault="00C1103A" w:rsidP="0070515A">
            <w:pPr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bottom"/>
          </w:tcPr>
          <w:p w14:paraId="1181B024" w14:textId="77777777" w:rsidR="00C1103A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FujiLAM, two-sample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*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74F21BB" w14:textId="77777777" w:rsidR="00C1103A" w:rsidRPr="00A7030A" w:rsidRDefault="00C1103A" w:rsidP="0070515A">
            <w:pPr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</w:pP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y</w:t>
            </w:r>
            <w:proofErr w:type="gramEnd"/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test 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os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tive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71CDD5CD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09015A2" w14:textId="77777777" w:rsidR="00C1103A" w:rsidRPr="00A7030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329A9A94" w14:textId="77777777" w:rsidR="00C1103A" w:rsidRPr="00A7030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7028F87B" w14:textId="77777777" w:rsidR="00C1103A" w:rsidRPr="00A7030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6ED16E6B" w14:textId="77777777" w:rsidR="00C1103A" w:rsidRPr="00A7030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7385FE79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76804EAE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8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33576A9D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3BA1D730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4AC91139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1EA687CF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75B4CA57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4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9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33C36A03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6AC6B90C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2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–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64B5F7E5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7.0% (-3.0 to 16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F3CB"/>
            <w:vAlign w:val="center"/>
          </w:tcPr>
          <w:p w14:paraId="33F3F3D1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-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30DD7AC9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(-4.9 to -0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)</w:t>
            </w:r>
          </w:p>
        </w:tc>
      </w:tr>
      <w:tr w:rsidR="00C1103A" w:rsidRPr="009E4B51" w14:paraId="695027BF" w14:textId="77777777" w:rsidTr="0070515A">
        <w:trPr>
          <w:trHeight w:val="32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textDirection w:val="btLr"/>
            <w:vAlign w:val="center"/>
            <w:hideMark/>
          </w:tcPr>
          <w:p w14:paraId="3D189F11" w14:textId="77777777" w:rsidR="00C1103A" w:rsidRPr="005A131A" w:rsidRDefault="00C1103A" w:rsidP="0070515A">
            <w:pPr>
              <w:ind w:left="113" w:right="113"/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5A131A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CRS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9B1F1F" w14:textId="77777777" w:rsidR="00C1103A" w:rsidRPr="00662630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Fuji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spo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7E05E131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9D1B99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388DBB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A20DE9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7FC685B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93C3430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55AAFA11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6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B4835D8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3C4666E0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.0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E57D2F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005DCC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% </w:t>
            </w:r>
          </w:p>
          <w:p w14:paraId="171B4057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1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800C4C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4A64660C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08ABBB2C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</w:tcPr>
          <w:p w14:paraId="3F382E2C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1103A" w:rsidRPr="009E4B51" w14:paraId="12BF2F45" w14:textId="77777777" w:rsidTr="0070515A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  <w:hideMark/>
          </w:tcPr>
          <w:p w14:paraId="4311BB74" w14:textId="77777777" w:rsidR="00C1103A" w:rsidRPr="00662630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512EA7" w14:textId="77777777" w:rsidR="00C1103A" w:rsidRPr="00662630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uji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mornin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7778A85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09DF98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D38471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8C9BB2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3DEF73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17D2E4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1F022C94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6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74E2A3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6C275BE2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6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.0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FCD0AF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DE8C7C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79C052C0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6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1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338A8E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6E575EB2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4.0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8D8CF32" w14:textId="77777777" w:rsidR="00C1103A" w:rsidRDefault="00C1103A" w:rsidP="007051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209186CF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o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</w:tcPr>
          <w:p w14:paraId="09ED7E48" w14:textId="77777777" w:rsidR="00C1103A" w:rsidRDefault="00C1103A" w:rsidP="007051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8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771243C7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)</w:t>
            </w:r>
          </w:p>
        </w:tc>
      </w:tr>
      <w:tr w:rsidR="00C1103A" w:rsidRPr="009E4B51" w14:paraId="79F68058" w14:textId="77777777" w:rsidTr="0070515A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</w:tcPr>
          <w:p w14:paraId="4B8514DA" w14:textId="77777777" w:rsidR="00C1103A" w:rsidRPr="00662630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bottom"/>
          </w:tcPr>
          <w:p w14:paraId="4B7DBE2B" w14:textId="77777777" w:rsidR="00C1103A" w:rsidRDefault="00C1103A" w:rsidP="0070515A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FujiLAM, two-sample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*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1F562B2" w14:textId="77777777" w:rsidR="00C1103A" w:rsidRPr="00A04CDB" w:rsidRDefault="00C1103A" w:rsidP="0070515A">
            <w:pPr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</w:pP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y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test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pos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tive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2DD80FCC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54E2C360" w14:textId="77777777" w:rsidR="00C1103A" w:rsidRPr="00A04CDB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1A6E118B" w14:textId="77777777" w:rsidR="00C1103A" w:rsidRPr="00A04CDB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BA3C8E8" w14:textId="77777777" w:rsidR="00C1103A" w:rsidRPr="00A04CDB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55F23BB" w14:textId="77777777" w:rsidR="00C1103A" w:rsidRPr="00A04CDB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4DEA804B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3848A266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1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558B0523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5150E0A3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5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6C6ADA6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F008A61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42C9733F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6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0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455700B8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1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35C35B9A" w14:textId="77777777" w:rsidR="00C1103A" w:rsidRPr="00662630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4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229DE4BC" w14:textId="77777777" w:rsidR="00C1103A" w:rsidRDefault="00C1103A" w:rsidP="007051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1E5CC635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o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1.8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F3CB"/>
            <w:vAlign w:val="center"/>
          </w:tcPr>
          <w:p w14:paraId="682CA4C9" w14:textId="77777777" w:rsidR="00C1103A" w:rsidRDefault="00C1103A" w:rsidP="007051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9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13BAA271" w14:textId="77777777" w:rsidR="00C1103A" w:rsidRDefault="00C1103A" w:rsidP="007051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)</w:t>
            </w:r>
          </w:p>
        </w:tc>
      </w:tr>
    </w:tbl>
    <w:p w14:paraId="00A6B220" w14:textId="77777777" w:rsidR="00C1103A" w:rsidRDefault="00C1103A" w:rsidP="00C1103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I = Confidence Intervals; </w:t>
      </w:r>
      <w:r w:rsidRPr="007E3D88">
        <w:rPr>
          <w:sz w:val="18"/>
          <w:szCs w:val="18"/>
          <w:lang w:val="en-US"/>
        </w:rPr>
        <w:t>CRS = Composite reference standard</w:t>
      </w:r>
      <w:r>
        <w:rPr>
          <w:sz w:val="18"/>
          <w:szCs w:val="18"/>
          <w:lang w:val="en-US"/>
        </w:rPr>
        <w:t xml:space="preserve">; </w:t>
      </w:r>
      <w:r w:rsidRPr="007E3D88">
        <w:rPr>
          <w:sz w:val="18"/>
          <w:szCs w:val="18"/>
          <w:lang w:val="en-US"/>
        </w:rPr>
        <w:t xml:space="preserve">FN = False negatives; FP = False positives; FujiLAM=Fujifilm SILVAMP TB LAM assay; LAM = Lipoarabinomannan; MRS = Microbiological reference standard; NPV = Negative predictive value; PPV = Positive predictive value; Sn = Sensitivity; </w:t>
      </w:r>
      <w:proofErr w:type="spellStart"/>
      <w:r w:rsidRPr="007E3D88">
        <w:rPr>
          <w:sz w:val="18"/>
          <w:szCs w:val="18"/>
          <w:lang w:val="en-US"/>
        </w:rPr>
        <w:t>Sp</w:t>
      </w:r>
      <w:proofErr w:type="spellEnd"/>
      <w:r w:rsidRPr="007E3D88">
        <w:rPr>
          <w:sz w:val="18"/>
          <w:szCs w:val="18"/>
          <w:lang w:val="en-US"/>
        </w:rPr>
        <w:t xml:space="preserve"> = Specificity; TB % = Tuberculosis prevalence; TN = True negatives; TP = True positives</w:t>
      </w:r>
    </w:p>
    <w:p w14:paraId="160C165F" w14:textId="1C1FBF7D" w:rsidR="00C1103A" w:rsidRDefault="00C1103A" w:rsidP="00C1103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Using MRS: Confirmed</w:t>
      </w:r>
      <w:r w:rsidRPr="005F0A97">
        <w:rPr>
          <w:sz w:val="18"/>
          <w:szCs w:val="18"/>
          <w:lang w:val="en-US"/>
        </w:rPr>
        <w:t xml:space="preserve"> tuberculosis were considered reference standard positive</w:t>
      </w:r>
      <w:r>
        <w:rPr>
          <w:sz w:val="18"/>
          <w:szCs w:val="18"/>
          <w:lang w:val="en-US"/>
        </w:rPr>
        <w:t>.</w:t>
      </w:r>
      <w:r w:rsidRPr="005F0A97">
        <w:rPr>
          <w:sz w:val="18"/>
          <w:szCs w:val="18"/>
          <w:lang w:val="en-US"/>
        </w:rPr>
        <w:t xml:space="preserve"> No</w:t>
      </w:r>
      <w:r>
        <w:rPr>
          <w:sz w:val="18"/>
          <w:szCs w:val="18"/>
          <w:lang w:val="en-US"/>
        </w:rPr>
        <w:t xml:space="preserve"> </w:t>
      </w:r>
      <w:r w:rsidRPr="005F0A97">
        <w:rPr>
          <w:sz w:val="18"/>
          <w:szCs w:val="18"/>
          <w:lang w:val="en-US"/>
        </w:rPr>
        <w:t xml:space="preserve">tuberculosis and </w:t>
      </w:r>
      <w:r w:rsidR="008739B3">
        <w:rPr>
          <w:sz w:val="18"/>
          <w:szCs w:val="18"/>
          <w:lang w:val="en-US"/>
        </w:rPr>
        <w:t>probable</w:t>
      </w:r>
      <w:r w:rsidRPr="005F0A97">
        <w:rPr>
          <w:sz w:val="18"/>
          <w:szCs w:val="18"/>
          <w:lang w:val="en-US"/>
        </w:rPr>
        <w:t xml:space="preserve"> tuberculosis were considered reference standard negative</w:t>
      </w:r>
      <w:r>
        <w:rPr>
          <w:sz w:val="18"/>
          <w:szCs w:val="18"/>
          <w:lang w:val="en-US"/>
        </w:rPr>
        <w:t>.</w:t>
      </w:r>
    </w:p>
    <w:p w14:paraId="68C2FC73" w14:textId="2A307159" w:rsidR="00C1103A" w:rsidRDefault="00C1103A" w:rsidP="00C1103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Using CRS: Confirmed tuberculosis and </w:t>
      </w:r>
      <w:r w:rsidR="008739B3">
        <w:rPr>
          <w:sz w:val="18"/>
          <w:szCs w:val="18"/>
          <w:lang w:val="en-US"/>
        </w:rPr>
        <w:t>probable</w:t>
      </w:r>
      <w:r>
        <w:rPr>
          <w:sz w:val="18"/>
          <w:szCs w:val="18"/>
          <w:lang w:val="en-US"/>
        </w:rPr>
        <w:t xml:space="preserve"> tuberculosis </w:t>
      </w:r>
      <w:r w:rsidRPr="005F0A97">
        <w:rPr>
          <w:sz w:val="18"/>
          <w:szCs w:val="18"/>
          <w:lang w:val="en-US"/>
        </w:rPr>
        <w:t>were considered reference standard positive</w:t>
      </w:r>
      <w:r>
        <w:rPr>
          <w:sz w:val="18"/>
          <w:szCs w:val="18"/>
          <w:lang w:val="en-US"/>
        </w:rPr>
        <w:t xml:space="preserve">. </w:t>
      </w:r>
      <w:r w:rsidRPr="005F0A97"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 xml:space="preserve"> </w:t>
      </w:r>
      <w:r w:rsidRPr="005F0A97">
        <w:rPr>
          <w:sz w:val="18"/>
          <w:szCs w:val="18"/>
          <w:lang w:val="en-US"/>
        </w:rPr>
        <w:t xml:space="preserve">tuberculosis </w:t>
      </w:r>
      <w:proofErr w:type="gramStart"/>
      <w:r w:rsidRPr="005F0A97">
        <w:rPr>
          <w:sz w:val="18"/>
          <w:szCs w:val="18"/>
          <w:lang w:val="en-US"/>
        </w:rPr>
        <w:t>w</w:t>
      </w:r>
      <w:r>
        <w:rPr>
          <w:sz w:val="18"/>
          <w:szCs w:val="18"/>
          <w:lang w:val="en-US"/>
        </w:rPr>
        <w:t>ere</w:t>
      </w:r>
      <w:proofErr w:type="gramEnd"/>
      <w:r w:rsidRPr="005F0A97">
        <w:rPr>
          <w:sz w:val="18"/>
          <w:szCs w:val="18"/>
          <w:lang w:val="en-US"/>
        </w:rPr>
        <w:t xml:space="preserve"> considered reference standard negative</w:t>
      </w:r>
      <w:r>
        <w:rPr>
          <w:sz w:val="18"/>
          <w:szCs w:val="18"/>
          <w:lang w:val="en-US"/>
        </w:rPr>
        <w:t>.</w:t>
      </w:r>
    </w:p>
    <w:p w14:paraId="1B5BA720" w14:textId="77777777" w:rsidR="00C1103A" w:rsidRDefault="00C1103A" w:rsidP="00C1103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Spot urine was considered the reference for evaluation of two-sample strategy.</w:t>
      </w:r>
    </w:p>
    <w:p w14:paraId="2627429B" w14:textId="4D5719D7" w:rsidR="00C1103A" w:rsidRDefault="00C1103A" w:rsidP="00C1103A">
      <w:pPr>
        <w:rPr>
          <w:bCs/>
          <w:color w:val="000000"/>
          <w:sz w:val="18"/>
          <w:szCs w:val="18"/>
          <w:lang w:val="en-US"/>
        </w:rPr>
      </w:pPr>
      <w:r w:rsidRPr="00FF2047">
        <w:rPr>
          <w:rFonts w:ascii="Cambria Math" w:hAnsi="Cambria Math" w:cs="Cambria Math"/>
          <w:color w:val="000000"/>
          <w:sz w:val="18"/>
          <w:szCs w:val="18"/>
          <w:lang w:val="en-US"/>
        </w:rPr>
        <w:t>△</w:t>
      </w:r>
      <w:r w:rsidRPr="00FF2047">
        <w:rPr>
          <w:color w:val="000000"/>
          <w:sz w:val="18"/>
          <w:szCs w:val="18"/>
          <w:lang w:val="en-US"/>
        </w:rPr>
        <w:t xml:space="preserve">Sn and </w:t>
      </w:r>
      <w:r w:rsidRPr="00FF2047">
        <w:rPr>
          <w:rFonts w:ascii="Cambria Math" w:hAnsi="Cambria Math" w:cs="Cambria Math"/>
          <w:color w:val="000000"/>
          <w:sz w:val="18"/>
          <w:szCs w:val="18"/>
          <w:lang w:val="en-US"/>
        </w:rPr>
        <w:t>△</w:t>
      </w:r>
      <w:r w:rsidRPr="00FF2047">
        <w:rPr>
          <w:color w:val="000000"/>
          <w:sz w:val="18"/>
          <w:szCs w:val="18"/>
          <w:lang w:val="en-US"/>
        </w:rPr>
        <w:t xml:space="preserve">Sn reported with the </w:t>
      </w:r>
      <w:r w:rsidRPr="00FF2047">
        <w:rPr>
          <w:bCs/>
          <w:color w:val="000000"/>
          <w:sz w:val="18"/>
          <w:szCs w:val="18"/>
          <w:lang w:val="en-DK"/>
        </w:rPr>
        <w:t xml:space="preserve">exact binomial 95% </w:t>
      </w:r>
      <w:r w:rsidRPr="00FF2047">
        <w:rPr>
          <w:bCs/>
          <w:color w:val="000000"/>
          <w:sz w:val="18"/>
          <w:szCs w:val="18"/>
          <w:lang w:val="en-US"/>
        </w:rPr>
        <w:t xml:space="preserve">CI for sensitivity and specificity differences using </w:t>
      </w:r>
      <w:proofErr w:type="spellStart"/>
      <w:r w:rsidRPr="00FF2047">
        <w:rPr>
          <w:bCs/>
          <w:color w:val="000000"/>
          <w:sz w:val="18"/>
          <w:szCs w:val="18"/>
          <w:lang w:val="en-US"/>
        </w:rPr>
        <w:t>McNemar’s</w:t>
      </w:r>
      <w:proofErr w:type="spellEnd"/>
      <w:r w:rsidRPr="00FF2047">
        <w:rPr>
          <w:bCs/>
          <w:color w:val="000000"/>
          <w:sz w:val="18"/>
          <w:szCs w:val="18"/>
          <w:lang w:val="en-US"/>
        </w:rPr>
        <w:t xml:space="preserve"> paired test of proportion</w:t>
      </w:r>
    </w:p>
    <w:p w14:paraId="40717A12" w14:textId="77777777" w:rsidR="008E2B94" w:rsidRDefault="008E2B94" w:rsidP="00C1103A">
      <w:pPr>
        <w:rPr>
          <w:lang w:val="en-US"/>
        </w:rPr>
        <w:sectPr w:rsidR="008E2B94" w:rsidSect="008E2B94">
          <w:footerReference w:type="default" r:id="rId9"/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492B16A0" w14:textId="3C46CDB8" w:rsidR="008E2B94" w:rsidRDefault="008E2B94" w:rsidP="008E2B94">
      <w:pPr>
        <w:pStyle w:val="Heading1"/>
        <w:rPr>
          <w:rFonts w:cs="Times New Roman"/>
          <w:szCs w:val="24"/>
          <w:lang w:val="en-US"/>
        </w:rPr>
      </w:pPr>
      <w:r w:rsidRPr="008E7E28">
        <w:rPr>
          <w:rFonts w:cs="Times New Roman"/>
          <w:szCs w:val="24"/>
          <w:lang w:val="en-US"/>
        </w:rPr>
        <w:lastRenderedPageBreak/>
        <w:t xml:space="preserve">Table </w:t>
      </w:r>
      <w:r w:rsidR="00D6346C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>5</w:t>
      </w:r>
      <w:r w:rsidRPr="008E7E28">
        <w:rPr>
          <w:rFonts w:cs="Times New Roman"/>
          <w:szCs w:val="24"/>
          <w:lang w:val="en-US"/>
        </w:rPr>
        <w:t xml:space="preserve">. Agreement of </w:t>
      </w:r>
      <w:r>
        <w:rPr>
          <w:rFonts w:cs="Times New Roman"/>
          <w:szCs w:val="24"/>
          <w:lang w:val="en-US"/>
        </w:rPr>
        <w:t>AlereLAM test results for spot versus morning urine</w:t>
      </w:r>
    </w:p>
    <w:p w14:paraId="287C6FDA" w14:textId="6F70F596" w:rsidR="008E2B94" w:rsidRPr="00412B5F" w:rsidRDefault="008E2B94" w:rsidP="008E2B94">
      <w:pPr>
        <w:jc w:val="both"/>
        <w:rPr>
          <w:sz w:val="20"/>
          <w:szCs w:val="20"/>
          <w:lang w:val="en-GB"/>
        </w:rPr>
      </w:pPr>
      <w:r w:rsidRPr="00412B5F">
        <w:rPr>
          <w:sz w:val="20"/>
          <w:szCs w:val="20"/>
          <w:lang w:val="en-GB"/>
        </w:rPr>
        <w:t xml:space="preserve">On the same aliquot of urine thawed for FujiLAM testing, AlereLAM testing was done in parallel according to the manufacturer’s recommendations using the updated reference card </w:t>
      </w:r>
      <w:r w:rsidR="00E05353" w:rsidRPr="00412B5F">
        <w:rPr>
          <w:sz w:val="20"/>
          <w:szCs w:val="20"/>
          <w:lang w:val="en-GB"/>
        </w:rPr>
        <w:t xml:space="preserve">with four band intensities </w:t>
      </w:r>
      <w:r w:rsidRPr="00412B5F">
        <w:rPr>
          <w:sz w:val="20"/>
          <w:szCs w:val="20"/>
          <w:lang w:val="en-GB"/>
        </w:rPr>
        <w:t xml:space="preserve">and grade 1 cut-off as positivity threshold. </w:t>
      </w:r>
      <w:r w:rsidRPr="00412B5F">
        <w:rPr>
          <w:sz w:val="20"/>
          <w:szCs w:val="20"/>
          <w:lang w:val="en-US"/>
        </w:rPr>
        <w:t>For AlereLAM, o</w:t>
      </w:r>
      <w:proofErr w:type="spellStart"/>
      <w:r w:rsidRPr="00412B5F">
        <w:rPr>
          <w:sz w:val="20"/>
          <w:szCs w:val="20"/>
          <w:lang w:val="en-GB"/>
        </w:rPr>
        <w:t>verall</w:t>
      </w:r>
      <w:proofErr w:type="spellEnd"/>
      <w:r w:rsidRPr="00412B5F">
        <w:rPr>
          <w:sz w:val="20"/>
          <w:szCs w:val="20"/>
          <w:lang w:val="en-GB"/>
        </w:rPr>
        <w:t xml:space="preserve"> agreement of results from spot versus morning urine was 90.7% (kappa 0.56; SE 0.05) compared to 94.6% for FujiLAM. </w:t>
      </w:r>
      <w:r w:rsidRPr="00412B5F">
        <w:rPr>
          <w:sz w:val="20"/>
          <w:szCs w:val="20"/>
          <w:lang w:val="en-US"/>
        </w:rPr>
        <w:t>Of the 36 with discordant AlereLAM result, 30/36 (83.3%) were of female sex compared to 6/36 (16.7%; p = 0.022) of male sex.</w:t>
      </w:r>
      <w:r w:rsidR="009C34C5" w:rsidRPr="00412B5F">
        <w:rPr>
          <w:sz w:val="20"/>
          <w:szCs w:val="20"/>
          <w:lang w:val="en-US"/>
        </w:rPr>
        <w:t xml:space="preserve"> </w:t>
      </w:r>
    </w:p>
    <w:p w14:paraId="2EE197CC" w14:textId="77777777" w:rsidR="008B051F" w:rsidRPr="00412B5F" w:rsidRDefault="008B051F" w:rsidP="008B051F">
      <w:pPr>
        <w:jc w:val="both"/>
        <w:rPr>
          <w:sz w:val="20"/>
          <w:szCs w:val="20"/>
          <w:lang w:val="en-GB"/>
        </w:rPr>
      </w:pPr>
      <w:r w:rsidRPr="00412B5F">
        <w:rPr>
          <w:sz w:val="20"/>
          <w:szCs w:val="20"/>
          <w:lang w:val="en-GB"/>
        </w:rPr>
        <w:t xml:space="preserve">If considering the AlereLAM graded results (grade 0, 1, 2, 3, 4) between spot and morning urine, we found an overall agreement of 90.8% (kappa 0.56, SE 0.05). </w:t>
      </w:r>
    </w:p>
    <w:p w14:paraId="48DBB4BE" w14:textId="77777777" w:rsidR="008E2B94" w:rsidRPr="00412B5F" w:rsidRDefault="008E2B94" w:rsidP="008E2B94">
      <w:pPr>
        <w:rPr>
          <w:lang w:val="en-US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3260"/>
      </w:tblGrid>
      <w:tr w:rsidR="008E2B94" w:rsidRPr="008E7E28" w14:paraId="2E827868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noWrap/>
            <w:vAlign w:val="bottom"/>
            <w:hideMark/>
          </w:tcPr>
          <w:p w14:paraId="2FB1BFDB" w14:textId="77777777" w:rsidR="008E2B94" w:rsidRPr="00412B5F" w:rsidRDefault="008E2B94" w:rsidP="00D61DB6">
            <w:pPr>
              <w:rPr>
                <w:color w:val="000000"/>
                <w:sz w:val="20"/>
                <w:szCs w:val="20"/>
                <w:lang w:val="en-US"/>
              </w:rPr>
            </w:pPr>
            <w:r w:rsidRPr="00412B5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19FE70" w14:textId="77777777" w:rsidR="008E2B94" w:rsidRPr="00412B5F" w:rsidRDefault="008E2B94" w:rsidP="00D61D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2B5F">
              <w:rPr>
                <w:b/>
                <w:bCs/>
                <w:color w:val="000000"/>
                <w:sz w:val="20"/>
                <w:szCs w:val="20"/>
              </w:rPr>
              <w:t>Morning,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6D42EC45" w14:textId="77777777" w:rsidR="008E2B94" w:rsidRPr="00412B5F" w:rsidRDefault="008E2B94" w:rsidP="00D61D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12B5F">
              <w:rPr>
                <w:b/>
                <w:bCs/>
                <w:color w:val="000000"/>
                <w:sz w:val="20"/>
                <w:szCs w:val="20"/>
              </w:rPr>
              <w:t>Morning, posi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6F0E40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 w:rsidRPr="00412B5F">
              <w:rPr>
                <w:b/>
                <w:bCs/>
                <w:color w:val="000000"/>
                <w:sz w:val="20"/>
                <w:szCs w:val="20"/>
              </w:rPr>
              <w:t>Overall agreement</w:t>
            </w:r>
          </w:p>
        </w:tc>
      </w:tr>
      <w:tr w:rsidR="008E2B94" w:rsidRPr="008E7E28" w14:paraId="1DCB6F4F" w14:textId="77777777" w:rsidTr="00D61DB6">
        <w:trPr>
          <w:trHeight w:val="320"/>
        </w:trPr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51E860" w14:textId="77777777" w:rsidR="008E2B94" w:rsidRPr="008E7E28" w:rsidRDefault="008E2B94" w:rsidP="00D61DB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ere</w:t>
            </w:r>
            <w:r w:rsidRPr="008E7E28">
              <w:rPr>
                <w:b/>
                <w:color w:val="000000"/>
                <w:sz w:val="20"/>
                <w:szCs w:val="20"/>
              </w:rPr>
              <w:t>LAM</w:t>
            </w:r>
            <w:r>
              <w:rPr>
                <w:b/>
                <w:color w:val="000000"/>
                <w:sz w:val="20"/>
                <w:szCs w:val="20"/>
              </w:rPr>
              <w:t>, all participants (n = 389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4C865E" w14:textId="77777777" w:rsidR="008E2B94" w:rsidRPr="006F19AF" w:rsidRDefault="008E2B94" w:rsidP="00D61DB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E7E28"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8E2B94" w:rsidRPr="008E7E28" w14:paraId="68FC4882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2079F527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ot, </w:t>
            </w:r>
            <w:r w:rsidRPr="008E7E2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AFA4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4CB39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65E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.7</w:t>
            </w:r>
            <w:r w:rsidRPr="008E7E28">
              <w:rPr>
                <w:color w:val="000000"/>
                <w:sz w:val="20"/>
                <w:szCs w:val="20"/>
              </w:rPr>
              <w:t>% (</w:t>
            </w:r>
            <w:proofErr w:type="spellStart"/>
            <w:r>
              <w:rPr>
                <w:color w:val="000000"/>
                <w:sz w:val="20"/>
                <w:szCs w:val="20"/>
              </w:rPr>
              <w:t>k</w:t>
            </w:r>
            <w:r w:rsidRPr="008E7E28">
              <w:rPr>
                <w:color w:val="000000"/>
                <w:sz w:val="20"/>
                <w:szCs w:val="20"/>
              </w:rPr>
              <w:t>appa</w:t>
            </w:r>
            <w:proofErr w:type="spellEnd"/>
            <w:r w:rsidRPr="008E7E28">
              <w:rPr>
                <w:color w:val="000000"/>
                <w:sz w:val="20"/>
                <w:szCs w:val="20"/>
              </w:rPr>
              <w:t xml:space="preserve"> 0</w:t>
            </w:r>
            <w:r>
              <w:rPr>
                <w:color w:val="000000"/>
                <w:sz w:val="20"/>
                <w:szCs w:val="20"/>
              </w:rPr>
              <w:t>.56</w:t>
            </w:r>
            <w:r w:rsidRPr="008E7E28">
              <w:rPr>
                <w:color w:val="000000"/>
                <w:sz w:val="20"/>
                <w:szCs w:val="20"/>
              </w:rPr>
              <w:t>; SE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E7E2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8E7E28">
              <w:rPr>
                <w:color w:val="000000"/>
                <w:sz w:val="20"/>
                <w:szCs w:val="20"/>
              </w:rPr>
              <w:t>)</w:t>
            </w:r>
          </w:p>
        </w:tc>
      </w:tr>
      <w:tr w:rsidR="008E2B94" w:rsidRPr="008E7E28" w14:paraId="68240A83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3176820D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t,</w:t>
            </w:r>
            <w:r w:rsidRPr="008E7E28">
              <w:rPr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7EE36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A5E03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59579" w14:textId="77777777" w:rsidR="008E2B94" w:rsidRPr="008E7E28" w:rsidRDefault="008E2B94" w:rsidP="00D61DB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E2B94" w:rsidRPr="005D1A2F" w14:paraId="3CC8BA1C" w14:textId="77777777" w:rsidTr="00D61DB6">
        <w:trPr>
          <w:trHeight w:val="320"/>
        </w:trPr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B42F56" w14:textId="77777777" w:rsidR="008E2B94" w:rsidRPr="005D1A2F" w:rsidRDefault="008E2B94" w:rsidP="00D61DB6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lere</w:t>
            </w:r>
            <w:r w:rsidRPr="005D1A2F">
              <w:rPr>
                <w:b/>
                <w:color w:val="000000"/>
                <w:sz w:val="20"/>
                <w:szCs w:val="20"/>
                <w:lang w:val="en-US"/>
              </w:rPr>
              <w:t>LAM, MRS pos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itive </w:t>
            </w:r>
            <w:r w:rsidRPr="005D1A2F">
              <w:rPr>
                <w:b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n</w:t>
            </w:r>
            <w:r w:rsidRPr="005D1A2F">
              <w:rPr>
                <w:b/>
                <w:color w:val="000000"/>
                <w:sz w:val="20"/>
                <w:szCs w:val="20"/>
                <w:lang w:val="en-US"/>
              </w:rPr>
              <w:t xml:space="preserve"> = 4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88D7BA" w14:textId="77777777" w:rsidR="008E2B94" w:rsidRPr="005D1A2F" w:rsidRDefault="008E2B94" w:rsidP="00D61DB6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5D1A2F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E2B94" w:rsidRPr="008E7E28" w14:paraId="3FFACDD5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7B989F35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ot, </w:t>
            </w:r>
            <w:r w:rsidRPr="008E7E2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A8B2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472A1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6CA6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</w:t>
            </w:r>
            <w:r w:rsidRPr="008E7E28">
              <w:rPr>
                <w:color w:val="000000"/>
                <w:sz w:val="20"/>
                <w:szCs w:val="20"/>
              </w:rPr>
              <w:t>% (</w:t>
            </w:r>
            <w:proofErr w:type="spellStart"/>
            <w:r>
              <w:rPr>
                <w:color w:val="000000"/>
                <w:sz w:val="20"/>
                <w:szCs w:val="20"/>
              </w:rPr>
              <w:t>k</w:t>
            </w:r>
            <w:r w:rsidRPr="008E7E28">
              <w:rPr>
                <w:color w:val="000000"/>
                <w:sz w:val="20"/>
                <w:szCs w:val="20"/>
              </w:rPr>
              <w:t>appa</w:t>
            </w:r>
            <w:proofErr w:type="spellEnd"/>
            <w:r w:rsidRPr="008E7E28">
              <w:rPr>
                <w:color w:val="000000"/>
                <w:sz w:val="20"/>
                <w:szCs w:val="20"/>
              </w:rPr>
              <w:t xml:space="preserve"> 0</w:t>
            </w:r>
            <w:r>
              <w:rPr>
                <w:color w:val="000000"/>
                <w:sz w:val="20"/>
                <w:szCs w:val="20"/>
              </w:rPr>
              <w:t>.72</w:t>
            </w:r>
            <w:r w:rsidRPr="008E7E28">
              <w:rPr>
                <w:color w:val="000000"/>
                <w:sz w:val="20"/>
                <w:szCs w:val="20"/>
              </w:rPr>
              <w:t>; SE 0</w:t>
            </w:r>
            <w:r>
              <w:rPr>
                <w:color w:val="000000"/>
                <w:sz w:val="20"/>
                <w:szCs w:val="20"/>
              </w:rPr>
              <w:t>.15</w:t>
            </w:r>
            <w:r w:rsidRPr="008E7E28">
              <w:rPr>
                <w:color w:val="000000"/>
                <w:sz w:val="20"/>
                <w:szCs w:val="20"/>
              </w:rPr>
              <w:t>)</w:t>
            </w:r>
          </w:p>
        </w:tc>
      </w:tr>
      <w:tr w:rsidR="008E2B94" w:rsidRPr="008E7E28" w14:paraId="70B82555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13B740B2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t,</w:t>
            </w:r>
            <w:r w:rsidRPr="008E7E28">
              <w:rPr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997BF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F653C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B8989" w14:textId="77777777" w:rsidR="008E2B94" w:rsidRPr="008E7E28" w:rsidRDefault="008E2B94" w:rsidP="00D61DB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E2B94" w:rsidRPr="005E0110" w14:paraId="52756912" w14:textId="77777777" w:rsidTr="00D61DB6">
        <w:trPr>
          <w:trHeight w:val="320"/>
        </w:trPr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37D228A" w14:textId="77777777" w:rsidR="008E2B94" w:rsidRPr="005E0110" w:rsidRDefault="008E2B94" w:rsidP="00D61DB6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lere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 xml:space="preserve">LAM, </w:t>
            </w:r>
            <w:r w:rsidRPr="0091735E">
              <w:rPr>
                <w:b/>
                <w:color w:val="000000"/>
                <w:sz w:val="20"/>
                <w:szCs w:val="20"/>
                <w:lang w:val="en-US"/>
              </w:rPr>
              <w:t>CRS positive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(n 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62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A3014B" w14:textId="77777777" w:rsidR="008E2B94" w:rsidRPr="005E0110" w:rsidRDefault="008E2B94" w:rsidP="00D61DB6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E2B94" w:rsidRPr="008E7E28" w14:paraId="3C2114E7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7D4CB4AC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ot, </w:t>
            </w:r>
            <w:r w:rsidRPr="008E7E2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239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9A260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32A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.3</w:t>
            </w:r>
            <w:r w:rsidRPr="008E7E28">
              <w:rPr>
                <w:color w:val="000000"/>
                <w:sz w:val="20"/>
                <w:szCs w:val="20"/>
              </w:rPr>
              <w:t>% (</w:t>
            </w:r>
            <w:proofErr w:type="spellStart"/>
            <w:r>
              <w:rPr>
                <w:color w:val="000000"/>
                <w:sz w:val="20"/>
                <w:szCs w:val="20"/>
              </w:rPr>
              <w:t>k</w:t>
            </w:r>
            <w:r w:rsidRPr="008E7E28">
              <w:rPr>
                <w:color w:val="000000"/>
                <w:sz w:val="20"/>
                <w:szCs w:val="20"/>
              </w:rPr>
              <w:t>appa</w:t>
            </w:r>
            <w:proofErr w:type="spellEnd"/>
            <w:r w:rsidRPr="008E7E28">
              <w:rPr>
                <w:color w:val="000000"/>
                <w:sz w:val="20"/>
                <w:szCs w:val="20"/>
              </w:rPr>
              <w:t xml:space="preserve"> 0</w:t>
            </w:r>
            <w:r>
              <w:rPr>
                <w:color w:val="000000"/>
                <w:sz w:val="20"/>
                <w:szCs w:val="20"/>
              </w:rPr>
              <w:t>.80</w:t>
            </w:r>
            <w:r w:rsidRPr="008E7E28">
              <w:rPr>
                <w:color w:val="000000"/>
                <w:sz w:val="20"/>
                <w:szCs w:val="20"/>
              </w:rPr>
              <w:t>; SE 0</w:t>
            </w:r>
            <w:r>
              <w:rPr>
                <w:color w:val="000000"/>
                <w:sz w:val="20"/>
                <w:szCs w:val="20"/>
              </w:rPr>
              <w:t>.13</w:t>
            </w:r>
            <w:r w:rsidRPr="008E7E28">
              <w:rPr>
                <w:color w:val="000000"/>
                <w:sz w:val="20"/>
                <w:szCs w:val="20"/>
              </w:rPr>
              <w:t>)</w:t>
            </w:r>
          </w:p>
        </w:tc>
      </w:tr>
      <w:tr w:rsidR="008E2B94" w:rsidRPr="008E7E28" w14:paraId="60B305BE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5C2BA468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t,</w:t>
            </w:r>
            <w:r w:rsidRPr="008E7E28">
              <w:rPr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F0F76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0E801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12271" w14:textId="77777777" w:rsidR="008E2B94" w:rsidRPr="008E7E28" w:rsidRDefault="008E2B94" w:rsidP="00D61DB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E2B94" w:rsidRPr="005E0110" w14:paraId="1BE52B2E" w14:textId="77777777" w:rsidTr="00D61DB6">
        <w:trPr>
          <w:trHeight w:val="320"/>
        </w:trPr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F028CF" w14:textId="77777777" w:rsidR="008E2B94" w:rsidRPr="005E0110" w:rsidRDefault="008E2B94" w:rsidP="00D61DB6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lere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 xml:space="preserve">LAM,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not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 xml:space="preserve"> TB (n = 3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27</w:t>
            </w: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E5A5E6B" w14:textId="77777777" w:rsidR="008E2B94" w:rsidRPr="005E0110" w:rsidRDefault="008E2B94" w:rsidP="00D61DB6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5E0110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E2B94" w:rsidRPr="008E7E28" w14:paraId="22DFBDD5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41B64460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ot, </w:t>
            </w:r>
            <w:r w:rsidRPr="008E7E2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75A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D1E51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F339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 w:rsidRPr="008E7E2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.8</w:t>
            </w:r>
            <w:r w:rsidRPr="008E7E28">
              <w:rPr>
                <w:color w:val="000000"/>
                <w:sz w:val="20"/>
                <w:szCs w:val="20"/>
              </w:rPr>
              <w:t>% (</w:t>
            </w:r>
            <w:proofErr w:type="spellStart"/>
            <w:r>
              <w:rPr>
                <w:color w:val="000000"/>
                <w:sz w:val="20"/>
                <w:szCs w:val="20"/>
              </w:rPr>
              <w:t>k</w:t>
            </w:r>
            <w:r w:rsidRPr="008E7E28">
              <w:rPr>
                <w:color w:val="000000"/>
                <w:sz w:val="20"/>
                <w:szCs w:val="20"/>
              </w:rPr>
              <w:t>appa</w:t>
            </w:r>
            <w:proofErr w:type="spellEnd"/>
            <w:r w:rsidRPr="008E7E28">
              <w:rPr>
                <w:color w:val="000000"/>
                <w:sz w:val="20"/>
                <w:szCs w:val="20"/>
              </w:rPr>
              <w:t xml:space="preserve"> 0</w:t>
            </w:r>
            <w:r>
              <w:rPr>
                <w:color w:val="000000"/>
                <w:sz w:val="20"/>
                <w:szCs w:val="20"/>
              </w:rPr>
              <w:t>.26</w:t>
            </w:r>
            <w:r w:rsidRPr="008E7E28">
              <w:rPr>
                <w:color w:val="000000"/>
                <w:sz w:val="20"/>
                <w:szCs w:val="20"/>
              </w:rPr>
              <w:t>; SE 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E7E2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8E7E28">
              <w:rPr>
                <w:color w:val="000000"/>
                <w:sz w:val="20"/>
                <w:szCs w:val="20"/>
              </w:rPr>
              <w:t>)</w:t>
            </w:r>
          </w:p>
        </w:tc>
      </w:tr>
      <w:tr w:rsidR="008E2B94" w:rsidRPr="008E7E28" w14:paraId="723605EF" w14:textId="77777777" w:rsidTr="00D61DB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noWrap/>
            <w:vAlign w:val="center"/>
            <w:hideMark/>
          </w:tcPr>
          <w:p w14:paraId="7C824C0C" w14:textId="77777777" w:rsidR="008E2B94" w:rsidRPr="008E7E28" w:rsidRDefault="008E2B94" w:rsidP="00D61D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t,</w:t>
            </w:r>
            <w:r w:rsidRPr="008E7E28">
              <w:rPr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C66FD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7D0DA" w14:textId="77777777" w:rsidR="008E2B94" w:rsidRPr="008E7E28" w:rsidRDefault="008E2B94" w:rsidP="00D61D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405F9" w14:textId="77777777" w:rsidR="008E2B94" w:rsidRPr="008E7E28" w:rsidRDefault="008E2B94" w:rsidP="00D61DB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1D8E91EB" w14:textId="77777777" w:rsidR="008E2B94" w:rsidRDefault="008E2B94" w:rsidP="008E2B94">
      <w:pPr>
        <w:rPr>
          <w:sz w:val="18"/>
          <w:szCs w:val="18"/>
          <w:lang w:val="en-US"/>
        </w:rPr>
      </w:pPr>
      <w:r w:rsidRPr="007E3D88">
        <w:rPr>
          <w:sz w:val="18"/>
          <w:szCs w:val="18"/>
          <w:lang w:val="en-US"/>
        </w:rPr>
        <w:t>CRS = Composite reference standard</w:t>
      </w:r>
      <w:r>
        <w:rPr>
          <w:sz w:val="18"/>
          <w:szCs w:val="18"/>
          <w:lang w:val="en-US"/>
        </w:rPr>
        <w:t>;</w:t>
      </w:r>
      <w:r w:rsidRPr="007E3D88">
        <w:rPr>
          <w:sz w:val="18"/>
          <w:szCs w:val="18"/>
          <w:lang w:val="en-US"/>
        </w:rPr>
        <w:t xml:space="preserve"> MRS = Microbiological reference standard; </w:t>
      </w:r>
      <w:r>
        <w:rPr>
          <w:sz w:val="18"/>
          <w:szCs w:val="18"/>
          <w:lang w:val="en-US"/>
        </w:rPr>
        <w:t>SE = Standard Error; TB = Tuberculosis</w:t>
      </w:r>
    </w:p>
    <w:p w14:paraId="0180B406" w14:textId="77777777" w:rsidR="008E2B94" w:rsidRDefault="008E2B94" w:rsidP="008E2B94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RS positive: Confirmed </w:t>
      </w:r>
      <w:r w:rsidRPr="005F0A97">
        <w:rPr>
          <w:sz w:val="18"/>
          <w:szCs w:val="18"/>
          <w:lang w:val="en-US"/>
        </w:rPr>
        <w:t>tuberculosis were considered reference standard positive</w:t>
      </w:r>
      <w:r>
        <w:rPr>
          <w:sz w:val="18"/>
          <w:szCs w:val="18"/>
          <w:lang w:val="en-US"/>
        </w:rPr>
        <w:t>.</w:t>
      </w:r>
      <w:r w:rsidRPr="005F0A97">
        <w:rPr>
          <w:sz w:val="18"/>
          <w:szCs w:val="18"/>
          <w:lang w:val="en-US"/>
        </w:rPr>
        <w:t xml:space="preserve"> </w:t>
      </w:r>
    </w:p>
    <w:p w14:paraId="69D14D33" w14:textId="408EDB10" w:rsidR="00746DCC" w:rsidRPr="008E2B94" w:rsidRDefault="008E2B94" w:rsidP="00746DCC">
      <w:pPr>
        <w:rPr>
          <w:sz w:val="18"/>
          <w:szCs w:val="18"/>
          <w:lang w:val="en-US"/>
        </w:rPr>
        <w:sectPr w:rsidR="00746DCC" w:rsidRPr="008E2B94" w:rsidSect="008E2B94"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>
        <w:rPr>
          <w:sz w:val="18"/>
          <w:szCs w:val="18"/>
          <w:lang w:val="en-US"/>
        </w:rPr>
        <w:t xml:space="preserve">CRS positive: Confirmed tuberculosis and probable tuberculosis </w:t>
      </w:r>
      <w:r w:rsidRPr="005F0A97">
        <w:rPr>
          <w:sz w:val="18"/>
          <w:szCs w:val="18"/>
          <w:lang w:val="en-US"/>
        </w:rPr>
        <w:t>were considered reference standard positive</w:t>
      </w:r>
    </w:p>
    <w:p w14:paraId="6319A68D" w14:textId="77777777" w:rsidR="00746DCC" w:rsidRDefault="00746DCC">
      <w:pPr>
        <w:rPr>
          <w:lang w:val="en-US"/>
        </w:rPr>
      </w:pPr>
    </w:p>
    <w:p w14:paraId="76543699" w14:textId="6181D526" w:rsidR="00390599" w:rsidRDefault="00390599" w:rsidP="00390599">
      <w:pPr>
        <w:pStyle w:val="Heading1"/>
        <w:rPr>
          <w:lang w:val="en-US"/>
        </w:rPr>
      </w:pPr>
      <w:r w:rsidRPr="007E3D88">
        <w:rPr>
          <w:lang w:val="en-US"/>
        </w:rPr>
        <w:t xml:space="preserve">Table </w:t>
      </w:r>
      <w:r w:rsidR="00D6346C">
        <w:rPr>
          <w:lang w:val="en-US"/>
        </w:rPr>
        <w:t>S</w:t>
      </w:r>
      <w:r>
        <w:rPr>
          <w:lang w:val="en-US"/>
        </w:rPr>
        <w:t>6</w:t>
      </w:r>
      <w:r w:rsidRPr="007E3D88">
        <w:rPr>
          <w:lang w:val="en-US"/>
        </w:rPr>
        <w:t xml:space="preserve">. Sensitivity and specificity of </w:t>
      </w:r>
      <w:r>
        <w:rPr>
          <w:lang w:val="en-US"/>
        </w:rPr>
        <w:t>Alere</w:t>
      </w:r>
      <w:r w:rsidRPr="007E3D88">
        <w:rPr>
          <w:lang w:val="en-US"/>
        </w:rPr>
        <w:t xml:space="preserve">LAM </w:t>
      </w:r>
      <w:r>
        <w:rPr>
          <w:lang w:val="en-US"/>
        </w:rPr>
        <w:t xml:space="preserve">in spot and morning urine samples </w:t>
      </w:r>
      <w:r w:rsidRPr="007E3D88">
        <w:rPr>
          <w:lang w:val="en-US"/>
        </w:rPr>
        <w:t xml:space="preserve">against </w:t>
      </w:r>
      <w:r>
        <w:rPr>
          <w:lang w:val="en-US"/>
        </w:rPr>
        <w:t xml:space="preserve">a </w:t>
      </w:r>
      <w:r w:rsidRPr="007E3D88">
        <w:rPr>
          <w:lang w:val="en-US"/>
        </w:rPr>
        <w:t xml:space="preserve">MRS and CRS </w:t>
      </w:r>
    </w:p>
    <w:p w14:paraId="17BF9501" w14:textId="77777777" w:rsidR="00390599" w:rsidRPr="0091038C" w:rsidRDefault="00390599" w:rsidP="00390599">
      <w:pPr>
        <w:rPr>
          <w:lang w:val="en-US"/>
        </w:rPr>
      </w:pPr>
    </w:p>
    <w:tbl>
      <w:tblPr>
        <w:tblW w:w="136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2285"/>
        <w:gridCol w:w="510"/>
        <w:gridCol w:w="510"/>
        <w:gridCol w:w="510"/>
        <w:gridCol w:w="510"/>
        <w:gridCol w:w="510"/>
        <w:gridCol w:w="1247"/>
        <w:gridCol w:w="1247"/>
        <w:gridCol w:w="794"/>
        <w:gridCol w:w="1247"/>
        <w:gridCol w:w="1247"/>
        <w:gridCol w:w="1304"/>
        <w:gridCol w:w="1304"/>
      </w:tblGrid>
      <w:tr w:rsidR="00390599" w:rsidRPr="009E4B51" w14:paraId="79780986" w14:textId="77777777" w:rsidTr="00C83074">
        <w:trPr>
          <w:trHeight w:val="320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FFF0" w14:textId="77777777" w:rsidR="00390599" w:rsidRPr="00273401" w:rsidRDefault="00390599" w:rsidP="00C83074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52FC" w14:textId="77777777" w:rsidR="00390599" w:rsidRPr="00662630" w:rsidRDefault="00390599" w:rsidP="00C83074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rategy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025B40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6797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CE51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D7B0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4D36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D507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4129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pecificity</w:t>
            </w:r>
            <w:proofErr w:type="spellEnd"/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B702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TB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9DF8" w14:textId="77777777" w:rsidR="00390599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PV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22380F8F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99F8" w14:textId="77777777" w:rsidR="00390599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PV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A54A1B2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C2B5E" w14:textId="77777777" w:rsidR="00390599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70AAB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</w:rPr>
              <w:t>△</w:t>
            </w:r>
            <w:proofErr w:type="spellStart"/>
            <w:r w:rsidRPr="00F70AA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2A878D0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F77DE" w14:textId="77777777" w:rsidR="00390599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70AAB">
              <w:rPr>
                <w:rFonts w:ascii="Cambria Math" w:hAnsi="Cambria Math" w:cs="Cambria Math"/>
                <w:b/>
                <w:bCs/>
                <w:color w:val="000000"/>
                <w:sz w:val="18"/>
                <w:szCs w:val="18"/>
              </w:rPr>
              <w:t>△</w:t>
            </w:r>
            <w:proofErr w:type="spellStart"/>
            <w:r w:rsidRPr="00F70AA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C162AE2" w14:textId="77777777" w:rsidR="00390599" w:rsidRPr="00662630" w:rsidRDefault="00390599" w:rsidP="00C8307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95%CI)</w:t>
            </w:r>
          </w:p>
        </w:tc>
      </w:tr>
      <w:tr w:rsidR="00390599" w:rsidRPr="009E4B51" w14:paraId="2291CF65" w14:textId="77777777" w:rsidTr="00C83074">
        <w:trPr>
          <w:trHeight w:val="32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textDirection w:val="btLr"/>
            <w:vAlign w:val="center"/>
            <w:hideMark/>
          </w:tcPr>
          <w:p w14:paraId="0D124967" w14:textId="77777777" w:rsidR="00390599" w:rsidRPr="005A131A" w:rsidRDefault="00390599" w:rsidP="00C83074">
            <w:pPr>
              <w:ind w:left="113" w:right="113"/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5A131A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MRS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96A14E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ere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spot 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5AB6D93E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3B90A4C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CCD93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9B67B2F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A0903E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CA7005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1B382CF6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329AA">
              <w:rPr>
                <w:rFonts w:ascii="Calibri" w:hAnsi="Calibri"/>
                <w:color w:val="000000"/>
                <w:sz w:val="18"/>
                <w:szCs w:val="18"/>
              </w:rPr>
              <w:t>29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329AA">
              <w:rPr>
                <w:rFonts w:ascii="Calibri" w:hAnsi="Calibri"/>
                <w:color w:val="000000"/>
                <w:sz w:val="18"/>
                <w:szCs w:val="18"/>
              </w:rPr>
              <w:t>60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21953C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0466FDA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4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E1DEE38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48D287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 xml:space="preserve">63.3%     </w:t>
            </w:r>
          </w:p>
          <w:p w14:paraId="4DC16C5E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43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80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673E7F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 xml:space="preserve">93.3%     </w:t>
            </w:r>
          </w:p>
          <w:p w14:paraId="63D55AA3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90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95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0B030A84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</w:tcPr>
          <w:p w14:paraId="0EB721A1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 w:rsidR="00390599" w:rsidRPr="009E4B51" w14:paraId="06DA7A48" w14:textId="77777777" w:rsidTr="00C83074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  <w:hideMark/>
          </w:tcPr>
          <w:p w14:paraId="4ECE081E" w14:textId="77777777" w:rsidR="00390599" w:rsidRPr="005A131A" w:rsidRDefault="00390599" w:rsidP="00C83074">
            <w:pPr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1A4A1A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ereL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mornin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899B42A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A19E9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4E50C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7E1CDD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262F10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E85E6A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53.5%</w:t>
            </w:r>
          </w:p>
          <w:p w14:paraId="727AEE08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37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68.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0AADD4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88.7%</w:t>
            </w:r>
          </w:p>
          <w:p w14:paraId="41BB80D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84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91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4ACEC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EBD993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1C06AD1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5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–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0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2B89F9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6C58F2E4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90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BC4E5A">
              <w:rPr>
                <w:rFonts w:ascii="Calibri" w:hAnsi="Calibri"/>
                <w:color w:val="000000"/>
                <w:sz w:val="18"/>
                <w:szCs w:val="18"/>
              </w:rPr>
              <w:t>96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B6B0213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433B6673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o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</w:tcPr>
          <w:p w14:paraId="58D6118F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276C753D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4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 w:rsidR="00390599" w:rsidRPr="009E4B51" w14:paraId="4EBE19A6" w14:textId="77777777" w:rsidTr="00C83074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</w:tcPr>
          <w:p w14:paraId="0691DCD3" w14:textId="77777777" w:rsidR="00390599" w:rsidRPr="005A131A" w:rsidRDefault="00390599" w:rsidP="00C83074">
            <w:pPr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bottom"/>
          </w:tcPr>
          <w:p w14:paraId="24D134C4" w14:textId="77777777" w:rsidR="00390599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lereL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M, two-sample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*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08E1F9D4" w14:textId="77777777" w:rsidR="00390599" w:rsidRPr="00A7030A" w:rsidRDefault="00390599" w:rsidP="00C83074">
            <w:pPr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</w:pP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y</w:t>
            </w:r>
            <w:proofErr w:type="gramEnd"/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test 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os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tive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6039FD73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BBD10E7" w14:textId="77777777" w:rsidR="00390599" w:rsidRPr="00A7030A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F3E2585" w14:textId="77777777" w:rsidR="00390599" w:rsidRPr="00A7030A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5E320A40" w14:textId="77777777" w:rsidR="00390599" w:rsidRPr="00A7030A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40C01629" w14:textId="77777777" w:rsidR="00390599" w:rsidRPr="00A7030A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41F05BA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.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552B7A73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9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70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0056B5E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6AF4A39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46353C77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35D69B1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.5%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  <w:p w14:paraId="31AC5137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5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0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3AB48160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39D403E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1.0–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15A6D8CA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3CD77A60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F3CB"/>
            <w:vAlign w:val="center"/>
          </w:tcPr>
          <w:p w14:paraId="317E892C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5E611DB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 xml:space="preserve"> to -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)</w:t>
            </w:r>
          </w:p>
        </w:tc>
      </w:tr>
      <w:tr w:rsidR="00390599" w:rsidRPr="009E4B51" w14:paraId="4593D96B" w14:textId="77777777" w:rsidTr="00C83074">
        <w:trPr>
          <w:trHeight w:val="32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textDirection w:val="btLr"/>
            <w:vAlign w:val="center"/>
            <w:hideMark/>
          </w:tcPr>
          <w:p w14:paraId="6DEACE2B" w14:textId="77777777" w:rsidR="00390599" w:rsidRPr="005A131A" w:rsidRDefault="00390599" w:rsidP="00C83074">
            <w:pPr>
              <w:ind w:left="113" w:right="113"/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5A131A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CRS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F431CB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ere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spo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2A27216C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39FC8F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9AC8FF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1DD0AE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DB683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3A1159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37.1%</w:t>
            </w:r>
          </w:p>
          <w:p w14:paraId="6AB85779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25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50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00BC7C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97.9%</w:t>
            </w:r>
          </w:p>
          <w:p w14:paraId="604BC0BB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95.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99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2D9E0C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152393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76.7%</w:t>
            </w:r>
          </w:p>
          <w:p w14:paraId="1002A9D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57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90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13AD5CE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89.1%</w:t>
            </w:r>
          </w:p>
          <w:p w14:paraId="59290FDC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85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92.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17524477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</w:tcPr>
          <w:p w14:paraId="4A193F07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90599" w:rsidRPr="009E4B51" w14:paraId="79690078" w14:textId="77777777" w:rsidTr="00C83074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  <w:hideMark/>
          </w:tcPr>
          <w:p w14:paraId="5408AA99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85896B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ere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LA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mornin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CF5C5E7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B62ED1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2F0A87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B3A79A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316828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759CA1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43.5%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  <w:p w14:paraId="7E068BA6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3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56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28643A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 xml:space="preserve">89.3%     </w:t>
            </w:r>
          </w:p>
          <w:p w14:paraId="1499E7E7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85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 xml:space="preserve"> 92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6252CB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0F39B2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 xml:space="preserve">43.5%    </w:t>
            </w:r>
          </w:p>
          <w:p w14:paraId="2525368F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3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56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AADE13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89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  <w:p w14:paraId="7916355F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85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92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0A7FBC" w14:textId="77777777" w:rsidR="00390599" w:rsidRDefault="00390599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01D343D1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o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5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</w:tcPr>
          <w:p w14:paraId="20DD4759" w14:textId="77777777" w:rsidR="00390599" w:rsidRDefault="00390599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.5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6406F16E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)</w:t>
            </w:r>
          </w:p>
        </w:tc>
      </w:tr>
      <w:tr w:rsidR="00390599" w:rsidRPr="009E4B51" w14:paraId="6D8F037D" w14:textId="77777777" w:rsidTr="00C83074">
        <w:trPr>
          <w:trHeight w:val="320"/>
        </w:trPr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2F5496" w:themeFill="accent1" w:themeFillShade="BF"/>
            <w:noWrap/>
            <w:vAlign w:val="bottom"/>
          </w:tcPr>
          <w:p w14:paraId="4C43F0EE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bottom"/>
          </w:tcPr>
          <w:p w14:paraId="657EC5AE" w14:textId="77777777" w:rsidR="00390599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lere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AM, two-sample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*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B72A1A4" w14:textId="77777777" w:rsidR="00390599" w:rsidRPr="00A04CDB" w:rsidRDefault="00390599" w:rsidP="00C83074">
            <w:pPr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</w:pP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y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test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pos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tive</w:t>
            </w:r>
            <w:r w:rsidRPr="00EE482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07AFECF8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3229826" w14:textId="77777777" w:rsidR="00390599" w:rsidRPr="00A04CDB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6133AA2B" w14:textId="77777777" w:rsidR="00390599" w:rsidRPr="00A04CDB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16140E97" w14:textId="77777777" w:rsidR="00390599" w:rsidRPr="00A04CDB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1A806E9B" w14:textId="77777777" w:rsidR="00390599" w:rsidRPr="00A04CDB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4C1FE92E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 xml:space="preserve">45.2%     </w:t>
            </w:r>
          </w:p>
          <w:p w14:paraId="7F415E60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32.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620042">
              <w:rPr>
                <w:rFonts w:ascii="Calibri" w:hAnsi="Calibri"/>
                <w:color w:val="000000"/>
                <w:sz w:val="18"/>
                <w:szCs w:val="18"/>
              </w:rPr>
              <w:t>58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09CE92D2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0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54E34533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85.1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.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DE2973C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.9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68D0AD3D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 xml:space="preserve">43.8%   </w:t>
            </w:r>
          </w:p>
          <w:p w14:paraId="2892F233" w14:textId="77777777" w:rsidR="00390599" w:rsidRPr="00662630" w:rsidRDefault="00390599" w:rsidP="00C8307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31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 w:rsidRPr="008C49F9">
              <w:rPr>
                <w:rFonts w:ascii="Calibri" w:hAnsi="Calibri"/>
                <w:color w:val="000000"/>
                <w:sz w:val="18"/>
                <w:szCs w:val="18"/>
              </w:rPr>
              <w:t>56.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noWrap/>
            <w:vAlign w:val="center"/>
          </w:tcPr>
          <w:p w14:paraId="28625DBA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.5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% </w:t>
            </w:r>
          </w:p>
          <w:p w14:paraId="60B2822F" w14:textId="77777777" w:rsidR="00390599" w:rsidRPr="00662630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(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.7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92.6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3CB"/>
            <w:vAlign w:val="center"/>
          </w:tcPr>
          <w:p w14:paraId="3B392834" w14:textId="77777777" w:rsidR="00390599" w:rsidRDefault="00390599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1AC838A5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o</w:t>
            </w:r>
            <w:r w:rsidRPr="00662630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6.5</w:t>
            </w:r>
            <w:r w:rsidRPr="000F51C0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F3CB"/>
            <w:vAlign w:val="center"/>
          </w:tcPr>
          <w:p w14:paraId="0E31DF0C" w14:textId="77777777" w:rsidR="00390599" w:rsidRDefault="00390599" w:rsidP="00C830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.9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</w:p>
          <w:p w14:paraId="2A467F51" w14:textId="77777777" w:rsidR="00390599" w:rsidRDefault="00390599" w:rsidP="00C830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>(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  <w:r w:rsidRPr="0066263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)</w:t>
            </w:r>
          </w:p>
        </w:tc>
      </w:tr>
    </w:tbl>
    <w:p w14:paraId="2285D40A" w14:textId="77777777" w:rsidR="00390599" w:rsidRDefault="00390599" w:rsidP="0039059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I = Confidence Intervals; </w:t>
      </w:r>
      <w:r w:rsidRPr="007E3D88">
        <w:rPr>
          <w:sz w:val="18"/>
          <w:szCs w:val="18"/>
          <w:lang w:val="en-US"/>
        </w:rPr>
        <w:t>CRS = Composite reference standard</w:t>
      </w:r>
      <w:r>
        <w:rPr>
          <w:sz w:val="18"/>
          <w:szCs w:val="18"/>
          <w:lang w:val="en-US"/>
        </w:rPr>
        <w:t xml:space="preserve">; </w:t>
      </w:r>
      <w:r w:rsidRPr="007E3D88">
        <w:rPr>
          <w:sz w:val="18"/>
          <w:szCs w:val="18"/>
          <w:lang w:val="en-US"/>
        </w:rPr>
        <w:t xml:space="preserve">FN = False negatives; FP = False positives; </w:t>
      </w:r>
      <w:r>
        <w:rPr>
          <w:sz w:val="18"/>
          <w:szCs w:val="18"/>
          <w:lang w:val="en-US"/>
        </w:rPr>
        <w:t>Alere</w:t>
      </w:r>
      <w:r w:rsidRPr="007E3D88">
        <w:rPr>
          <w:sz w:val="18"/>
          <w:szCs w:val="18"/>
          <w:lang w:val="en-US"/>
        </w:rPr>
        <w:t>LAM=</w:t>
      </w:r>
      <w:r>
        <w:rPr>
          <w:sz w:val="18"/>
          <w:szCs w:val="18"/>
          <w:lang w:val="en-US"/>
        </w:rPr>
        <w:t xml:space="preserve">Alere Determine </w:t>
      </w:r>
      <w:r w:rsidRPr="007E3D88">
        <w:rPr>
          <w:sz w:val="18"/>
          <w:szCs w:val="18"/>
          <w:lang w:val="en-US"/>
        </w:rPr>
        <w:t xml:space="preserve">TB LAM </w:t>
      </w:r>
      <w:r>
        <w:rPr>
          <w:sz w:val="18"/>
          <w:szCs w:val="18"/>
          <w:lang w:val="en-US"/>
        </w:rPr>
        <w:t xml:space="preserve">Ag </w:t>
      </w:r>
      <w:r w:rsidRPr="007E3D88">
        <w:rPr>
          <w:sz w:val="18"/>
          <w:szCs w:val="18"/>
          <w:lang w:val="en-US"/>
        </w:rPr>
        <w:t xml:space="preserve">assay; LAM = Lipoarabinomannan; MRS = Microbiological reference standard; NPV = Negative predictive value; PPV = Positive predictive value; Sn = Sensitivity; </w:t>
      </w:r>
      <w:proofErr w:type="spellStart"/>
      <w:r w:rsidRPr="007E3D88">
        <w:rPr>
          <w:sz w:val="18"/>
          <w:szCs w:val="18"/>
          <w:lang w:val="en-US"/>
        </w:rPr>
        <w:t>Sp</w:t>
      </w:r>
      <w:proofErr w:type="spellEnd"/>
      <w:r w:rsidRPr="007E3D88">
        <w:rPr>
          <w:sz w:val="18"/>
          <w:szCs w:val="18"/>
          <w:lang w:val="en-US"/>
        </w:rPr>
        <w:t xml:space="preserve"> = Specificity; TB % = Tuberculosis prevalence; TN = True negatives; TP = True positives</w:t>
      </w:r>
    </w:p>
    <w:p w14:paraId="03244067" w14:textId="77777777" w:rsidR="00390599" w:rsidRDefault="00390599" w:rsidP="0039059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Using MRS: Confirmed</w:t>
      </w:r>
      <w:r w:rsidRPr="005F0A97">
        <w:rPr>
          <w:sz w:val="18"/>
          <w:szCs w:val="18"/>
          <w:lang w:val="en-US"/>
        </w:rPr>
        <w:t xml:space="preserve"> tuberculosis were considered reference standard positive</w:t>
      </w:r>
      <w:r>
        <w:rPr>
          <w:sz w:val="18"/>
          <w:szCs w:val="18"/>
          <w:lang w:val="en-US"/>
        </w:rPr>
        <w:t>.</w:t>
      </w:r>
      <w:r w:rsidRPr="005F0A97">
        <w:rPr>
          <w:sz w:val="18"/>
          <w:szCs w:val="18"/>
          <w:lang w:val="en-US"/>
        </w:rPr>
        <w:t xml:space="preserve"> No</w:t>
      </w:r>
      <w:r>
        <w:rPr>
          <w:sz w:val="18"/>
          <w:szCs w:val="18"/>
          <w:lang w:val="en-US"/>
        </w:rPr>
        <w:t xml:space="preserve"> </w:t>
      </w:r>
      <w:r w:rsidRPr="005F0A97">
        <w:rPr>
          <w:sz w:val="18"/>
          <w:szCs w:val="18"/>
          <w:lang w:val="en-US"/>
        </w:rPr>
        <w:t xml:space="preserve">tuberculosis and </w:t>
      </w:r>
      <w:r>
        <w:rPr>
          <w:sz w:val="18"/>
          <w:szCs w:val="18"/>
          <w:lang w:val="en-US"/>
        </w:rPr>
        <w:t>probable</w:t>
      </w:r>
      <w:r w:rsidRPr="005F0A97">
        <w:rPr>
          <w:sz w:val="18"/>
          <w:szCs w:val="18"/>
          <w:lang w:val="en-US"/>
        </w:rPr>
        <w:t xml:space="preserve"> tuberculosis were considered reference standard negative</w:t>
      </w:r>
      <w:r>
        <w:rPr>
          <w:sz w:val="18"/>
          <w:szCs w:val="18"/>
          <w:lang w:val="en-US"/>
        </w:rPr>
        <w:t>.</w:t>
      </w:r>
    </w:p>
    <w:p w14:paraId="20C76ECF" w14:textId="77777777" w:rsidR="00390599" w:rsidRDefault="00390599" w:rsidP="0039059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Using CRS: Confirmed tuberculosis and probable tuberculosis </w:t>
      </w:r>
      <w:r w:rsidRPr="005F0A97">
        <w:rPr>
          <w:sz w:val="18"/>
          <w:szCs w:val="18"/>
          <w:lang w:val="en-US"/>
        </w:rPr>
        <w:t>were considered reference standard positive</w:t>
      </w:r>
      <w:r>
        <w:rPr>
          <w:sz w:val="18"/>
          <w:szCs w:val="18"/>
          <w:lang w:val="en-US"/>
        </w:rPr>
        <w:t xml:space="preserve">. </w:t>
      </w:r>
      <w:r w:rsidRPr="005F0A97"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 xml:space="preserve"> </w:t>
      </w:r>
      <w:r w:rsidRPr="005F0A97">
        <w:rPr>
          <w:sz w:val="18"/>
          <w:szCs w:val="18"/>
          <w:lang w:val="en-US"/>
        </w:rPr>
        <w:t xml:space="preserve">tuberculosis </w:t>
      </w:r>
      <w:proofErr w:type="gramStart"/>
      <w:r w:rsidRPr="005F0A97">
        <w:rPr>
          <w:sz w:val="18"/>
          <w:szCs w:val="18"/>
          <w:lang w:val="en-US"/>
        </w:rPr>
        <w:t>w</w:t>
      </w:r>
      <w:r>
        <w:rPr>
          <w:sz w:val="18"/>
          <w:szCs w:val="18"/>
          <w:lang w:val="en-US"/>
        </w:rPr>
        <w:t>ere</w:t>
      </w:r>
      <w:proofErr w:type="gramEnd"/>
      <w:r w:rsidRPr="005F0A97">
        <w:rPr>
          <w:sz w:val="18"/>
          <w:szCs w:val="18"/>
          <w:lang w:val="en-US"/>
        </w:rPr>
        <w:t xml:space="preserve"> considered reference standard negative</w:t>
      </w:r>
      <w:r>
        <w:rPr>
          <w:sz w:val="18"/>
          <w:szCs w:val="18"/>
          <w:lang w:val="en-US"/>
        </w:rPr>
        <w:t>.</w:t>
      </w:r>
    </w:p>
    <w:p w14:paraId="1DF2C84E" w14:textId="77777777" w:rsidR="00390599" w:rsidRDefault="00390599" w:rsidP="00390599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Spot urine was considered the reference for evaluation of two-sample strategy.</w:t>
      </w:r>
    </w:p>
    <w:p w14:paraId="7AFCA9D4" w14:textId="67595448" w:rsidR="00390599" w:rsidRDefault="00390599" w:rsidP="00390599">
      <w:pPr>
        <w:rPr>
          <w:bCs/>
          <w:color w:val="000000"/>
          <w:sz w:val="18"/>
          <w:szCs w:val="18"/>
          <w:lang w:val="en-US"/>
        </w:rPr>
      </w:pPr>
      <w:r w:rsidRPr="00FF2047">
        <w:rPr>
          <w:rFonts w:ascii="Cambria Math" w:hAnsi="Cambria Math" w:cs="Cambria Math"/>
          <w:color w:val="000000"/>
          <w:sz w:val="18"/>
          <w:szCs w:val="18"/>
          <w:lang w:val="en-US"/>
        </w:rPr>
        <w:t>△</w:t>
      </w:r>
      <w:r w:rsidRPr="00FF2047">
        <w:rPr>
          <w:color w:val="000000"/>
          <w:sz w:val="18"/>
          <w:szCs w:val="18"/>
          <w:lang w:val="en-US"/>
        </w:rPr>
        <w:t xml:space="preserve">Sn and </w:t>
      </w:r>
      <w:r w:rsidRPr="00FF2047">
        <w:rPr>
          <w:rFonts w:ascii="Cambria Math" w:hAnsi="Cambria Math" w:cs="Cambria Math"/>
          <w:color w:val="000000"/>
          <w:sz w:val="18"/>
          <w:szCs w:val="18"/>
          <w:lang w:val="en-US"/>
        </w:rPr>
        <w:t>△</w:t>
      </w:r>
      <w:r w:rsidRPr="00FF2047">
        <w:rPr>
          <w:color w:val="000000"/>
          <w:sz w:val="18"/>
          <w:szCs w:val="18"/>
          <w:lang w:val="en-US"/>
        </w:rPr>
        <w:t xml:space="preserve">Sn reported with the </w:t>
      </w:r>
      <w:r w:rsidRPr="00FF2047">
        <w:rPr>
          <w:bCs/>
          <w:color w:val="000000"/>
          <w:sz w:val="18"/>
          <w:szCs w:val="18"/>
          <w:lang w:val="en-DK"/>
        </w:rPr>
        <w:t xml:space="preserve">exact binomial 95% </w:t>
      </w:r>
      <w:r w:rsidRPr="00FF2047">
        <w:rPr>
          <w:bCs/>
          <w:color w:val="000000"/>
          <w:sz w:val="18"/>
          <w:szCs w:val="18"/>
          <w:lang w:val="en-US"/>
        </w:rPr>
        <w:t xml:space="preserve">CI for sensitivity and specificity differences using </w:t>
      </w:r>
      <w:proofErr w:type="spellStart"/>
      <w:r w:rsidRPr="00FF2047">
        <w:rPr>
          <w:bCs/>
          <w:color w:val="000000"/>
          <w:sz w:val="18"/>
          <w:szCs w:val="18"/>
          <w:lang w:val="en-US"/>
        </w:rPr>
        <w:t>McNemar’s</w:t>
      </w:r>
      <w:proofErr w:type="spellEnd"/>
      <w:r w:rsidRPr="00FF2047">
        <w:rPr>
          <w:bCs/>
          <w:color w:val="000000"/>
          <w:sz w:val="18"/>
          <w:szCs w:val="18"/>
          <w:lang w:val="en-US"/>
        </w:rPr>
        <w:t xml:space="preserve"> paired test of proportion</w:t>
      </w:r>
      <w:r w:rsidR="00E05353">
        <w:rPr>
          <w:bCs/>
          <w:color w:val="000000"/>
          <w:sz w:val="18"/>
          <w:szCs w:val="18"/>
          <w:lang w:val="en-US"/>
        </w:rPr>
        <w:t>.</w:t>
      </w:r>
    </w:p>
    <w:p w14:paraId="1B42560E" w14:textId="77777777" w:rsidR="00D7268C" w:rsidRDefault="00D7268C" w:rsidP="00390599">
      <w:pPr>
        <w:rPr>
          <w:sz w:val="18"/>
          <w:szCs w:val="18"/>
          <w:lang w:val="en-US"/>
        </w:rPr>
        <w:sectPr w:rsidR="00D7268C" w:rsidSect="00D7268C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7A09D1EA" w14:textId="77777777" w:rsidR="00746DCC" w:rsidRDefault="00746DCC" w:rsidP="00390599">
      <w:pPr>
        <w:rPr>
          <w:sz w:val="18"/>
          <w:szCs w:val="18"/>
          <w:lang w:val="en-US"/>
        </w:rPr>
      </w:pPr>
    </w:p>
    <w:p w14:paraId="1BBD4A44" w14:textId="77777777" w:rsidR="00D7268C" w:rsidRPr="00D7268C" w:rsidRDefault="00D7268C" w:rsidP="00D7268C">
      <w:pPr>
        <w:rPr>
          <w:sz w:val="18"/>
          <w:szCs w:val="18"/>
          <w:lang w:val="en-US"/>
        </w:rPr>
      </w:pPr>
    </w:p>
    <w:p w14:paraId="1871A25F" w14:textId="77777777" w:rsidR="00D7268C" w:rsidRDefault="00D7268C" w:rsidP="00D7268C">
      <w:pPr>
        <w:rPr>
          <w:sz w:val="18"/>
          <w:szCs w:val="18"/>
          <w:lang w:val="en-US"/>
        </w:rPr>
      </w:pPr>
    </w:p>
    <w:p w14:paraId="410EEB1A" w14:textId="2B3D9C95" w:rsidR="00D7268C" w:rsidRPr="00746DCC" w:rsidRDefault="00D7268C" w:rsidP="00D7268C">
      <w:pPr>
        <w:rPr>
          <w:b/>
          <w:bCs/>
          <w:sz w:val="20"/>
          <w:szCs w:val="20"/>
          <w:lang w:val="en-US"/>
        </w:rPr>
      </w:pPr>
      <w:r w:rsidRPr="00746DCC">
        <w:rPr>
          <w:b/>
          <w:bCs/>
          <w:sz w:val="20"/>
          <w:szCs w:val="20"/>
          <w:lang w:val="en-US"/>
        </w:rPr>
        <w:t xml:space="preserve">Figure </w:t>
      </w:r>
      <w:r w:rsidR="00D6346C">
        <w:rPr>
          <w:b/>
          <w:bCs/>
          <w:sz w:val="20"/>
          <w:szCs w:val="20"/>
          <w:lang w:val="en-US"/>
        </w:rPr>
        <w:t>S</w:t>
      </w:r>
      <w:r w:rsidRPr="00746DCC">
        <w:rPr>
          <w:b/>
          <w:bCs/>
          <w:sz w:val="20"/>
          <w:szCs w:val="20"/>
          <w:lang w:val="en-US"/>
        </w:rPr>
        <w:t xml:space="preserve">1. Analyses according to TB diagnostic classification </w:t>
      </w:r>
    </w:p>
    <w:p w14:paraId="745E1BBC" w14:textId="77777777" w:rsidR="00D7268C" w:rsidRPr="00746DCC" w:rsidRDefault="00D7268C" w:rsidP="00D7268C">
      <w:pPr>
        <w:rPr>
          <w:sz w:val="20"/>
          <w:szCs w:val="20"/>
          <w:lang w:val="en-US"/>
        </w:rPr>
      </w:pPr>
      <w:r w:rsidRPr="00746DCC">
        <w:rPr>
          <w:sz w:val="20"/>
          <w:szCs w:val="20"/>
          <w:lang w:val="en-US"/>
        </w:rPr>
        <w:t xml:space="preserve">Primary analysis against MRS (A) and CRS (B). Sensitivity analysis against MRS (a) and CRS (b) where 52 participants classified as no TB were excluded </w:t>
      </w:r>
    </w:p>
    <w:p w14:paraId="595AEC96" w14:textId="77777777" w:rsidR="00D7268C" w:rsidRPr="00746DCC" w:rsidRDefault="00D7268C" w:rsidP="00D7268C">
      <w:pPr>
        <w:rPr>
          <w:sz w:val="20"/>
          <w:szCs w:val="20"/>
          <w:lang w:val="en-US"/>
        </w:rPr>
      </w:pPr>
    </w:p>
    <w:p w14:paraId="103328E9" w14:textId="77777777" w:rsidR="00D7268C" w:rsidRDefault="00D7268C" w:rsidP="00D7268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C04E28" wp14:editId="68A4380E">
            <wp:extent cx="5274326" cy="38512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26" cy="3851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53423" w14:textId="19B6EDF3" w:rsidR="00D7268C" w:rsidRPr="00412B5F" w:rsidRDefault="00D7268C" w:rsidP="00D7268C">
      <w:pPr>
        <w:rPr>
          <w:sz w:val="18"/>
          <w:szCs w:val="18"/>
          <w:lang w:val="en-US"/>
        </w:rPr>
      </w:pPr>
      <w:r w:rsidRPr="00412B5F">
        <w:rPr>
          <w:sz w:val="18"/>
          <w:szCs w:val="18"/>
          <w:lang w:val="en-US"/>
        </w:rPr>
        <w:t>Abbreviations CRS, composite reference standard; MRS, microbiological reference standard; TB, tuberculosis</w:t>
      </w:r>
    </w:p>
    <w:p w14:paraId="06A8BDDA" w14:textId="2D00129D" w:rsidR="00D7268C" w:rsidRPr="00D7268C" w:rsidRDefault="00EB1841" w:rsidP="00BB567F">
      <w:pPr>
        <w:rPr>
          <w:sz w:val="18"/>
          <w:szCs w:val="18"/>
          <w:lang w:val="en-US"/>
        </w:rPr>
        <w:sectPr w:rsidR="00D7268C" w:rsidRPr="00D7268C" w:rsidSect="00D7268C"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 w:rsidRPr="00412B5F">
        <w:rPr>
          <w:sz w:val="18"/>
          <w:szCs w:val="18"/>
          <w:lang w:val="en-US"/>
        </w:rPr>
        <w:t xml:space="preserve">In sensitivity analysis, we excluded </w:t>
      </w:r>
      <w:r w:rsidR="00237DBF" w:rsidRPr="00412B5F">
        <w:rPr>
          <w:sz w:val="18"/>
          <w:szCs w:val="18"/>
          <w:lang w:val="en-US"/>
        </w:rPr>
        <w:t>52 participants</w:t>
      </w:r>
      <w:r w:rsidR="00613DF7" w:rsidRPr="00412B5F">
        <w:rPr>
          <w:sz w:val="18"/>
          <w:szCs w:val="18"/>
          <w:lang w:val="en-US"/>
        </w:rPr>
        <w:t xml:space="preserve"> because they </w:t>
      </w:r>
      <w:r w:rsidR="00613DF7" w:rsidRPr="00412B5F">
        <w:rPr>
          <w:sz w:val="18"/>
          <w:szCs w:val="18"/>
          <w:lang w:val="en-GB"/>
        </w:rPr>
        <w:t>died or were lost to follow up before 2 months, as their TB status is difficult to ascertain.</w:t>
      </w:r>
      <w:r w:rsidR="00613DF7">
        <w:rPr>
          <w:sz w:val="18"/>
          <w:szCs w:val="18"/>
          <w:lang w:val="en-GB"/>
        </w:rPr>
        <w:t xml:space="preserve"> </w:t>
      </w:r>
    </w:p>
    <w:p w14:paraId="0D46408B" w14:textId="77CA31C7" w:rsidR="00ED5AAB" w:rsidRPr="00BD0DA9" w:rsidRDefault="00ED5AAB" w:rsidP="00746DCC">
      <w:pPr>
        <w:pStyle w:val="Heading1"/>
        <w:rPr>
          <w:lang w:val="en-US"/>
        </w:rPr>
      </w:pPr>
    </w:p>
    <w:sectPr w:rsidR="00ED5AAB" w:rsidRPr="00BD0DA9" w:rsidSect="00356B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02082" w14:textId="77777777" w:rsidR="00F85229" w:rsidRDefault="00F85229">
      <w:r>
        <w:separator/>
      </w:r>
    </w:p>
  </w:endnote>
  <w:endnote w:type="continuationSeparator" w:id="0">
    <w:p w14:paraId="3C4AC978" w14:textId="77777777" w:rsidR="00F85229" w:rsidRDefault="00F85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81F2E" w14:textId="77777777" w:rsidR="00D7684D" w:rsidRDefault="00D7684D" w:rsidP="00D7684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626B7" w14:textId="77777777" w:rsidR="0034168B" w:rsidRDefault="0034168B" w:rsidP="0091735E">
    <w:pPr>
      <w:pStyle w:val="Footer"/>
    </w:pPr>
    <w:r>
      <w:fldChar w:fldCharType="begin"/>
    </w:r>
    <w:r>
      <w:instrText xml:space="preserve">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14:paraId="59B7FCCA" w14:textId="77777777" w:rsidR="0034168B" w:rsidRDefault="0034168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C5A9D" w14:textId="77777777" w:rsidR="00390599" w:rsidRDefault="00390599" w:rsidP="0091735E">
    <w:pPr>
      <w:pStyle w:val="Footer"/>
    </w:pPr>
    <w:r>
      <w:fldChar w:fldCharType="begin"/>
    </w:r>
    <w:r>
      <w:instrText xml:space="preserve">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14:paraId="3F5CEEC2" w14:textId="77777777" w:rsidR="00390599" w:rsidRDefault="0039059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DFC93" w14:textId="77777777" w:rsidR="00F85229" w:rsidRDefault="00F85229">
      <w:r>
        <w:separator/>
      </w:r>
    </w:p>
  </w:footnote>
  <w:footnote w:type="continuationSeparator" w:id="0">
    <w:p w14:paraId="7680FDBA" w14:textId="77777777" w:rsidR="00F85229" w:rsidRDefault="00F85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152E"/>
    <w:multiLevelType w:val="hybridMultilevel"/>
    <w:tmpl w:val="9BE4216C"/>
    <w:lvl w:ilvl="0" w:tplc="C4A21D18">
      <w:start w:val="1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30662"/>
    <w:multiLevelType w:val="hybridMultilevel"/>
    <w:tmpl w:val="C6B82A6A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62D1E"/>
    <w:multiLevelType w:val="hybridMultilevel"/>
    <w:tmpl w:val="37C27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C1001"/>
    <w:multiLevelType w:val="hybridMultilevel"/>
    <w:tmpl w:val="70B08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360B4"/>
    <w:multiLevelType w:val="hybridMultilevel"/>
    <w:tmpl w:val="5A307C10"/>
    <w:lvl w:ilvl="0" w:tplc="9864CF68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87C88"/>
    <w:multiLevelType w:val="hybridMultilevel"/>
    <w:tmpl w:val="A96E5A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40850"/>
    <w:multiLevelType w:val="hybridMultilevel"/>
    <w:tmpl w:val="117E4CC0"/>
    <w:lvl w:ilvl="0" w:tplc="04060013">
      <w:start w:val="1"/>
      <w:numFmt w:val="upp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DB5F8A"/>
    <w:multiLevelType w:val="hybridMultilevel"/>
    <w:tmpl w:val="0CF42922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9D0700"/>
    <w:multiLevelType w:val="hybridMultilevel"/>
    <w:tmpl w:val="C6624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F4C5F"/>
    <w:multiLevelType w:val="hybridMultilevel"/>
    <w:tmpl w:val="15B08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E0507"/>
    <w:multiLevelType w:val="hybridMultilevel"/>
    <w:tmpl w:val="963E4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053859"/>
    <w:multiLevelType w:val="hybridMultilevel"/>
    <w:tmpl w:val="8DAED25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DA0F2B"/>
    <w:multiLevelType w:val="hybridMultilevel"/>
    <w:tmpl w:val="1D4A0FF4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5B3790"/>
    <w:multiLevelType w:val="hybridMultilevel"/>
    <w:tmpl w:val="A7CCD072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E16C12"/>
    <w:multiLevelType w:val="hybridMultilevel"/>
    <w:tmpl w:val="9A682746"/>
    <w:lvl w:ilvl="0" w:tplc="0406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D5BAE"/>
    <w:multiLevelType w:val="hybridMultilevel"/>
    <w:tmpl w:val="F9A038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241789680">
    <w:abstractNumId w:val="11"/>
  </w:num>
  <w:num w:numId="2" w16cid:durableId="2035643901">
    <w:abstractNumId w:val="1"/>
  </w:num>
  <w:num w:numId="3" w16cid:durableId="143671078">
    <w:abstractNumId w:val="15"/>
  </w:num>
  <w:num w:numId="4" w16cid:durableId="594360365">
    <w:abstractNumId w:val="13"/>
  </w:num>
  <w:num w:numId="5" w16cid:durableId="966663179">
    <w:abstractNumId w:val="3"/>
  </w:num>
  <w:num w:numId="6" w16cid:durableId="1879852860">
    <w:abstractNumId w:val="5"/>
  </w:num>
  <w:num w:numId="7" w16cid:durableId="1795319772">
    <w:abstractNumId w:val="8"/>
  </w:num>
  <w:num w:numId="8" w16cid:durableId="1067074363">
    <w:abstractNumId w:val="9"/>
  </w:num>
  <w:num w:numId="9" w16cid:durableId="697506411">
    <w:abstractNumId w:val="10"/>
  </w:num>
  <w:num w:numId="10" w16cid:durableId="1720547306">
    <w:abstractNumId w:val="0"/>
  </w:num>
  <w:num w:numId="11" w16cid:durableId="1952587308">
    <w:abstractNumId w:val="2"/>
  </w:num>
  <w:num w:numId="12" w16cid:durableId="1921407540">
    <w:abstractNumId w:val="14"/>
  </w:num>
  <w:num w:numId="13" w16cid:durableId="1962564347">
    <w:abstractNumId w:val="12"/>
  </w:num>
  <w:num w:numId="14" w16cid:durableId="1372993732">
    <w:abstractNumId w:val="7"/>
  </w:num>
  <w:num w:numId="15" w16cid:durableId="281814686">
    <w:abstractNumId w:val="4"/>
  </w:num>
  <w:num w:numId="16" w16cid:durableId="19716703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srp5rx0sw5he5w2fpve0q9swv9ffdpta0&quot;&gt;TB-Converted&lt;record-ids&gt;&lt;item&gt;1743&lt;/item&gt;&lt;/record-ids&gt;&lt;/item&gt;&lt;/Libraries&gt;"/>
  </w:docVars>
  <w:rsids>
    <w:rsidRoot w:val="00904337"/>
    <w:rsid w:val="00001AB3"/>
    <w:rsid w:val="00030637"/>
    <w:rsid w:val="0003748E"/>
    <w:rsid w:val="00037C70"/>
    <w:rsid w:val="0004731B"/>
    <w:rsid w:val="000572C0"/>
    <w:rsid w:val="0006783B"/>
    <w:rsid w:val="00073386"/>
    <w:rsid w:val="000759A5"/>
    <w:rsid w:val="00087E37"/>
    <w:rsid w:val="00090DFB"/>
    <w:rsid w:val="000919CB"/>
    <w:rsid w:val="000A55EB"/>
    <w:rsid w:val="000E596A"/>
    <w:rsid w:val="000F05CD"/>
    <w:rsid w:val="000F51C0"/>
    <w:rsid w:val="00133ADB"/>
    <w:rsid w:val="00150270"/>
    <w:rsid w:val="00150702"/>
    <w:rsid w:val="00160C68"/>
    <w:rsid w:val="00166811"/>
    <w:rsid w:val="00177302"/>
    <w:rsid w:val="001928DB"/>
    <w:rsid w:val="00195F5F"/>
    <w:rsid w:val="001B4578"/>
    <w:rsid w:val="001C1EC2"/>
    <w:rsid w:val="001D48C5"/>
    <w:rsid w:val="001E236F"/>
    <w:rsid w:val="001F3BC7"/>
    <w:rsid w:val="0020495B"/>
    <w:rsid w:val="00210A35"/>
    <w:rsid w:val="002120F5"/>
    <w:rsid w:val="00237DBF"/>
    <w:rsid w:val="00256680"/>
    <w:rsid w:val="00264820"/>
    <w:rsid w:val="00295AB6"/>
    <w:rsid w:val="002A581E"/>
    <w:rsid w:val="002B5C08"/>
    <w:rsid w:val="002D3D32"/>
    <w:rsid w:val="00327AFE"/>
    <w:rsid w:val="00334C4A"/>
    <w:rsid w:val="00336601"/>
    <w:rsid w:val="0034168B"/>
    <w:rsid w:val="00350FDD"/>
    <w:rsid w:val="00353A22"/>
    <w:rsid w:val="003565D7"/>
    <w:rsid w:val="00356BD8"/>
    <w:rsid w:val="00364F09"/>
    <w:rsid w:val="00390599"/>
    <w:rsid w:val="00392C2C"/>
    <w:rsid w:val="003A1291"/>
    <w:rsid w:val="003A738D"/>
    <w:rsid w:val="003B49B5"/>
    <w:rsid w:val="003C28D8"/>
    <w:rsid w:val="003D6758"/>
    <w:rsid w:val="003E67CF"/>
    <w:rsid w:val="003E7357"/>
    <w:rsid w:val="003F07A6"/>
    <w:rsid w:val="003F53AD"/>
    <w:rsid w:val="0040337B"/>
    <w:rsid w:val="004041A1"/>
    <w:rsid w:val="00412B5F"/>
    <w:rsid w:val="00424A8A"/>
    <w:rsid w:val="004309FC"/>
    <w:rsid w:val="00453A05"/>
    <w:rsid w:val="004667E6"/>
    <w:rsid w:val="00470249"/>
    <w:rsid w:val="00486101"/>
    <w:rsid w:val="00487293"/>
    <w:rsid w:val="004958F5"/>
    <w:rsid w:val="004967C7"/>
    <w:rsid w:val="004968F1"/>
    <w:rsid w:val="004B0108"/>
    <w:rsid w:val="004B4263"/>
    <w:rsid w:val="004C26BC"/>
    <w:rsid w:val="004D6FF3"/>
    <w:rsid w:val="004E4619"/>
    <w:rsid w:val="0050240C"/>
    <w:rsid w:val="00512D02"/>
    <w:rsid w:val="00516208"/>
    <w:rsid w:val="0052000C"/>
    <w:rsid w:val="00526296"/>
    <w:rsid w:val="00526437"/>
    <w:rsid w:val="0054410E"/>
    <w:rsid w:val="00557A22"/>
    <w:rsid w:val="00563CAE"/>
    <w:rsid w:val="005707FA"/>
    <w:rsid w:val="005A131A"/>
    <w:rsid w:val="005A2455"/>
    <w:rsid w:val="005A313C"/>
    <w:rsid w:val="005B4B2F"/>
    <w:rsid w:val="005C4AE8"/>
    <w:rsid w:val="005D1A2F"/>
    <w:rsid w:val="005D6E1C"/>
    <w:rsid w:val="005E069C"/>
    <w:rsid w:val="005E09D3"/>
    <w:rsid w:val="005E0B7F"/>
    <w:rsid w:val="005F6D4D"/>
    <w:rsid w:val="00613DF7"/>
    <w:rsid w:val="00620042"/>
    <w:rsid w:val="00625F10"/>
    <w:rsid w:val="006329AA"/>
    <w:rsid w:val="00644444"/>
    <w:rsid w:val="006520BF"/>
    <w:rsid w:val="00660EBB"/>
    <w:rsid w:val="006648C5"/>
    <w:rsid w:val="0067548C"/>
    <w:rsid w:val="006B402B"/>
    <w:rsid w:val="006B7DE0"/>
    <w:rsid w:val="006D11E7"/>
    <w:rsid w:val="00702A4E"/>
    <w:rsid w:val="00725844"/>
    <w:rsid w:val="00726672"/>
    <w:rsid w:val="00746DCC"/>
    <w:rsid w:val="0077637F"/>
    <w:rsid w:val="0078350E"/>
    <w:rsid w:val="007A37C2"/>
    <w:rsid w:val="007B1DE3"/>
    <w:rsid w:val="007B3D74"/>
    <w:rsid w:val="007D3530"/>
    <w:rsid w:val="007D65F7"/>
    <w:rsid w:val="007D7A6F"/>
    <w:rsid w:val="007F1404"/>
    <w:rsid w:val="007F480E"/>
    <w:rsid w:val="00837C7F"/>
    <w:rsid w:val="0084073B"/>
    <w:rsid w:val="00847F14"/>
    <w:rsid w:val="00860850"/>
    <w:rsid w:val="008609C0"/>
    <w:rsid w:val="008651F5"/>
    <w:rsid w:val="008739B3"/>
    <w:rsid w:val="00881712"/>
    <w:rsid w:val="0089144C"/>
    <w:rsid w:val="00896D89"/>
    <w:rsid w:val="0089740C"/>
    <w:rsid w:val="008A05B2"/>
    <w:rsid w:val="008A248D"/>
    <w:rsid w:val="008B051F"/>
    <w:rsid w:val="008B1AF5"/>
    <w:rsid w:val="008C1A91"/>
    <w:rsid w:val="008C49F9"/>
    <w:rsid w:val="008D6B37"/>
    <w:rsid w:val="008E2B94"/>
    <w:rsid w:val="008F5A1D"/>
    <w:rsid w:val="00904337"/>
    <w:rsid w:val="00915F2A"/>
    <w:rsid w:val="009161E9"/>
    <w:rsid w:val="0091735E"/>
    <w:rsid w:val="0092079B"/>
    <w:rsid w:val="009234E6"/>
    <w:rsid w:val="00930B5A"/>
    <w:rsid w:val="0095665F"/>
    <w:rsid w:val="0097333B"/>
    <w:rsid w:val="009772AC"/>
    <w:rsid w:val="00982027"/>
    <w:rsid w:val="00984ECB"/>
    <w:rsid w:val="00987B61"/>
    <w:rsid w:val="009B52F3"/>
    <w:rsid w:val="009B69A3"/>
    <w:rsid w:val="009C0F1D"/>
    <w:rsid w:val="009C2DC8"/>
    <w:rsid w:val="009C34C5"/>
    <w:rsid w:val="009D4C1D"/>
    <w:rsid w:val="00A03344"/>
    <w:rsid w:val="00A04CDB"/>
    <w:rsid w:val="00A6213B"/>
    <w:rsid w:val="00A711B8"/>
    <w:rsid w:val="00A81F78"/>
    <w:rsid w:val="00A900F0"/>
    <w:rsid w:val="00A92B13"/>
    <w:rsid w:val="00A96662"/>
    <w:rsid w:val="00AA57AF"/>
    <w:rsid w:val="00AA58AD"/>
    <w:rsid w:val="00AB577E"/>
    <w:rsid w:val="00AB78AD"/>
    <w:rsid w:val="00AD69BF"/>
    <w:rsid w:val="00AE00FB"/>
    <w:rsid w:val="00AE4BCF"/>
    <w:rsid w:val="00AF1DB5"/>
    <w:rsid w:val="00AF56FD"/>
    <w:rsid w:val="00AF7602"/>
    <w:rsid w:val="00B01239"/>
    <w:rsid w:val="00B0248B"/>
    <w:rsid w:val="00B14727"/>
    <w:rsid w:val="00B14ADC"/>
    <w:rsid w:val="00B20E18"/>
    <w:rsid w:val="00B35B46"/>
    <w:rsid w:val="00B44273"/>
    <w:rsid w:val="00B507F5"/>
    <w:rsid w:val="00B70FD1"/>
    <w:rsid w:val="00B91F99"/>
    <w:rsid w:val="00BA4459"/>
    <w:rsid w:val="00BB1AFE"/>
    <w:rsid w:val="00BB567F"/>
    <w:rsid w:val="00BC4E5A"/>
    <w:rsid w:val="00BD0DA9"/>
    <w:rsid w:val="00BF46C0"/>
    <w:rsid w:val="00C03F9E"/>
    <w:rsid w:val="00C1103A"/>
    <w:rsid w:val="00C12275"/>
    <w:rsid w:val="00C22282"/>
    <w:rsid w:val="00C23636"/>
    <w:rsid w:val="00C34C34"/>
    <w:rsid w:val="00C52425"/>
    <w:rsid w:val="00C563A9"/>
    <w:rsid w:val="00C84814"/>
    <w:rsid w:val="00C86104"/>
    <w:rsid w:val="00CA0242"/>
    <w:rsid w:val="00CB2C0E"/>
    <w:rsid w:val="00CE1B76"/>
    <w:rsid w:val="00CE5EBE"/>
    <w:rsid w:val="00D0632A"/>
    <w:rsid w:val="00D06499"/>
    <w:rsid w:val="00D41FD9"/>
    <w:rsid w:val="00D4688A"/>
    <w:rsid w:val="00D5180F"/>
    <w:rsid w:val="00D54889"/>
    <w:rsid w:val="00D6076B"/>
    <w:rsid w:val="00D6346C"/>
    <w:rsid w:val="00D653EE"/>
    <w:rsid w:val="00D7268C"/>
    <w:rsid w:val="00D74432"/>
    <w:rsid w:val="00D7684D"/>
    <w:rsid w:val="00D807F3"/>
    <w:rsid w:val="00DA0701"/>
    <w:rsid w:val="00DC617E"/>
    <w:rsid w:val="00DE0D20"/>
    <w:rsid w:val="00E00565"/>
    <w:rsid w:val="00E047DF"/>
    <w:rsid w:val="00E05353"/>
    <w:rsid w:val="00E36BE6"/>
    <w:rsid w:val="00E429EE"/>
    <w:rsid w:val="00E431BE"/>
    <w:rsid w:val="00E53C6D"/>
    <w:rsid w:val="00E54E34"/>
    <w:rsid w:val="00E701ED"/>
    <w:rsid w:val="00E818BE"/>
    <w:rsid w:val="00E820D4"/>
    <w:rsid w:val="00E82FFC"/>
    <w:rsid w:val="00EA3557"/>
    <w:rsid w:val="00EA7412"/>
    <w:rsid w:val="00EB1841"/>
    <w:rsid w:val="00EB45AD"/>
    <w:rsid w:val="00EB743C"/>
    <w:rsid w:val="00EC0EF6"/>
    <w:rsid w:val="00EC3CBB"/>
    <w:rsid w:val="00ED22BA"/>
    <w:rsid w:val="00ED5AAB"/>
    <w:rsid w:val="00ED7AC6"/>
    <w:rsid w:val="00EE5772"/>
    <w:rsid w:val="00EF4553"/>
    <w:rsid w:val="00EF5F37"/>
    <w:rsid w:val="00EF6603"/>
    <w:rsid w:val="00F12340"/>
    <w:rsid w:val="00F24B87"/>
    <w:rsid w:val="00F2511A"/>
    <w:rsid w:val="00F37A2E"/>
    <w:rsid w:val="00F4444C"/>
    <w:rsid w:val="00F449BA"/>
    <w:rsid w:val="00F70AAB"/>
    <w:rsid w:val="00F76BEC"/>
    <w:rsid w:val="00F76CC9"/>
    <w:rsid w:val="00F85229"/>
    <w:rsid w:val="00F9328A"/>
    <w:rsid w:val="00FA20DA"/>
    <w:rsid w:val="00FA22FC"/>
    <w:rsid w:val="00FA26CF"/>
    <w:rsid w:val="00FA79D6"/>
    <w:rsid w:val="00FC0C7B"/>
    <w:rsid w:val="00FE4BD1"/>
    <w:rsid w:val="00FF2047"/>
    <w:rsid w:val="00FF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C964741"/>
  <w15:chartTrackingRefBased/>
  <w15:docId w15:val="{48E16D78-586B-FA4C-A928-550797C9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337"/>
    <w:rPr>
      <w:rFonts w:ascii="Times New Roman" w:eastAsia="Times New Roman" w:hAnsi="Times New Roman" w:cs="Times New Roman"/>
      <w:lang w:val="da-DK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337"/>
    <w:pPr>
      <w:keepNext/>
      <w:keepLines/>
      <w:spacing w:before="240"/>
      <w:outlineLvl w:val="0"/>
    </w:pPr>
    <w:rPr>
      <w:rFonts w:eastAsiaTheme="majorEastAsia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F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F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337"/>
    <w:rPr>
      <w:rFonts w:ascii="Times New Roman" w:eastAsiaTheme="majorEastAsia" w:hAnsi="Times New Roman" w:cstheme="majorBidi"/>
      <w:b/>
      <w:sz w:val="20"/>
      <w:szCs w:val="32"/>
      <w:lang w:val="da-DK" w:eastAsia="en-GB"/>
    </w:rPr>
  </w:style>
  <w:style w:type="paragraph" w:styleId="Footer">
    <w:name w:val="footer"/>
    <w:basedOn w:val="Normal"/>
    <w:link w:val="FooterChar"/>
    <w:uiPriority w:val="99"/>
    <w:unhideWhenUsed/>
    <w:rsid w:val="0090433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337"/>
    <w:rPr>
      <w:rFonts w:ascii="Times New Roman" w:eastAsia="Times New Roman" w:hAnsi="Times New Roman" w:cs="Times New Roman"/>
      <w:lang w:val="da-DK" w:eastAsia="en-GB"/>
    </w:rPr>
  </w:style>
  <w:style w:type="table" w:styleId="TableGrid">
    <w:name w:val="Table Grid"/>
    <w:basedOn w:val="TableNormal"/>
    <w:uiPriority w:val="59"/>
    <w:rsid w:val="00904337"/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7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F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F14"/>
    <w:rPr>
      <w:rFonts w:ascii="Times New Roman" w:eastAsia="Times New Roman" w:hAnsi="Times New Roman" w:cs="Times New Roman"/>
      <w:sz w:val="20"/>
      <w:szCs w:val="20"/>
      <w:lang w:val="da-DK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F14"/>
    <w:rPr>
      <w:rFonts w:ascii="Times New Roman" w:eastAsia="Times New Roman" w:hAnsi="Times New Roman" w:cs="Times New Roman"/>
      <w:b/>
      <w:bCs/>
      <w:sz w:val="20"/>
      <w:szCs w:val="20"/>
      <w:lang w:val="da-DK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15F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F2A"/>
    <w:rPr>
      <w:rFonts w:asciiTheme="majorHAnsi" w:eastAsiaTheme="majorEastAsia" w:hAnsiTheme="majorHAnsi" w:cstheme="majorBidi"/>
      <w:color w:val="1F3763" w:themeColor="accent1" w:themeShade="7F"/>
      <w:lang w:val="da-DK" w:eastAsia="en-GB"/>
    </w:rPr>
  </w:style>
  <w:style w:type="paragraph" w:styleId="Header">
    <w:name w:val="header"/>
    <w:basedOn w:val="Normal"/>
    <w:link w:val="HeaderChar"/>
    <w:uiPriority w:val="99"/>
    <w:unhideWhenUsed/>
    <w:rsid w:val="00915F2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F2A"/>
    <w:rPr>
      <w:rFonts w:ascii="Times New Roman" w:eastAsia="Times New Roman" w:hAnsi="Times New Roman" w:cs="Times New Roman"/>
      <w:lang w:val="da-DK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15F2A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915F2A"/>
    <w:pPr>
      <w:tabs>
        <w:tab w:val="right" w:leader="dot" w:pos="9396"/>
      </w:tabs>
      <w:spacing w:before="120" w:after="120"/>
      <w:ind w:left="720" w:hanging="720"/>
    </w:pPr>
    <w:rPr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5F2A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915F2A"/>
    <w:pPr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15F2A"/>
    <w:pPr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15F2A"/>
    <w:pPr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15F2A"/>
    <w:pPr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15F2A"/>
    <w:pPr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15F2A"/>
    <w:pPr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15F2A"/>
    <w:pPr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15F2A"/>
    <w:pPr>
      <w:ind w:left="1760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F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F2A"/>
    <w:rPr>
      <w:rFonts w:ascii="Segoe UI" w:eastAsia="Times New Roman" w:hAnsi="Segoe UI" w:cs="Segoe UI"/>
      <w:sz w:val="18"/>
      <w:szCs w:val="18"/>
      <w:lang w:val="da-DK" w:eastAsia="en-GB"/>
    </w:rPr>
  </w:style>
  <w:style w:type="paragraph" w:styleId="ListParagraph">
    <w:name w:val="List Paragraph"/>
    <w:basedOn w:val="Normal"/>
    <w:uiPriority w:val="34"/>
    <w:qFormat/>
    <w:rsid w:val="00915F2A"/>
    <w:pPr>
      <w:ind w:left="720"/>
      <w:contextualSpacing/>
    </w:pPr>
  </w:style>
  <w:style w:type="paragraph" w:styleId="Caption">
    <w:name w:val="caption"/>
    <w:basedOn w:val="Normal"/>
    <w:next w:val="Normal"/>
    <w:unhideWhenUsed/>
    <w:rsid w:val="00915F2A"/>
    <w:pPr>
      <w:spacing w:after="200"/>
      <w:jc w:val="both"/>
    </w:pPr>
    <w:rPr>
      <w:rFonts w:ascii="Calibri" w:eastAsiaTheme="minorEastAsia" w:hAnsi="Calibri"/>
      <w:b/>
      <w:bCs/>
      <w:color w:val="000000" w:themeColor="text1"/>
      <w:sz w:val="18"/>
      <w:szCs w:val="18"/>
      <w:lang w:val="en-GB"/>
    </w:rPr>
  </w:style>
  <w:style w:type="paragraph" w:customStyle="1" w:styleId="TableText">
    <w:name w:val="Table Text"/>
    <w:link w:val="TableTextChar1"/>
    <w:qFormat/>
    <w:rsid w:val="00915F2A"/>
    <w:pPr>
      <w:tabs>
        <w:tab w:val="left" w:pos="288"/>
        <w:tab w:val="left" w:pos="576"/>
        <w:tab w:val="left" w:pos="864"/>
      </w:tabs>
      <w:spacing w:before="60" w:after="60"/>
    </w:pPr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TableTextChar1">
    <w:name w:val="Table Text Char1"/>
    <w:link w:val="TableText"/>
    <w:rsid w:val="00915F2A"/>
    <w:rPr>
      <w:rFonts w:ascii="Arial" w:eastAsia="Times New Roman" w:hAnsi="Arial" w:cs="Times New Roman"/>
      <w:sz w:val="22"/>
      <w:szCs w:val="20"/>
      <w:lang w:val="en-US"/>
    </w:rPr>
  </w:style>
  <w:style w:type="paragraph" w:styleId="Revision">
    <w:name w:val="Revision"/>
    <w:hidden/>
    <w:uiPriority w:val="99"/>
    <w:semiHidden/>
    <w:rsid w:val="00915F2A"/>
    <w:rPr>
      <w:rFonts w:eastAsiaTheme="minorEastAsia"/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5F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F2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915F2A"/>
  </w:style>
  <w:style w:type="paragraph" w:styleId="NormalWeb">
    <w:name w:val="Normal (Web)"/>
    <w:basedOn w:val="Normal"/>
    <w:uiPriority w:val="99"/>
    <w:unhideWhenUsed/>
    <w:rsid w:val="00915F2A"/>
  </w:style>
  <w:style w:type="paragraph" w:customStyle="1" w:styleId="p">
    <w:name w:val="p"/>
    <w:basedOn w:val="Normal"/>
    <w:rsid w:val="00915F2A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5F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5F2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5F2A"/>
    <w:pPr>
      <w:jc w:val="center"/>
    </w:pPr>
    <w:rPr>
      <w:sz w:val="20"/>
      <w:szCs w:val="32"/>
      <w:lang w:val="en-GB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915F2A"/>
    <w:rPr>
      <w:rFonts w:ascii="Times New Roman" w:eastAsia="Times New Roman" w:hAnsi="Times New Roman" w:cs="Times New Roman"/>
      <w:b w:val="0"/>
      <w:sz w:val="20"/>
      <w:szCs w:val="3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15F2A"/>
    <w:rPr>
      <w:sz w:val="20"/>
      <w:szCs w:val="32"/>
      <w:lang w:val="en-GB"/>
    </w:rPr>
  </w:style>
  <w:style w:type="character" w:customStyle="1" w:styleId="EndNoteBibliographyChar">
    <w:name w:val="EndNote Bibliography Char"/>
    <w:basedOn w:val="Heading1Char"/>
    <w:link w:val="EndNoteBibliography"/>
    <w:rsid w:val="00915F2A"/>
    <w:rPr>
      <w:rFonts w:ascii="Times New Roman" w:eastAsia="Times New Roman" w:hAnsi="Times New Roman" w:cs="Times New Roman"/>
      <w:b w:val="0"/>
      <w:sz w:val="20"/>
      <w:szCs w:val="32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5F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5F2A"/>
    <w:rPr>
      <w:rFonts w:ascii="Times New Roman" w:eastAsia="Times New Roman" w:hAnsi="Times New Roman" w:cs="Times New Roman"/>
      <w:sz w:val="20"/>
      <w:szCs w:val="20"/>
      <w:lang w:val="da-DK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15F2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9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89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2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0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9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8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6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5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567</Words>
  <Characters>1463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jerrum</dc:creator>
  <cp:keywords/>
  <dc:description/>
  <cp:lastModifiedBy>Stephanie Bjerrum</cp:lastModifiedBy>
  <cp:revision>3</cp:revision>
  <cp:lastPrinted>2021-02-18T21:28:00Z</cp:lastPrinted>
  <dcterms:created xsi:type="dcterms:W3CDTF">2022-03-21T12:10:00Z</dcterms:created>
  <dcterms:modified xsi:type="dcterms:W3CDTF">2022-03-21T12:13:00Z</dcterms:modified>
</cp:coreProperties>
</file>